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4"/>
        <w:gridCol w:w="1514"/>
        <w:gridCol w:w="539"/>
        <w:gridCol w:w="539"/>
        <w:gridCol w:w="459"/>
        <w:gridCol w:w="459"/>
        <w:gridCol w:w="459"/>
        <w:gridCol w:w="494"/>
        <w:gridCol w:w="459"/>
        <w:gridCol w:w="539"/>
        <w:gridCol w:w="459"/>
        <w:gridCol w:w="539"/>
        <w:gridCol w:w="460"/>
        <w:gridCol w:w="539"/>
        <w:gridCol w:w="539"/>
        <w:gridCol w:w="460"/>
        <w:gridCol w:w="539"/>
        <w:gridCol w:w="494"/>
        <w:gridCol w:w="539"/>
        <w:gridCol w:w="539"/>
        <w:gridCol w:w="460"/>
        <w:gridCol w:w="539"/>
        <w:gridCol w:w="539"/>
        <w:gridCol w:w="539"/>
        <w:gridCol w:w="459"/>
      </w:tblGrid>
      <w:tr w:rsidR="00871688" w:rsidRPr="00AA6DC7" w14:paraId="2F4CC07F" w14:textId="01724947" w:rsidTr="00261E7B">
        <w:trPr>
          <w:cantSplit/>
          <w:trHeight w:val="5377"/>
        </w:trPr>
        <w:tc>
          <w:tcPr>
            <w:tcW w:w="303" w:type="pct"/>
            <w:textDirection w:val="btLr"/>
          </w:tcPr>
          <w:p w14:paraId="20886360" w14:textId="77777777" w:rsidR="008B0E82" w:rsidRDefault="008B0E82" w:rsidP="00B12F3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s</w:t>
            </w:r>
          </w:p>
          <w:p w14:paraId="11886EFC" w14:textId="65CD6B22" w:rsidR="007222DB" w:rsidRPr="00AA6DC7" w:rsidRDefault="007222DB" w:rsidP="00B12F3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textDirection w:val="btLr"/>
          </w:tcPr>
          <w:p w14:paraId="0D046193" w14:textId="715C5DF0" w:rsidR="008B0E82" w:rsidRPr="00AA6DC7" w:rsidRDefault="008B0E82" w:rsidP="00B12F3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93" w:type="pct"/>
            <w:shd w:val="clear" w:color="auto" w:fill="FFFF00"/>
            <w:textDirection w:val="btLr"/>
          </w:tcPr>
          <w:p w14:paraId="09627BFB" w14:textId="4D6DEC05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netz, 1998</w:t>
            </w:r>
          </w:p>
        </w:tc>
        <w:tc>
          <w:tcPr>
            <w:tcW w:w="193" w:type="pct"/>
            <w:shd w:val="clear" w:color="auto" w:fill="FFFF00"/>
            <w:textDirection w:val="btLr"/>
          </w:tcPr>
          <w:p w14:paraId="54F77540" w14:textId="666EBB89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netz, 2011</w:t>
            </w:r>
          </w:p>
        </w:tc>
        <w:tc>
          <w:tcPr>
            <w:tcW w:w="165" w:type="pct"/>
            <w:shd w:val="clear" w:color="auto" w:fill="83CAEB" w:themeFill="accent1" w:themeFillTint="66"/>
            <w:textDirection w:val="btLr"/>
          </w:tcPr>
          <w:p w14:paraId="20D6D74F" w14:textId="584C4273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wers et al, 2005</w:t>
            </w:r>
          </w:p>
        </w:tc>
        <w:tc>
          <w:tcPr>
            <w:tcW w:w="165" w:type="pct"/>
            <w:shd w:val="clear" w:color="auto" w:fill="FFFF00"/>
            <w:textDirection w:val="btLr"/>
          </w:tcPr>
          <w:p w14:paraId="4A4BBE62" w14:textId="7CAFF5F2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on et al, 2022</w:t>
            </w:r>
          </w:p>
        </w:tc>
        <w:tc>
          <w:tcPr>
            <w:tcW w:w="165" w:type="pct"/>
            <w:shd w:val="clear" w:color="auto" w:fill="FFFF00"/>
            <w:textDirection w:val="btLr"/>
          </w:tcPr>
          <w:p w14:paraId="6F2C8983" w14:textId="547C659C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ik et al, 2021</w:t>
            </w:r>
          </w:p>
        </w:tc>
        <w:tc>
          <w:tcPr>
            <w:tcW w:w="177" w:type="pct"/>
            <w:shd w:val="clear" w:color="auto" w:fill="92D050"/>
            <w:textDirection w:val="btLr"/>
          </w:tcPr>
          <w:p w14:paraId="1C63C73E" w14:textId="0193D3E2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ifornia Hospital Association, 2019</w:t>
            </w:r>
          </w:p>
        </w:tc>
        <w:tc>
          <w:tcPr>
            <w:tcW w:w="165" w:type="pct"/>
            <w:shd w:val="clear" w:color="auto" w:fill="FFFF00"/>
            <w:textDirection w:val="btLr"/>
          </w:tcPr>
          <w:p w14:paraId="0F0EE1FC" w14:textId="0835B5E8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kriklar et al, 2016</w:t>
            </w:r>
          </w:p>
        </w:tc>
        <w:tc>
          <w:tcPr>
            <w:tcW w:w="193" w:type="pct"/>
            <w:shd w:val="clear" w:color="auto" w:fill="92D050"/>
            <w:textDirection w:val="btLr"/>
          </w:tcPr>
          <w:p w14:paraId="3A16859A" w14:textId="2D09CD2A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rado Hospital Association, 2022</w:t>
            </w:r>
          </w:p>
        </w:tc>
        <w:tc>
          <w:tcPr>
            <w:tcW w:w="165" w:type="pct"/>
            <w:shd w:val="clear" w:color="auto" w:fill="92D050"/>
            <w:textDirection w:val="btLr"/>
          </w:tcPr>
          <w:p w14:paraId="0D102670" w14:textId="7125493B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mblin et al, 2017</w:t>
            </w:r>
          </w:p>
        </w:tc>
        <w:tc>
          <w:tcPr>
            <w:tcW w:w="193" w:type="pct"/>
            <w:shd w:val="clear" w:color="auto" w:fill="92D050"/>
            <w:textDirection w:val="btLr"/>
          </w:tcPr>
          <w:p w14:paraId="3F9F40B9" w14:textId="51DA6DEA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Professionals and Allied Employees, 2016</w:t>
            </w:r>
          </w:p>
        </w:tc>
        <w:tc>
          <w:tcPr>
            <w:tcW w:w="165" w:type="pct"/>
            <w:shd w:val="clear" w:color="auto" w:fill="FFFF00"/>
            <w:textDirection w:val="btLr"/>
          </w:tcPr>
          <w:p w14:paraId="5B82CF39" w14:textId="0B9787F1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edr et al, 2024</w:t>
            </w:r>
          </w:p>
        </w:tc>
        <w:tc>
          <w:tcPr>
            <w:tcW w:w="193" w:type="pct"/>
            <w:shd w:val="clear" w:color="auto" w:fill="FFFF00"/>
            <w:textDirection w:val="btLr"/>
          </w:tcPr>
          <w:p w14:paraId="4454ABA0" w14:textId="37ADE121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m et al, 2023</w:t>
            </w:r>
          </w:p>
        </w:tc>
        <w:tc>
          <w:tcPr>
            <w:tcW w:w="193" w:type="pct"/>
            <w:shd w:val="clear" w:color="auto" w:fill="92D050"/>
            <w:textDirection w:val="btLr"/>
          </w:tcPr>
          <w:p w14:paraId="36D1410D" w14:textId="443B071B" w:rsidR="008B0E82" w:rsidRPr="00AA6DC7" w:rsidRDefault="008B0E82" w:rsidP="00A36B22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achusetts Nurses Association, 2022</w:t>
            </w:r>
          </w:p>
        </w:tc>
        <w:tc>
          <w:tcPr>
            <w:tcW w:w="165" w:type="pct"/>
            <w:shd w:val="clear" w:color="auto" w:fill="FFFF00"/>
            <w:textDirection w:val="btLr"/>
          </w:tcPr>
          <w:p w14:paraId="59C80393" w14:textId="317CA32E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Guire et al, 2023</w:t>
            </w:r>
          </w:p>
        </w:tc>
        <w:tc>
          <w:tcPr>
            <w:tcW w:w="193" w:type="pct"/>
            <w:shd w:val="clear" w:color="auto" w:fill="FFFF00"/>
            <w:textDirection w:val="btLr"/>
          </w:tcPr>
          <w:p w14:paraId="1ABA5509" w14:textId="077407C9" w:rsidR="008B0E82" w:rsidRPr="00AA6DC7" w:rsidRDefault="008B0E82" w:rsidP="00A36B22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stry of Health Malaysia, 2022</w:t>
            </w:r>
          </w:p>
        </w:tc>
        <w:tc>
          <w:tcPr>
            <w:tcW w:w="177" w:type="pct"/>
            <w:shd w:val="clear" w:color="auto" w:fill="92D050"/>
            <w:textDirection w:val="btLr"/>
          </w:tcPr>
          <w:p w14:paraId="26F087C0" w14:textId="5AF14D1C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s et al, 2022</w:t>
            </w:r>
          </w:p>
        </w:tc>
        <w:tc>
          <w:tcPr>
            <w:tcW w:w="193" w:type="pct"/>
            <w:shd w:val="clear" w:color="auto" w:fill="FFFF00"/>
            <w:textDirection w:val="btLr"/>
          </w:tcPr>
          <w:p w14:paraId="64F82FFF" w14:textId="5449A34C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abisi et al, 2025</w:t>
            </w:r>
          </w:p>
        </w:tc>
        <w:tc>
          <w:tcPr>
            <w:tcW w:w="193" w:type="pct"/>
            <w:shd w:val="clear" w:color="auto" w:fill="FFFF00"/>
            <w:textDirection w:val="btLr"/>
          </w:tcPr>
          <w:p w14:paraId="71CF0CE8" w14:textId="10246D42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mpeii et al, 2016</w:t>
            </w:r>
          </w:p>
        </w:tc>
        <w:tc>
          <w:tcPr>
            <w:tcW w:w="165" w:type="pct"/>
            <w:shd w:val="clear" w:color="auto" w:fill="92D050"/>
            <w:textDirection w:val="btLr"/>
          </w:tcPr>
          <w:p w14:paraId="07A8296E" w14:textId="3D339195" w:rsidR="008B0E82" w:rsidRPr="009F1439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macciati et al, 2021</w:t>
            </w:r>
          </w:p>
        </w:tc>
        <w:tc>
          <w:tcPr>
            <w:tcW w:w="193" w:type="pct"/>
            <w:shd w:val="clear" w:color="auto" w:fill="FFFF00"/>
            <w:textDirection w:val="btLr"/>
          </w:tcPr>
          <w:p w14:paraId="60D9B29E" w14:textId="5C6E1F00" w:rsidR="008B0E82" w:rsidRPr="009F1439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wick et al, 2016</w:t>
            </w:r>
          </w:p>
        </w:tc>
        <w:tc>
          <w:tcPr>
            <w:tcW w:w="193" w:type="pct"/>
            <w:shd w:val="clear" w:color="auto" w:fill="92D050"/>
            <w:textDirection w:val="btLr"/>
          </w:tcPr>
          <w:p w14:paraId="48209E54" w14:textId="6C06350E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hardson et al, 2018</w:t>
            </w:r>
          </w:p>
        </w:tc>
        <w:tc>
          <w:tcPr>
            <w:tcW w:w="193" w:type="pct"/>
            <w:shd w:val="clear" w:color="auto" w:fill="FFFF00"/>
            <w:textDirection w:val="btLr"/>
          </w:tcPr>
          <w:p w14:paraId="5D1FD6BF" w14:textId="16C3D27C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, 2003</w:t>
            </w:r>
          </w:p>
        </w:tc>
        <w:tc>
          <w:tcPr>
            <w:tcW w:w="165" w:type="pct"/>
            <w:textDirection w:val="btLr"/>
          </w:tcPr>
          <w:p w14:paraId="1871D9F3" w14:textId="25D97475" w:rsidR="008B0E82" w:rsidRPr="00AA6DC7" w:rsidRDefault="008B0E82" w:rsidP="00A36B2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871688" w:rsidRPr="00AA6DC7" w14:paraId="4079AC39" w14:textId="62C2F8BF" w:rsidTr="00261E7B">
        <w:tc>
          <w:tcPr>
            <w:tcW w:w="303" w:type="pct"/>
            <w:vMerge w:val="restart"/>
            <w:textDirection w:val="btLr"/>
          </w:tcPr>
          <w:p w14:paraId="6A372EC0" w14:textId="3E738A36" w:rsidR="008B0E82" w:rsidRPr="00AA6DC7" w:rsidRDefault="008B0E82" w:rsidP="0055246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Sociodemographic 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he Victim</w:t>
            </w:r>
          </w:p>
        </w:tc>
        <w:tc>
          <w:tcPr>
            <w:tcW w:w="543" w:type="pct"/>
          </w:tcPr>
          <w:p w14:paraId="6F8C9A65" w14:textId="538AE449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Name of the victim</w:t>
            </w:r>
          </w:p>
        </w:tc>
        <w:tc>
          <w:tcPr>
            <w:tcW w:w="193" w:type="pct"/>
            <w:shd w:val="clear" w:color="auto" w:fill="FFFF00"/>
          </w:tcPr>
          <w:p w14:paraId="62096A6B" w14:textId="1C8F29FF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1E446F9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279390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F8DF7EB" w14:textId="17CA7928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46CD08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D89BDCA" w14:textId="2FF5628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4842BEE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3A3946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5818C2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5EBD39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320627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C6EC56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096D2A9" w14:textId="63A7F551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451C6E9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ECC7957" w14:textId="65F197E4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3557E58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80E689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CFCAF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BBC6A5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DAB2D17" w14:textId="7E858646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0AEDBBC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D4879E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6CCDA8F0" w14:textId="1868A7F4" w:rsidR="008B0E82" w:rsidRPr="00AA6DC7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71688" w:rsidRPr="00AA6DC7" w14:paraId="0A665206" w14:textId="28D6F6C6" w:rsidTr="00261E7B">
        <w:tc>
          <w:tcPr>
            <w:tcW w:w="303" w:type="pct"/>
            <w:vMerge/>
          </w:tcPr>
          <w:p w14:paraId="62F8FE28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53B3035" w14:textId="279D51A5" w:rsidR="008B0E82" w:rsidRPr="00AA6DC7" w:rsidRDefault="00A36B2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B0E82"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dentif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d number </w:t>
            </w:r>
            <w:r w:rsidR="008B0E82" w:rsidRPr="00AA6DC7">
              <w:rPr>
                <w:rFonts w:ascii="Times New Roman" w:hAnsi="Times New Roman" w:cs="Times New Roman"/>
                <w:sz w:val="20"/>
                <w:szCs w:val="20"/>
              </w:rPr>
              <w:t>of the victim</w:t>
            </w:r>
          </w:p>
        </w:tc>
        <w:tc>
          <w:tcPr>
            <w:tcW w:w="193" w:type="pct"/>
            <w:shd w:val="clear" w:color="auto" w:fill="FFFF00"/>
          </w:tcPr>
          <w:p w14:paraId="4AB5156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002FA7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D4E9BB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BB88D1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2090AB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FEBD44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53BBFE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03DAA0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8B1AA3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2DBAC4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06C6D9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AB51F3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17C286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27991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28E9BD" w14:textId="005CE092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399BBE1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6D885A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8CE0F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C1BB13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6A02B04" w14:textId="564765DD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99F21E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8E37E0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9C5DFDF" w14:textId="0200029A" w:rsidR="008B0E82" w:rsidRPr="00AA6DC7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688" w:rsidRPr="00AA6DC7" w14:paraId="1063A10A" w14:textId="172A54F7" w:rsidTr="00261E7B">
        <w:tc>
          <w:tcPr>
            <w:tcW w:w="303" w:type="pct"/>
            <w:vMerge/>
          </w:tcPr>
          <w:p w14:paraId="02F0219E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1464BD1" w14:textId="5925B4D4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Contact number of the victim</w:t>
            </w:r>
          </w:p>
        </w:tc>
        <w:tc>
          <w:tcPr>
            <w:tcW w:w="193" w:type="pct"/>
            <w:shd w:val="clear" w:color="auto" w:fill="FFFF00"/>
          </w:tcPr>
          <w:p w14:paraId="10D76B3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39091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E1F086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7924F1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2F08F2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1B1942E" w14:textId="4D37B0E5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348E729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7CEE87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7B80BD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AAC352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B806D3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8EAB27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ECD771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B5F855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A8BA429" w14:textId="6207E47C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0A25AA4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2019F5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34B702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7FDA33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01A58F1" w14:textId="1D6A7455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DD2E83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F22AD6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E0A513C" w14:textId="557081F2" w:rsidR="008B0E82" w:rsidRPr="00AA6DC7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71688" w:rsidRPr="00AA6DC7" w14:paraId="009C2F2F" w14:textId="7CDB4BE7" w:rsidTr="00261E7B">
        <w:tc>
          <w:tcPr>
            <w:tcW w:w="303" w:type="pct"/>
            <w:vMerge/>
          </w:tcPr>
          <w:p w14:paraId="16D0D29D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63A9899" w14:textId="43A3A321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Gender of the victim</w:t>
            </w:r>
          </w:p>
        </w:tc>
        <w:tc>
          <w:tcPr>
            <w:tcW w:w="193" w:type="pct"/>
            <w:shd w:val="clear" w:color="auto" w:fill="FFFF00"/>
          </w:tcPr>
          <w:p w14:paraId="642C8495" w14:textId="3B4ADF4C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1AE74723" w14:textId="189DD14F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35A0B89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1D77A5C" w14:textId="2BA25A96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FFFF00"/>
          </w:tcPr>
          <w:p w14:paraId="727E0A03" w14:textId="247B43F2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7" w:type="pct"/>
            <w:shd w:val="clear" w:color="auto" w:fill="92D050"/>
          </w:tcPr>
          <w:p w14:paraId="6853193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6FA2944" w14:textId="1ACA20E8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560E05F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306F27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C91ED5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54A2DF1" w14:textId="48CAE774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79D15794" w14:textId="344DC97F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6F19D19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C8A350B" w14:textId="6686B368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6D21C0D5" w14:textId="12C35FD4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42EFA36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5CF30B" w14:textId="33847FA5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4EE4EF85" w14:textId="468AABBF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23D01DA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C5AB57" w14:textId="40AE6C82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1D4B0345" w14:textId="0BDF1FA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61C93FA9" w14:textId="7005D690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03FBC659" w14:textId="2A37E2E9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71688" w:rsidRPr="00AA6DC7" w14:paraId="08656D2A" w14:textId="6CF4E752" w:rsidTr="00261E7B">
        <w:tc>
          <w:tcPr>
            <w:tcW w:w="303" w:type="pct"/>
            <w:vMerge/>
          </w:tcPr>
          <w:p w14:paraId="02CACA10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749B5BD" w14:textId="6EB4D2EA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ge of the victim</w:t>
            </w:r>
          </w:p>
        </w:tc>
        <w:tc>
          <w:tcPr>
            <w:tcW w:w="193" w:type="pct"/>
            <w:shd w:val="clear" w:color="auto" w:fill="FFFF00"/>
          </w:tcPr>
          <w:p w14:paraId="38B66CD4" w14:textId="42654146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4979DC03" w14:textId="79737EAA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62FA4C4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74C72C4" w14:textId="4D96C221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0ADBAD89" w14:textId="0ABA3476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289D1C9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E5D9834" w14:textId="575D367A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57A4DF3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B139F5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AD4911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7CEFA17" w14:textId="36A09041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5A5D435C" w14:textId="387D26FF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46EDF5C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1FA35C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6EDB10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7ADAAB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7C1A41" w14:textId="6B36E3D3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70082AA5" w14:textId="50EB8604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92D050"/>
          </w:tcPr>
          <w:p w14:paraId="1E547CE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458DFAD" w14:textId="637D1D78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60899A5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9F28859" w14:textId="790AA23B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0A5B2E54" w14:textId="15974BE4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71688" w:rsidRPr="00AA6DC7" w14:paraId="0C12AB6B" w14:textId="670CF19A" w:rsidTr="00261E7B">
        <w:tc>
          <w:tcPr>
            <w:tcW w:w="303" w:type="pct"/>
            <w:vMerge/>
          </w:tcPr>
          <w:p w14:paraId="72DB47CC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15E4FD3" w14:textId="5ECB9351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Nationality of the victim</w:t>
            </w:r>
          </w:p>
        </w:tc>
        <w:tc>
          <w:tcPr>
            <w:tcW w:w="193" w:type="pct"/>
            <w:shd w:val="clear" w:color="auto" w:fill="FFFF00"/>
          </w:tcPr>
          <w:p w14:paraId="7A292F1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9004C3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B7993B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2244E8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5E5B81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8D2EC9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ECA5DB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47992D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704054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04B11D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AF9376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5CF6EB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1D8407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02E267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58597A4" w14:textId="061FF33F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1117393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2FA7CC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E92701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8C07AE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2E2A487" w14:textId="2A494A9F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BCEB32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3BB860E" w14:textId="1738491C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769D9DC6" w14:textId="68471895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71688" w:rsidRPr="00AA6DC7" w14:paraId="7BD5F242" w14:textId="17BAA64D" w:rsidTr="00261E7B">
        <w:tc>
          <w:tcPr>
            <w:tcW w:w="303" w:type="pct"/>
            <w:vMerge/>
          </w:tcPr>
          <w:p w14:paraId="32D30669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4A9C57B" w14:textId="766A49AC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Date of arrival in the country 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f the victim (for foreigner)</w:t>
            </w:r>
          </w:p>
        </w:tc>
        <w:tc>
          <w:tcPr>
            <w:tcW w:w="193" w:type="pct"/>
            <w:shd w:val="clear" w:color="auto" w:fill="FFFF00"/>
          </w:tcPr>
          <w:p w14:paraId="6009E9A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754BF8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945339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ED886D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3B8AF6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F2EEEF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691878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80999D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360A03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CEFD55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7D7753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FB7C0C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76C56C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24B10F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4D70F2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96C235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942C2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6E977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105D4F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B51B54" w14:textId="6B387C4F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2E6255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233E49B" w14:textId="061BC50D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6E8A84B4" w14:textId="0A86F329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688" w:rsidRPr="00AA6DC7" w14:paraId="2C322B50" w14:textId="5311D816" w:rsidTr="00261E7B">
        <w:tc>
          <w:tcPr>
            <w:tcW w:w="303" w:type="pct"/>
            <w:vMerge/>
          </w:tcPr>
          <w:p w14:paraId="1F2346F5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765D795" w14:textId="1BB4583C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Ethnicity of the victim</w:t>
            </w:r>
          </w:p>
        </w:tc>
        <w:tc>
          <w:tcPr>
            <w:tcW w:w="193" w:type="pct"/>
            <w:shd w:val="clear" w:color="auto" w:fill="FFFF00"/>
          </w:tcPr>
          <w:p w14:paraId="090C39E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5165DC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617CB9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9E96FB0" w14:textId="0E79E3DE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1B6E900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B971A6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EDCC96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727EC3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19D7B1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1888A1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26283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8E17EA1" w14:textId="263A7B4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92D050"/>
          </w:tcPr>
          <w:p w14:paraId="1DC3A64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5CDD53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478A0E0" w14:textId="6C4002BE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52C096C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1643AD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310917" w14:textId="76813A2A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92D050"/>
          </w:tcPr>
          <w:p w14:paraId="1A2B2F8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D3694CB" w14:textId="07C7E1B9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1F6F6A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A6051E3" w14:textId="72633DB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6E9BB701" w14:textId="762B1600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71688" w:rsidRPr="00AA6DC7" w14:paraId="43C20033" w14:textId="66C89A98" w:rsidTr="00261E7B">
        <w:tc>
          <w:tcPr>
            <w:tcW w:w="303" w:type="pct"/>
            <w:vMerge/>
          </w:tcPr>
          <w:p w14:paraId="2937D41A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DD0A0D1" w14:textId="048E8869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Marital status of the victim</w:t>
            </w:r>
          </w:p>
        </w:tc>
        <w:tc>
          <w:tcPr>
            <w:tcW w:w="193" w:type="pct"/>
            <w:shd w:val="clear" w:color="auto" w:fill="FFFF00"/>
          </w:tcPr>
          <w:p w14:paraId="27B654A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8DB807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7DCF6C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2F31E8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3E822A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B85235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DA900C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78F425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DF09CB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2B89FD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FD833D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449EFA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37B17F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452E06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A76C2E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920E83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E78A7CD" w14:textId="7D21A2D9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45CA0A9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D83BDB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304EF49" w14:textId="05CB262A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F5CB8B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326D4E4" w14:textId="2B0551B1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38DFB587" w14:textId="6DF80159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71688" w:rsidRPr="00AA6DC7" w14:paraId="4BCD3615" w14:textId="7943BCA1" w:rsidTr="00261E7B">
        <w:tc>
          <w:tcPr>
            <w:tcW w:w="303" w:type="pct"/>
            <w:vMerge/>
          </w:tcPr>
          <w:p w14:paraId="0F7A9E3C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E15237C" w14:textId="03789782" w:rsidR="008B0E82" w:rsidRPr="00AA6DC7" w:rsidRDefault="00A36B2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orking a</w:t>
            </w:r>
            <w:r w:rsidR="008B0E82"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ddress of the victim</w:t>
            </w:r>
          </w:p>
        </w:tc>
        <w:tc>
          <w:tcPr>
            <w:tcW w:w="193" w:type="pct"/>
            <w:shd w:val="clear" w:color="auto" w:fill="FFFF00"/>
          </w:tcPr>
          <w:p w14:paraId="3BFF350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8A1ED1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71150E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E5903E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7F6D2C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3005EA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03B0D9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485688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D078A2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54C2A8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6092D0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9113C3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540A9B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CBB4B6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48DFFF" w14:textId="300EA8FC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4EC6265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2BA606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11261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5B85E5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3EFE015" w14:textId="221333D6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4744C4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C9F716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6A85C5B" w14:textId="5E589D34" w:rsidR="008B0E82" w:rsidRPr="00AA6DC7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688" w:rsidRPr="00AA6DC7" w14:paraId="3A9CB556" w14:textId="73EBF03D" w:rsidTr="00261E7B">
        <w:tc>
          <w:tcPr>
            <w:tcW w:w="303" w:type="pct"/>
            <w:vMerge/>
          </w:tcPr>
          <w:p w14:paraId="7A6C1C67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08A92C8" w14:textId="28E58281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ligion of the victim</w:t>
            </w:r>
          </w:p>
        </w:tc>
        <w:tc>
          <w:tcPr>
            <w:tcW w:w="193" w:type="pct"/>
            <w:shd w:val="clear" w:color="auto" w:fill="FFFF00"/>
          </w:tcPr>
          <w:p w14:paraId="7F2DC3C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9BC307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39CEFA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6A35F2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486CB9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23E1B7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3B00DA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4098C3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D545F2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8D3918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7835FA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5FA7C6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583BF0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A45600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282454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AA9D44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0413C7A" w14:textId="382EB792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31B9CCE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825D66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F625FD" w14:textId="1D0872B9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11C289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04ED06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D6C448E" w14:textId="0893C70F" w:rsidR="008B0E82" w:rsidRPr="00AA6DC7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688" w:rsidRPr="00AA6DC7" w14:paraId="1AF8AFDB" w14:textId="7D8EC0BE" w:rsidTr="00261E7B">
        <w:tc>
          <w:tcPr>
            <w:tcW w:w="303" w:type="pct"/>
            <w:vMerge w:val="restart"/>
            <w:textDirection w:val="btLr"/>
          </w:tcPr>
          <w:p w14:paraId="3619ABE4" w14:textId="6023CC25" w:rsidR="008B0E82" w:rsidRPr="00AA6DC7" w:rsidRDefault="008B0E82" w:rsidP="0055246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Job Characteris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he Victim</w:t>
            </w:r>
          </w:p>
        </w:tc>
        <w:tc>
          <w:tcPr>
            <w:tcW w:w="543" w:type="pct"/>
          </w:tcPr>
          <w:p w14:paraId="73D81C46" w14:textId="0A1DCA0E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Job position of the victim</w:t>
            </w:r>
          </w:p>
        </w:tc>
        <w:tc>
          <w:tcPr>
            <w:tcW w:w="193" w:type="pct"/>
            <w:shd w:val="clear" w:color="auto" w:fill="FFFF00"/>
          </w:tcPr>
          <w:p w14:paraId="11E4162F" w14:textId="49BC9AF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7633C012" w14:textId="4F8DB56C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3A5C58D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C8218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FBAABC2" w14:textId="27EA73C8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7" w:type="pct"/>
            <w:shd w:val="clear" w:color="auto" w:fill="92D050"/>
          </w:tcPr>
          <w:p w14:paraId="275BED0C" w14:textId="73D1A86F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0CA1A859" w14:textId="2DFFCA20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30C420A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F252A43" w14:textId="36EDD83A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7FD341C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68E54DD" w14:textId="3E4A9C13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D5A94B2" w14:textId="3AE0B6EA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92D050"/>
          </w:tcPr>
          <w:p w14:paraId="17077EE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9B4E4A" w14:textId="589D8D8C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02172A7A" w14:textId="6EB62BEB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4DC549A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A6B85A" w14:textId="734537D3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2AFB1FC6" w14:textId="44843D20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92D050"/>
          </w:tcPr>
          <w:p w14:paraId="6980A7B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FEC8EA" w14:textId="51E0701D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0F6EBEFC" w14:textId="517F7A49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26A17455" w14:textId="0D76877C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68852BF6" w14:textId="7787D2BD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71688" w:rsidRPr="00AA6DC7" w14:paraId="34982216" w14:textId="57F46EC8" w:rsidTr="00590B22">
        <w:trPr>
          <w:trHeight w:val="70"/>
        </w:trPr>
        <w:tc>
          <w:tcPr>
            <w:tcW w:w="303" w:type="pct"/>
            <w:vMerge/>
          </w:tcPr>
          <w:p w14:paraId="0ACA1D04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6C7E5D1" w14:textId="4B607EC8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Job title of the victim</w:t>
            </w:r>
          </w:p>
        </w:tc>
        <w:tc>
          <w:tcPr>
            <w:tcW w:w="193" w:type="pct"/>
            <w:shd w:val="clear" w:color="auto" w:fill="FFFF00"/>
          </w:tcPr>
          <w:p w14:paraId="3DC841B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68DEB9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D92C43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27F123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FEB328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CFD6D3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1545FA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CE56C3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8766EA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280A8C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CD6E01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A5F7C1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C285ED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3CC1C5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67867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69EC67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431B740" w14:textId="3AF8B8B1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724FE62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B759F1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3DEA3E" w14:textId="07AEE436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85038A6" w14:textId="70A3A861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99EFFA" w14:textId="35769049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574AD681" w14:textId="30AC9CCA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71688" w:rsidRPr="00AA6DC7" w14:paraId="67D38CBB" w14:textId="6D14099F" w:rsidTr="00261E7B">
        <w:tc>
          <w:tcPr>
            <w:tcW w:w="303" w:type="pct"/>
            <w:vMerge/>
          </w:tcPr>
          <w:p w14:paraId="08B54797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D8813CB" w14:textId="3B90FC28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r specialty)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of the victim</w:t>
            </w:r>
          </w:p>
        </w:tc>
        <w:tc>
          <w:tcPr>
            <w:tcW w:w="193" w:type="pct"/>
            <w:shd w:val="clear" w:color="auto" w:fill="FFFF00"/>
          </w:tcPr>
          <w:p w14:paraId="586C257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7E6347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577010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16F8745" w14:textId="063500E9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4EA5231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0408FC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7D7F43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2C0F40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F5E17F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7CA48C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655EED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9B8F9C2" w14:textId="7F8C27A0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92D050"/>
          </w:tcPr>
          <w:p w14:paraId="28527C4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F77038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3CFAB1D" w14:textId="5DBFC663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20E4334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D8F1589" w14:textId="477D1BC6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253A093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68B2EB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E7FE10A" w14:textId="4A652D64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AE90B9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96F2461" w14:textId="44266A84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34C21525" w14:textId="6907BC3C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71688" w:rsidRPr="00AA6DC7" w14:paraId="72CF231B" w14:textId="14B1F400" w:rsidTr="00261E7B">
        <w:tc>
          <w:tcPr>
            <w:tcW w:w="303" w:type="pct"/>
            <w:vMerge/>
          </w:tcPr>
          <w:p w14:paraId="05DB3D7B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6D24251" w14:textId="6D6E16F6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Victim’s mode of working (shift)</w:t>
            </w:r>
          </w:p>
        </w:tc>
        <w:tc>
          <w:tcPr>
            <w:tcW w:w="193" w:type="pct"/>
            <w:shd w:val="clear" w:color="auto" w:fill="FFFF00"/>
          </w:tcPr>
          <w:p w14:paraId="0B4704D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E9105F8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C9EC37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1BDE4A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CF8CF0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02A1D0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AA849E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528950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0E9695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57BBD0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70F576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29934E1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A8E7E7E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7979133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CAA1AE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4D6234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613FFB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4697D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D5DD94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3B7343" w14:textId="448C1712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EC1A39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5AE8271" w14:textId="181595CD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09EA6963" w14:textId="68CD353E" w:rsidR="008B0E82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688" w:rsidRPr="00AA6DC7" w14:paraId="1349B01D" w14:textId="00D9B616" w:rsidTr="00261E7B">
        <w:tc>
          <w:tcPr>
            <w:tcW w:w="303" w:type="pct"/>
            <w:vMerge/>
          </w:tcPr>
          <w:p w14:paraId="7BEA712C" w14:textId="77777777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C0491B4" w14:textId="3752579C" w:rsidR="008B0E82" w:rsidRPr="00AA6DC7" w:rsidRDefault="008B0E82" w:rsidP="00FB1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 w:rsidR="00A36B22">
              <w:rPr>
                <w:rFonts w:ascii="Times New Roman" w:hAnsi="Times New Roman" w:cs="Times New Roman"/>
                <w:sz w:val="20"/>
                <w:szCs w:val="20"/>
              </w:rPr>
              <w:t xml:space="preserve">working 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hift of the victim</w:t>
            </w:r>
          </w:p>
        </w:tc>
        <w:tc>
          <w:tcPr>
            <w:tcW w:w="193" w:type="pct"/>
            <w:shd w:val="clear" w:color="auto" w:fill="FFFF00"/>
          </w:tcPr>
          <w:p w14:paraId="065695D0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2BE03E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EA9CA9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2CD790B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FA95657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E621C0C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4DAED65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DD2314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3B8644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3ECC81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DC43C2D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C45317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5874EAA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E19E94" w14:textId="2F4C1BDC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48D9744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6F0DD2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160E5A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D571242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30B1196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06438AF" w14:textId="2465DE3A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FDF48B9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3F5AF0F" w14:textId="77777777" w:rsidR="008B0E82" w:rsidRPr="00AA6DC7" w:rsidRDefault="008B0E82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B2B2988" w14:textId="2380777F" w:rsidR="008B0E82" w:rsidRPr="00AA6DC7" w:rsidRDefault="00871688" w:rsidP="00A36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58FF4B36" w14:textId="77777777" w:rsidTr="00261E7B">
        <w:tc>
          <w:tcPr>
            <w:tcW w:w="303" w:type="pct"/>
            <w:vMerge/>
          </w:tcPr>
          <w:p w14:paraId="30BA2EF4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1A81490" w14:textId="0111F35B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in shift</w:t>
            </w:r>
          </w:p>
        </w:tc>
        <w:tc>
          <w:tcPr>
            <w:tcW w:w="193" w:type="pct"/>
            <w:shd w:val="clear" w:color="auto" w:fill="FFFF00"/>
          </w:tcPr>
          <w:p w14:paraId="5829D4E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7DA17E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4D405A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4E8F65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83F1CF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846A31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8EAA8A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D54001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A93E61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6EDFC1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ED812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C80C43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2F3F5A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423DDB0" w14:textId="77777777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EFC707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5747D8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10038CD" w14:textId="28B1A5C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708FD00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82BDE2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5F5662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25C37D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6D7E962" w14:textId="4231943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1421351D" w14:textId="030FEDEB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6A78EDE6" w14:textId="77777777" w:rsidTr="00261E7B">
        <w:tc>
          <w:tcPr>
            <w:tcW w:w="303" w:type="pct"/>
            <w:vMerge/>
          </w:tcPr>
          <w:p w14:paraId="797FB75B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3AA1CEA" w14:textId="152709C5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Number of workers on duty in every shift</w:t>
            </w:r>
          </w:p>
        </w:tc>
        <w:tc>
          <w:tcPr>
            <w:tcW w:w="193" w:type="pct"/>
            <w:shd w:val="clear" w:color="auto" w:fill="FFFF00"/>
          </w:tcPr>
          <w:p w14:paraId="2024046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0CA345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845F127" w14:textId="15AE834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7E4123F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40D501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DC62CF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6B8CD5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AA9430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A7CB8D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DCBAF0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A07603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03C7D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4159DF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C596B3D" w14:textId="77777777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73D59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FD5877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DBB1EB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E9588A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9A931F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AEF61E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C8C584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226DF5" w14:textId="62EF8B9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66E1409E" w14:textId="1ACC0F28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69897D43" w14:textId="77777777" w:rsidTr="00261E7B">
        <w:tc>
          <w:tcPr>
            <w:tcW w:w="303" w:type="pct"/>
            <w:vMerge/>
          </w:tcPr>
          <w:p w14:paraId="4146C967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3A95B5E" w14:textId="216E3472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Number of incidents in every shift</w:t>
            </w:r>
          </w:p>
        </w:tc>
        <w:tc>
          <w:tcPr>
            <w:tcW w:w="193" w:type="pct"/>
            <w:shd w:val="clear" w:color="auto" w:fill="FFFF00"/>
          </w:tcPr>
          <w:p w14:paraId="2323150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3EA1B9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7302660" w14:textId="1BDEB4C3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2D3CFA2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7559CB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A6AA7B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8B12C5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FFC28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1D7824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3ACA1B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0C5133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37E289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9E861B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2F9145A" w14:textId="77777777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8E91F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0839A2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3BEDFE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CA0912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6EDAF7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771D68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53EDE0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D8207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9631780" w14:textId="49C94AEC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215C4BC3" w14:textId="77777777" w:rsidTr="00261E7B">
        <w:tc>
          <w:tcPr>
            <w:tcW w:w="303" w:type="pct"/>
            <w:vMerge/>
          </w:tcPr>
          <w:p w14:paraId="2E3B429D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2774F1D" w14:textId="7BAD5165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Number of containments in every shift</w:t>
            </w:r>
          </w:p>
        </w:tc>
        <w:tc>
          <w:tcPr>
            <w:tcW w:w="193" w:type="pct"/>
            <w:shd w:val="clear" w:color="auto" w:fill="FFFF00"/>
          </w:tcPr>
          <w:p w14:paraId="2622C95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F9355E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253D223" w14:textId="43187B2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14B18AA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A208E3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DFCCF9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6B588C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D4D5D3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BFCD01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CC780B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CA179B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9C84DB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459F0E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97A65DE" w14:textId="77777777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A2BAB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8E283E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EB2B4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E928D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7D1F58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CC572C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DD1B06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0697DB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A09B472" w14:textId="1D38D9D7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02F304F6" w14:textId="77777777" w:rsidTr="00261E7B">
        <w:tc>
          <w:tcPr>
            <w:tcW w:w="303" w:type="pct"/>
            <w:vMerge/>
          </w:tcPr>
          <w:p w14:paraId="559537BD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8884266" w14:textId="21FADCD6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Qualification of the victim</w:t>
            </w:r>
          </w:p>
        </w:tc>
        <w:tc>
          <w:tcPr>
            <w:tcW w:w="193" w:type="pct"/>
            <w:shd w:val="clear" w:color="auto" w:fill="FFFF00"/>
          </w:tcPr>
          <w:p w14:paraId="7E681C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B238F1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E3679E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AEF13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0D539C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F16C51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793BA8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966B4B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42F9FC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2108FB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0657EAC" w14:textId="2FF6BEA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30B9729D" w14:textId="27FC0BD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92D050"/>
          </w:tcPr>
          <w:p w14:paraId="556EBA9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3FA011D" w14:textId="77777777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909747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AC635F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118094" w14:textId="0B60144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377E6FA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88D405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DEB179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EF3B8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7032B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F9BB171" w14:textId="7FF685FC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0B75" w:rsidRPr="00AA6DC7" w14:paraId="742EFF38" w14:textId="01E52173" w:rsidTr="00261E7B">
        <w:tc>
          <w:tcPr>
            <w:tcW w:w="303" w:type="pct"/>
            <w:vMerge/>
          </w:tcPr>
          <w:p w14:paraId="3A51EF20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44F6D72" w14:textId="2F7F1C78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Specialty of the victim</w:t>
            </w:r>
          </w:p>
        </w:tc>
        <w:tc>
          <w:tcPr>
            <w:tcW w:w="193" w:type="pct"/>
            <w:shd w:val="clear" w:color="auto" w:fill="FFFF00"/>
          </w:tcPr>
          <w:p w14:paraId="2626B1E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5842F7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B1D5FF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0F8478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FDBC42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CFFFC8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387BF7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9C89B0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FEF7BB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169C2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160D3C2" w14:textId="3A73EE4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3AA8800F" w14:textId="111CF04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D459D5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2B1B69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6B5E01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A61F4F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B00A809" w14:textId="20B66A6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3B537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898128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FDA8CF" w14:textId="0AAEA26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F42105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79153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E40EBF4" w14:textId="0C87F21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04250CFB" w14:textId="2BA8CBCE" w:rsidTr="00261E7B">
        <w:tc>
          <w:tcPr>
            <w:tcW w:w="303" w:type="pct"/>
            <w:vMerge/>
          </w:tcPr>
          <w:p w14:paraId="619B33DD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A217DA1" w14:textId="565FBC04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lace of employment of the victim</w:t>
            </w:r>
          </w:p>
        </w:tc>
        <w:tc>
          <w:tcPr>
            <w:tcW w:w="193" w:type="pct"/>
            <w:shd w:val="clear" w:color="auto" w:fill="FFFF00"/>
          </w:tcPr>
          <w:p w14:paraId="11DD42E3" w14:textId="31BCC6D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705BB72F" w14:textId="3225C4D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098F732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F42247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77CEB8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E636F4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7B0F89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B3CC39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5286DC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08DAD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DC038B5" w14:textId="323D65D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24C3FF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23F844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9C2A0E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A3F3E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ED1601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15FB3B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F7E1BD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42553A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3FFE9D0" w14:textId="2D0B436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BB9CC6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1E4087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59F785A" w14:textId="6DFDE4B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2A6F1EF7" w14:textId="51D8D85B" w:rsidTr="00261E7B">
        <w:tc>
          <w:tcPr>
            <w:tcW w:w="303" w:type="pct"/>
            <w:vMerge/>
          </w:tcPr>
          <w:p w14:paraId="517F2944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2175A4F" w14:textId="403C348B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Employment status of the victim</w:t>
            </w:r>
          </w:p>
        </w:tc>
        <w:tc>
          <w:tcPr>
            <w:tcW w:w="193" w:type="pct"/>
            <w:shd w:val="clear" w:color="auto" w:fill="FFFF00"/>
          </w:tcPr>
          <w:p w14:paraId="165F0533" w14:textId="27DE990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5733CB" w14:textId="60B8A04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6A6ACA6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DE40BE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0A9EDD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21554A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75D497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0D7EF9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70F1E6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A0EA8F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F73F69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EC9202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4E2814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08590B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0D070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1D490B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C13E5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A80379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CD35E7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E15BFF" w14:textId="25E966D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92D050"/>
          </w:tcPr>
          <w:p w14:paraId="679322B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2A6F76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6F0F5BA" w14:textId="73C19CC9" w:rsidR="006D0B75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6E04E3EA" w14:textId="650F8BCD" w:rsidTr="00261E7B">
        <w:tc>
          <w:tcPr>
            <w:tcW w:w="303" w:type="pct"/>
            <w:vMerge/>
          </w:tcPr>
          <w:p w14:paraId="5FD899C1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38F71BC" w14:textId="766F8CFE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Name of the hospital</w:t>
            </w:r>
          </w:p>
        </w:tc>
        <w:tc>
          <w:tcPr>
            <w:tcW w:w="193" w:type="pct"/>
            <w:shd w:val="clear" w:color="auto" w:fill="FFFF00"/>
          </w:tcPr>
          <w:p w14:paraId="010AF87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CEAA56E" w14:textId="4EC0143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0D9294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611769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6FFC01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C7943D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32D6BE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0911EA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A51230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5B9151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86AD58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8E11B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649FDAE" w14:textId="3080DB8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3F95ED9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C819C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89217C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A5F19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432540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9AAE77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9CF258D" w14:textId="2C658C3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AE0804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1A6909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0733042" w14:textId="5A73334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025F94D3" w14:textId="7E0F2652" w:rsidTr="00261E7B">
        <w:tc>
          <w:tcPr>
            <w:tcW w:w="303" w:type="pct"/>
            <w:vMerge/>
          </w:tcPr>
          <w:p w14:paraId="0F0FD64F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D9D4387" w14:textId="1083AF3F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gions of hospital</w:t>
            </w:r>
          </w:p>
        </w:tc>
        <w:tc>
          <w:tcPr>
            <w:tcW w:w="193" w:type="pct"/>
            <w:shd w:val="clear" w:color="auto" w:fill="FFFF00"/>
          </w:tcPr>
          <w:p w14:paraId="4534800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A20CBF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73E5FE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EF22D90" w14:textId="26E6C60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4BCA9E7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72E1B1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D11AD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700794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838C54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4F3EDC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CF6011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94139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FBF5719" w14:textId="7AFD31A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A7D477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2BF4A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85582A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381642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5EB39A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32B10B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108D11" w14:textId="1C7EAFC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200C29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3690D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63E0988" w14:textId="7E48A31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67938D87" w14:textId="3500760E" w:rsidTr="00261E7B">
        <w:tc>
          <w:tcPr>
            <w:tcW w:w="303" w:type="pct"/>
            <w:vMerge/>
          </w:tcPr>
          <w:p w14:paraId="74C57141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596C0ED" w14:textId="43A640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 of healthcare (primary, secondary, tertiary)</w:t>
            </w:r>
          </w:p>
        </w:tc>
        <w:tc>
          <w:tcPr>
            <w:tcW w:w="193" w:type="pct"/>
            <w:shd w:val="clear" w:color="auto" w:fill="FFFF00"/>
          </w:tcPr>
          <w:p w14:paraId="137416B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7995E4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1C288D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073DD3" w14:textId="7D028AB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3DB8C3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89EEC2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3D75E3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46B5C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BB883E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0A95BB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C30155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AF2AE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A0DD5A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FC9690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CF7FA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F61B7A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2CEAD14" w14:textId="5C03E03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1DD2890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E4D28C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0E04E5A" w14:textId="662CC34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82AA6F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7551F04" w14:textId="1BBE30D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6DBDD425" w14:textId="6A63A5A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49F81F47" w14:textId="26808036" w:rsidTr="00261E7B">
        <w:tc>
          <w:tcPr>
            <w:tcW w:w="303" w:type="pct"/>
            <w:vMerge/>
          </w:tcPr>
          <w:p w14:paraId="6EC5057B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77026DD" w14:textId="0BD6EECF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upervisor status</w:t>
            </w:r>
          </w:p>
        </w:tc>
        <w:tc>
          <w:tcPr>
            <w:tcW w:w="193" w:type="pct"/>
            <w:shd w:val="clear" w:color="auto" w:fill="FFFF00"/>
          </w:tcPr>
          <w:p w14:paraId="448FA46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5A3057E" w14:textId="4F94275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6A16993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0001EFC" w14:textId="77777777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B15AC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1F444B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2FDA9A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8623EE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C14694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617B39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650954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7C535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896C69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B4D648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3154DA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350E0A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0C635C4" w14:textId="7C0ED47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09594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4B3A22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A61BC5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2842D1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3C22452" w14:textId="593C5ED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AC35955" w14:textId="01B5C133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3F869073" w14:textId="2346D0D2" w:rsidTr="00261E7B">
        <w:tc>
          <w:tcPr>
            <w:tcW w:w="303" w:type="pct"/>
            <w:vMerge/>
          </w:tcPr>
          <w:p w14:paraId="0403A1B5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51AF8A3" w14:textId="34C1626C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 of the supervisor</w:t>
            </w:r>
          </w:p>
        </w:tc>
        <w:tc>
          <w:tcPr>
            <w:tcW w:w="193" w:type="pct"/>
            <w:shd w:val="clear" w:color="auto" w:fill="FFFF00"/>
          </w:tcPr>
          <w:p w14:paraId="1A5F442B" w14:textId="64F0633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3C6EDED" w14:textId="7ECA15C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1A281C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25A741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25197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14E7BB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AEBF52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9284DA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A36F48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94FAD1F" w14:textId="79E9991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20B13C1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A5A9F7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1A5382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A69184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CD50DE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483DE1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EB090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0C5CC4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5C99A8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F3B6463" w14:textId="51214E6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4870F9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C6D133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6EC5D1F1" w14:textId="11A3A9C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5E1456F7" w14:textId="3613F998" w:rsidTr="00261E7B">
        <w:tc>
          <w:tcPr>
            <w:tcW w:w="303" w:type="pct"/>
            <w:vMerge/>
          </w:tcPr>
          <w:p w14:paraId="23C626C0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3C94F06" w14:textId="4EB512A1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uration of working experience in healthcare of the victim</w:t>
            </w:r>
          </w:p>
        </w:tc>
        <w:tc>
          <w:tcPr>
            <w:tcW w:w="193" w:type="pct"/>
            <w:shd w:val="clear" w:color="auto" w:fill="FFFF00"/>
          </w:tcPr>
          <w:p w14:paraId="5CE9404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B54500A" w14:textId="13989471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6C8F84D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8E7496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BF8AC0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DED0CD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A12950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5ED2B1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69A74D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E7FFB2B" w14:textId="211DE05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ED395E2" w14:textId="5F83606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5629E348" w14:textId="4E15655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2001156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49DE402" w14:textId="25DCCCD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1840FC4B" w14:textId="22AB039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101B7B6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958D936" w14:textId="15B657A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30919D19" w14:textId="0F4D95A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92D050"/>
          </w:tcPr>
          <w:p w14:paraId="5D448F9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A446C1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DF393F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800389" w14:textId="2E732EC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375B1D8D" w14:textId="13D5DBC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D0B75" w:rsidRPr="00AA6DC7" w14:paraId="2ADFC315" w14:textId="3D898230" w:rsidTr="00261E7B">
        <w:tc>
          <w:tcPr>
            <w:tcW w:w="303" w:type="pct"/>
            <w:vMerge/>
          </w:tcPr>
          <w:p w14:paraId="28606E76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947CA45" w14:textId="0E5D8BE8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uration of working experience in the hospital of the victim</w:t>
            </w:r>
          </w:p>
        </w:tc>
        <w:tc>
          <w:tcPr>
            <w:tcW w:w="193" w:type="pct"/>
            <w:shd w:val="clear" w:color="auto" w:fill="FFFF00"/>
          </w:tcPr>
          <w:p w14:paraId="167A60D0" w14:textId="26C1863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E0CB06" w14:textId="35CD0D9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1DD99F9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0CD1C62" w14:textId="168FFAB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17C6A6F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B00BAA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6069AB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66997A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BEC88B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C4679A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6B6B28B" w14:textId="72C2507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9EC7063" w14:textId="7A21839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EA0636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A122D4D" w14:textId="5B3778C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660B65E" w14:textId="058F082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741145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B6C997" w14:textId="7304431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607A3A" w14:textId="056E497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4A0429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93DCAC7" w14:textId="223A60C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299079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3C5EB47" w14:textId="2235CFB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F544EB7" w14:textId="2C91ADD9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07374FE8" w14:textId="405CB62C" w:rsidTr="00261E7B">
        <w:tc>
          <w:tcPr>
            <w:tcW w:w="303" w:type="pct"/>
            <w:vMerge/>
          </w:tcPr>
          <w:p w14:paraId="654BD09F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435B4B4" w14:textId="6BC72B3B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uration working in emergency department of the victim</w:t>
            </w:r>
          </w:p>
        </w:tc>
        <w:tc>
          <w:tcPr>
            <w:tcW w:w="193" w:type="pct"/>
            <w:shd w:val="clear" w:color="auto" w:fill="FFFF00"/>
          </w:tcPr>
          <w:p w14:paraId="288F555B" w14:textId="0227996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DCA45A0" w14:textId="61AD39F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3DDBC2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C870FE3" w14:textId="4937185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4793F7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A84CDC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3D7872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E6831D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E4DD78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B534E7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5F6B41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468271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AB1129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6233E9D" w14:textId="52D268A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7125EE5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736641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CAB8FF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CBED1F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0ADE15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8AE040" w14:textId="03272B1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DC9F56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D9524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FC57AD8" w14:textId="6D04951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24FDC8EA" w14:textId="1606878A" w:rsidTr="00261E7B">
        <w:tc>
          <w:tcPr>
            <w:tcW w:w="303" w:type="pct"/>
            <w:vMerge/>
          </w:tcPr>
          <w:p w14:paraId="577218A4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F284350" w14:textId="63D7B04C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Previous experience 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frequency) of violence</w:t>
            </w:r>
          </w:p>
        </w:tc>
        <w:tc>
          <w:tcPr>
            <w:tcW w:w="193" w:type="pct"/>
            <w:shd w:val="clear" w:color="auto" w:fill="FFFF00"/>
          </w:tcPr>
          <w:p w14:paraId="56AB37F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18DF744" w14:textId="64934F0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3E538F9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6B89449" w14:textId="024B2C8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121D803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0CBE98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9CB11C5" w14:textId="18F7723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7E75AD1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37D8B2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24FCAC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A241BCC" w14:textId="67E451B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664B4E94" w14:textId="3D1EAAE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7212831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B3B1451" w14:textId="5C8F0AD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34874C0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57D8CC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C8D8F84" w14:textId="76A02A1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" w:type="pct"/>
            <w:shd w:val="clear" w:color="auto" w:fill="FFFF00"/>
          </w:tcPr>
          <w:p w14:paraId="5DC7BF20" w14:textId="797C30A3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191802F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2FC1859" w14:textId="79AA660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C3EF37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60FBE22" w14:textId="2C62CD8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138A6F29" w14:textId="6573BF0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0B75" w:rsidRPr="00AA6DC7" w14:paraId="27513311" w14:textId="40D729F2" w:rsidTr="00261E7B">
        <w:tc>
          <w:tcPr>
            <w:tcW w:w="303" w:type="pct"/>
            <w:vMerge/>
          </w:tcPr>
          <w:p w14:paraId="70013B63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FDFB2C6" w14:textId="247493F0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aid productive hours (PPH) of the victim</w:t>
            </w:r>
          </w:p>
        </w:tc>
        <w:tc>
          <w:tcPr>
            <w:tcW w:w="193" w:type="pct"/>
            <w:shd w:val="clear" w:color="auto" w:fill="FFFF00"/>
          </w:tcPr>
          <w:p w14:paraId="7A50496F" w14:textId="5B62298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1E2CEB" w14:textId="275C259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21AE2E7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239E8F2" w14:textId="776ED6E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AA519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B09319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ABFA9E4" w14:textId="7B689D7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5E599B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44623E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1DBE70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C3BB611" w14:textId="0755A35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9C46393" w14:textId="4782FDF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E2CB71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47A0D5C" w14:textId="143B71A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95F47E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7556B3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FDF25F" w14:textId="668B976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47E97F" w14:textId="77C89F13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BC0EBF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8D595D0" w14:textId="4936860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4E133E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E9077D0" w14:textId="4C1FB75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19710FA5" w14:textId="151B1608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39E6D8A6" w14:textId="2171E18B" w:rsidTr="00261E7B">
        <w:trPr>
          <w:trHeight w:val="132"/>
        </w:trPr>
        <w:tc>
          <w:tcPr>
            <w:tcW w:w="303" w:type="pct"/>
            <w:vMerge/>
          </w:tcPr>
          <w:p w14:paraId="7120D81B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6C30F15" w14:textId="4B28F444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Victim’s routine direct physical contact with patients</w:t>
            </w:r>
          </w:p>
        </w:tc>
        <w:tc>
          <w:tcPr>
            <w:tcW w:w="193" w:type="pct"/>
            <w:shd w:val="clear" w:color="auto" w:fill="FFFF00"/>
          </w:tcPr>
          <w:p w14:paraId="140F8836" w14:textId="23DA3F8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E93198" w14:textId="0FE0DDE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72073F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30E1CE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F77B70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EB4D9E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B18A82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F8625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2E2ADF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D38428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5C392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70AB6A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10F461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200DD7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63DC4E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AB87AA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2457E1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F02AE5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C3CF20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E6263A" w14:textId="43298E1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C555FE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4C084B" w14:textId="7D2FB9D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28E6589B" w14:textId="2AF9E8A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1084C985" w14:textId="3B8BD60E" w:rsidTr="00261E7B">
        <w:tc>
          <w:tcPr>
            <w:tcW w:w="303" w:type="pct"/>
            <w:vMerge/>
          </w:tcPr>
          <w:p w14:paraId="0ABF4247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65E47C0" w14:textId="505EAC93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Types of patients most frequently work with</w:t>
            </w:r>
          </w:p>
        </w:tc>
        <w:tc>
          <w:tcPr>
            <w:tcW w:w="193" w:type="pct"/>
            <w:shd w:val="clear" w:color="auto" w:fill="FFFF00"/>
          </w:tcPr>
          <w:p w14:paraId="49F3862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E6EC4F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A85F03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5C932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D86ACC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29EB45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D7A59D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9D5189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F1C6AD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03C613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76B9A3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08BC7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8325AA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ECC681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2C2601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5ED70D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0E557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F0EDD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5229D3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EE18C33" w14:textId="3DA7B04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DCC6FB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6E6D4F6" w14:textId="5B0F6AC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7E9FB45E" w14:textId="79812DC9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45D25FF4" w14:textId="4FD77FD2" w:rsidTr="00261E7B">
        <w:tc>
          <w:tcPr>
            <w:tcW w:w="303" w:type="pct"/>
            <w:vMerge/>
          </w:tcPr>
          <w:p w14:paraId="5D408268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ED7BD08" w14:textId="6BC666C3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No. of staff present in the same work setting with victim</w:t>
            </w:r>
          </w:p>
        </w:tc>
        <w:tc>
          <w:tcPr>
            <w:tcW w:w="193" w:type="pct"/>
            <w:shd w:val="clear" w:color="auto" w:fill="FFFF00"/>
          </w:tcPr>
          <w:p w14:paraId="057B88F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413F6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529E83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3BEA72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41F51D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0939AA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9A16BB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0AEEE6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1FDB15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C8996C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56AE68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119A6E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0249CB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79C3C0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FB7601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8EEF94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2DDC9D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9648E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753E3A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D76A38D" w14:textId="7BF5FF6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B6D1A7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39CEA39" w14:textId="356132A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194F76EE" w14:textId="6CE165EB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173E08AF" w14:textId="1892418F" w:rsidTr="00261E7B">
        <w:tc>
          <w:tcPr>
            <w:tcW w:w="303" w:type="pct"/>
            <w:vMerge/>
          </w:tcPr>
          <w:p w14:paraId="36CE1166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A7E42DC" w14:textId="1E0FD120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Location where victim spend most of the time</w:t>
            </w:r>
          </w:p>
        </w:tc>
        <w:tc>
          <w:tcPr>
            <w:tcW w:w="193" w:type="pct"/>
            <w:shd w:val="clear" w:color="auto" w:fill="FFFF00"/>
          </w:tcPr>
          <w:p w14:paraId="78D7AC5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4FC5FB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0F02FD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969295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263082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C3D9B0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27094D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409B76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3CE652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00A73F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C1071F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DF0443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57653D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77A3E6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B81E0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D65BA8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2B0C24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219E85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1C2354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F36DE8" w14:textId="5850E08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3CC335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DBB866" w14:textId="5FD669B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3DE9CE29" w14:textId="3FA1F74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63147134" w14:textId="4D96D21C" w:rsidTr="00261E7B">
        <w:trPr>
          <w:trHeight w:val="75"/>
        </w:trPr>
        <w:tc>
          <w:tcPr>
            <w:tcW w:w="303" w:type="pct"/>
            <w:vMerge/>
          </w:tcPr>
          <w:p w14:paraId="656B33BF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CAD161A" w14:textId="439762C9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Experience more violence than before COVID-19</w:t>
            </w:r>
          </w:p>
        </w:tc>
        <w:tc>
          <w:tcPr>
            <w:tcW w:w="193" w:type="pct"/>
            <w:shd w:val="clear" w:color="auto" w:fill="FFFF00"/>
          </w:tcPr>
          <w:p w14:paraId="7735DCF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6B547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895080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8615BA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A067D4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600AB3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2B52D1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B8F38C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081DBF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0E0A35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4E7302D" w14:textId="21B5A19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242FF39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EA06EA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BC2AAA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618BCC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E0EF36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E9CEA2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4D06A8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EE5FF2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A93C75C" w14:textId="02826193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253FA1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AAE7D95" w14:textId="10C3F5D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E07667F" w14:textId="50061A1E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D0636" w:rsidRPr="00AA6DC7" w14:paraId="3ED002DC" w14:textId="6CF3E64F" w:rsidTr="00261E7B">
        <w:trPr>
          <w:trHeight w:val="1150"/>
        </w:trPr>
        <w:tc>
          <w:tcPr>
            <w:tcW w:w="303" w:type="pct"/>
            <w:vMerge/>
          </w:tcPr>
          <w:p w14:paraId="726033CE" w14:textId="77777777" w:rsidR="005D0636" w:rsidRPr="00AA6DC7" w:rsidRDefault="005D0636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FB0607E" w14:textId="1524C412" w:rsidR="005D0636" w:rsidRPr="00AA6DC7" w:rsidRDefault="005D0636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Gender of patients whom victim most frequently works with</w:t>
            </w:r>
          </w:p>
        </w:tc>
        <w:tc>
          <w:tcPr>
            <w:tcW w:w="193" w:type="pct"/>
            <w:shd w:val="clear" w:color="auto" w:fill="FFFF00"/>
          </w:tcPr>
          <w:p w14:paraId="5C72A8F3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5C850C3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0CF248D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5BA1BA7" w14:textId="19BC589A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FC394C2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D2EAE12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2D8A8FB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CD760C0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DA78F1A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0299AE8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728948B" w14:textId="6ADCA86A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AD75F4F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36FFFC4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AB3C02A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CE013C7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B639156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5CB5420" w14:textId="3E82B1D8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4673F31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EF27FEF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F02666" w14:textId="387A17DE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2FDEA9A" w14:textId="77777777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1DDDBA" w14:textId="36ED7400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63D74C2C" w14:textId="4E87F73F" w:rsidR="005D0636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0D6A267D" w14:textId="68AE9B1A" w:rsidTr="00261E7B">
        <w:tc>
          <w:tcPr>
            <w:tcW w:w="303" w:type="pct"/>
            <w:vMerge w:val="restart"/>
            <w:textDirection w:val="btLr"/>
          </w:tcPr>
          <w:p w14:paraId="568CF12E" w14:textId="158DCE18" w:rsidR="006D0B75" w:rsidRPr="00AA6DC7" w:rsidRDefault="0020512A" w:rsidP="005D0636">
            <w:pPr>
              <w:ind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="006D0B75"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0B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6D0B75"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6D0B7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6D0B75" w:rsidRPr="00AA6DC7">
              <w:rPr>
                <w:rFonts w:ascii="Times New Roman" w:hAnsi="Times New Roman" w:cs="Times New Roman"/>
                <w:sz w:val="20"/>
                <w:szCs w:val="20"/>
              </w:rPr>
              <w:t>he Notifier</w:t>
            </w:r>
          </w:p>
        </w:tc>
        <w:tc>
          <w:tcPr>
            <w:tcW w:w="543" w:type="pct"/>
          </w:tcPr>
          <w:p w14:paraId="780D6672" w14:textId="0670E2A1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Name of the notifier</w:t>
            </w:r>
          </w:p>
        </w:tc>
        <w:tc>
          <w:tcPr>
            <w:tcW w:w="193" w:type="pct"/>
            <w:shd w:val="clear" w:color="auto" w:fill="FFFF00"/>
          </w:tcPr>
          <w:p w14:paraId="3520237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FD766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2B4360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689272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6B0962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F7D47D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439A55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289219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1DBA5E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2778FC3" w14:textId="2A40704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1FD322A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1E63AD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86C047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2F482E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94ECCE1" w14:textId="6BEC11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3F16C25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72A149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465ADC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A6C530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C907A8" w14:textId="45A51D9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A3799B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211BC1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D8122D1" w14:textId="0E76259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79A3732F" w14:textId="2E2174C2" w:rsidTr="00261E7B">
        <w:tc>
          <w:tcPr>
            <w:tcW w:w="303" w:type="pct"/>
            <w:vMerge/>
          </w:tcPr>
          <w:p w14:paraId="7643FB11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903C319" w14:textId="143E93F9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Job position of the notifier</w:t>
            </w:r>
          </w:p>
        </w:tc>
        <w:tc>
          <w:tcPr>
            <w:tcW w:w="193" w:type="pct"/>
            <w:shd w:val="clear" w:color="auto" w:fill="FFFF00"/>
          </w:tcPr>
          <w:p w14:paraId="10605C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D2A38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AD7C5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2B3974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EC043E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0F9FA7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109A5C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A28BBC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7B7780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484CF7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6177B6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E68F6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117A8C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3B3802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8488DDF" w14:textId="5A66E0A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527769D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A24686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1C5DE3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061837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EEB5AB8" w14:textId="58B9864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604243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7EEA7A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488FF3B" w14:textId="658C0E6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4A65A8B6" w14:textId="26B46296" w:rsidTr="00261E7B">
        <w:tc>
          <w:tcPr>
            <w:tcW w:w="303" w:type="pct"/>
            <w:vMerge/>
          </w:tcPr>
          <w:p w14:paraId="09E96D86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B1B63A0" w14:textId="3418183C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a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dress of the notifier</w:t>
            </w:r>
          </w:p>
        </w:tc>
        <w:tc>
          <w:tcPr>
            <w:tcW w:w="193" w:type="pct"/>
            <w:shd w:val="clear" w:color="auto" w:fill="FFFF00"/>
          </w:tcPr>
          <w:p w14:paraId="44C9E8E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0FA03A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26BB81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9817B8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76CE6F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7E4CA4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F2FC82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71E3DE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E39E0E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D75957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F311C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1FCDCB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CAB92E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D2E58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60F41CB" w14:textId="1B667CC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725C019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EB6709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80B716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19130E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098C79" w14:textId="17FC9FF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B5EEFE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427153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136DA66" w14:textId="45CCD27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6D5C5C9E" w14:textId="606566F3" w:rsidTr="00261E7B">
        <w:tc>
          <w:tcPr>
            <w:tcW w:w="303" w:type="pct"/>
            <w:vMerge/>
          </w:tcPr>
          <w:p w14:paraId="285CF8D7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1C30D8D" w14:textId="5DB36E68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Contact number of the notifier</w:t>
            </w:r>
          </w:p>
        </w:tc>
        <w:tc>
          <w:tcPr>
            <w:tcW w:w="193" w:type="pct"/>
            <w:shd w:val="clear" w:color="auto" w:fill="FFFF00"/>
          </w:tcPr>
          <w:p w14:paraId="02EB8B9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57615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03D607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DAB296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A60ECC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36942C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83378A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9A8668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C7203F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D0DDF2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837F57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5D1164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15043E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F4927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867A6A" w14:textId="479F6EB0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76131EE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95816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092EFA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001280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7692AC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89BABE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71F787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D2B67B2" w14:textId="4A6626C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58F0D9AC" w14:textId="5CC180A8" w:rsidTr="00261E7B">
        <w:tc>
          <w:tcPr>
            <w:tcW w:w="303" w:type="pct"/>
            <w:vMerge w:val="restart"/>
            <w:textDirection w:val="btLr"/>
          </w:tcPr>
          <w:p w14:paraId="68122302" w14:textId="572BF514" w:rsidR="006D0B75" w:rsidRPr="00AA6DC7" w:rsidRDefault="006D0B75" w:rsidP="006D0B7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Characteris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Incident</w:t>
            </w:r>
          </w:p>
        </w:tc>
        <w:tc>
          <w:tcPr>
            <w:tcW w:w="543" w:type="pct"/>
          </w:tcPr>
          <w:p w14:paraId="4EBADD07" w14:textId="0F984D2A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ate of the incident</w:t>
            </w:r>
          </w:p>
        </w:tc>
        <w:tc>
          <w:tcPr>
            <w:tcW w:w="193" w:type="pct"/>
            <w:shd w:val="clear" w:color="auto" w:fill="FFFF00"/>
          </w:tcPr>
          <w:p w14:paraId="1AD5F83E" w14:textId="6AB572A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1DA1274F" w14:textId="19CB45B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4A6DD1C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165F9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F5F087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BD39B02" w14:textId="6C8A23B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5FEE924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E6DFBD0" w14:textId="5E29A1A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92D050"/>
          </w:tcPr>
          <w:p w14:paraId="3C6254D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35DCD18" w14:textId="57E8E62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6091D76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01616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E02CE91" w14:textId="1D8FF13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1CBB46D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799D92F" w14:textId="63D566D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442DBE8F" w14:textId="7B412A9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29F44FA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CA0ECD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6EDA017" w14:textId="6E6C5D4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64AA19BD" w14:textId="31A2A05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CAA659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0091ED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6719556" w14:textId="4521086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0B75" w:rsidRPr="00AA6DC7" w14:paraId="3A6E911C" w14:textId="4E7AB1B9" w:rsidTr="00261E7B">
        <w:tc>
          <w:tcPr>
            <w:tcW w:w="303" w:type="pct"/>
            <w:vMerge/>
          </w:tcPr>
          <w:p w14:paraId="6A87525C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46F84B6" w14:textId="1A8193C8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Year of the incident</w:t>
            </w:r>
          </w:p>
        </w:tc>
        <w:tc>
          <w:tcPr>
            <w:tcW w:w="193" w:type="pct"/>
            <w:shd w:val="clear" w:color="auto" w:fill="FFFF00"/>
          </w:tcPr>
          <w:p w14:paraId="25432C8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D10454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43DC56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0C9C9E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8531DBF" w14:textId="44CC7D1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27A9142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C763DF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F34BA0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4D14AF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C3627B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49EA1F3" w14:textId="1DAB1C6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24B7B48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695834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0DAD5C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648CF2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23EB43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A93DD7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5A52A3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A95F05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51CBC9" w14:textId="38CF113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5903BA4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0D407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400E9DC" w14:textId="1F4B1A3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0B75" w:rsidRPr="00AA6DC7" w14:paraId="0F639628" w14:textId="42188D17" w:rsidTr="00261E7B">
        <w:tc>
          <w:tcPr>
            <w:tcW w:w="303" w:type="pct"/>
            <w:vMerge/>
          </w:tcPr>
          <w:p w14:paraId="3A22361C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D82AAD6" w14:textId="3621C2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eason of the incident</w:t>
            </w:r>
          </w:p>
        </w:tc>
        <w:tc>
          <w:tcPr>
            <w:tcW w:w="193" w:type="pct"/>
            <w:shd w:val="clear" w:color="auto" w:fill="FFFF00"/>
          </w:tcPr>
          <w:p w14:paraId="28E0A55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33CD0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74D57E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D31913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19C6DC2" w14:textId="2E2461E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692B543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E4B7AC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0B3238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367B59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CADFB8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9985C0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50FC33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C1488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A0785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8C38E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76EF86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3CCAD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23E1C6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E2C717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3D573A3" w14:textId="4532EFF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EC21F9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842A29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2E981F9" w14:textId="1F39E443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317FEB47" w14:textId="132C0666" w:rsidTr="00261E7B">
        <w:tc>
          <w:tcPr>
            <w:tcW w:w="303" w:type="pct"/>
            <w:vMerge/>
          </w:tcPr>
          <w:p w14:paraId="041F40CC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E058C68" w14:textId="46CF4902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Month of the incident</w:t>
            </w:r>
          </w:p>
        </w:tc>
        <w:tc>
          <w:tcPr>
            <w:tcW w:w="193" w:type="pct"/>
            <w:shd w:val="clear" w:color="auto" w:fill="FFFF00"/>
          </w:tcPr>
          <w:p w14:paraId="75E8486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B2DEDF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C0FA54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F45633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FB6868" w14:textId="462C577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5EE11F3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D768A9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7AFC35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CE667A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E244E1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1D46D9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7D44B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9C150C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844092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51F0AF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2F530C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35D03D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269BFE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89CB19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F4B925" w14:textId="1A0A4F9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06F964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3E634B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1AFE41D6" w14:textId="0AF692D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626C43B7" w14:textId="27306CDC" w:rsidTr="00261E7B">
        <w:tc>
          <w:tcPr>
            <w:tcW w:w="303" w:type="pct"/>
            <w:vMerge/>
          </w:tcPr>
          <w:p w14:paraId="4A1CDB7F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01D6177" w14:textId="7629E7D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ay (of the week) when the incident occurs</w:t>
            </w:r>
          </w:p>
        </w:tc>
        <w:tc>
          <w:tcPr>
            <w:tcW w:w="193" w:type="pct"/>
            <w:shd w:val="clear" w:color="auto" w:fill="FFFF00"/>
          </w:tcPr>
          <w:p w14:paraId="1230F34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F133C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25CE68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103FB7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0D3EAB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CDF3A9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AD7150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84EC8D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17CDB3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DF3B74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9CA41B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488C3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D37AEF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C3FE7C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AACE53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5E3248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FC76C6" w14:textId="49FA25F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1658B2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C16D73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F994A49" w14:textId="4E54F3B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6C3C5FD" w14:textId="24DE5FF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6F8F2ADD" w14:textId="00D51E3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07CCFDA8" w14:textId="306D0ECA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0B75" w:rsidRPr="00AA6DC7" w14:paraId="5D334BC3" w14:textId="5E2BBF51" w:rsidTr="00261E7B">
        <w:tc>
          <w:tcPr>
            <w:tcW w:w="303" w:type="pct"/>
            <w:vMerge/>
          </w:tcPr>
          <w:p w14:paraId="2ADB84D6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A37BCBD" w14:textId="35FB5A58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Time of the incident</w:t>
            </w:r>
          </w:p>
        </w:tc>
        <w:tc>
          <w:tcPr>
            <w:tcW w:w="193" w:type="pct"/>
            <w:shd w:val="clear" w:color="auto" w:fill="FFFF00"/>
          </w:tcPr>
          <w:p w14:paraId="4283C80E" w14:textId="4DFBF37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549E9168" w14:textId="263D3A9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623D383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1A1A1D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0CAA07B" w14:textId="652B38B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487B4D53" w14:textId="0A89449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3D523D4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70665C7" w14:textId="7E2C86B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92D050"/>
          </w:tcPr>
          <w:p w14:paraId="6B7B3C9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1D12B26" w14:textId="1CD349D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00714207" w14:textId="2A9B476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13FEA55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19C72F" w14:textId="362489F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16FB2D7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0C89E2" w14:textId="0CD7921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25127C28" w14:textId="0E0BBA9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131CC9E" w14:textId="549DEF8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E83AB2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F40E473" w14:textId="4E4335F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1C4ADF20" w14:textId="7AD514B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7F5E992D" w14:textId="02132E5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6B274948" w14:textId="3E87F52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4F57637C" w14:textId="5858BF85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6D0B75" w:rsidRPr="00AA6DC7" w14:paraId="2F94F268" w14:textId="66907CD0" w:rsidTr="00261E7B">
        <w:tc>
          <w:tcPr>
            <w:tcW w:w="303" w:type="pct"/>
            <w:vMerge/>
          </w:tcPr>
          <w:p w14:paraId="6E4A0757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9087EEE" w14:textId="00243BBA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Work shift in which the incident occurs</w:t>
            </w:r>
          </w:p>
        </w:tc>
        <w:tc>
          <w:tcPr>
            <w:tcW w:w="193" w:type="pct"/>
            <w:shd w:val="clear" w:color="auto" w:fill="FFFF00"/>
          </w:tcPr>
          <w:p w14:paraId="45FA40B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914E33" w14:textId="256C7DB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5D71CA5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16BBD2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D44435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ED7D65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946A5D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655FC7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BC2E0E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E3BEEC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C449D8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5C8F0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CE7B59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02D542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602BCF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217B37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24D638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F016D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C57457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EA872E6" w14:textId="5788F62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F4C97A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62C10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0111F90" w14:textId="65A8C932" w:rsidR="006D0B75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7A5BD1FF" w14:textId="3BF4B5A6" w:rsidTr="00261E7B">
        <w:tc>
          <w:tcPr>
            <w:tcW w:w="303" w:type="pct"/>
            <w:vMerge/>
          </w:tcPr>
          <w:p w14:paraId="621DB79B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9199764" w14:textId="02C91464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Local authority under which the incident occurs</w:t>
            </w:r>
          </w:p>
        </w:tc>
        <w:tc>
          <w:tcPr>
            <w:tcW w:w="193" w:type="pct"/>
            <w:shd w:val="clear" w:color="auto" w:fill="FFFF00"/>
          </w:tcPr>
          <w:p w14:paraId="55D1A84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7307FA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A9F2DA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7A7014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CEA22E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D4973F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5F1F31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E06993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E31664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82D25E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713072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006118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3DC126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CBB04D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DB6470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4CFF95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99C523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0A23B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CD089F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9096F0F" w14:textId="4F433D6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09F6802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09EE24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5E96F15" w14:textId="5FB8387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660095E5" w14:textId="575740EF" w:rsidTr="00261E7B">
        <w:tc>
          <w:tcPr>
            <w:tcW w:w="303" w:type="pct"/>
            <w:vMerge/>
          </w:tcPr>
          <w:p w14:paraId="1E24818F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98AFF79" w14:textId="126DB7B2" w:rsidR="006D0B75" w:rsidRPr="00AA6DC7" w:rsidRDefault="006D0B75" w:rsidP="006D0B7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Types of industry which the incident occurs</w:t>
            </w:r>
          </w:p>
        </w:tc>
        <w:tc>
          <w:tcPr>
            <w:tcW w:w="193" w:type="pct"/>
            <w:shd w:val="clear" w:color="auto" w:fill="FFFF00"/>
          </w:tcPr>
          <w:p w14:paraId="6477AB7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DF993E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AACBE9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017A7D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68F349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EE1F30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D36244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11A502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98176A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6B0DA8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9BB3C7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0A69A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D842B1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2771D0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EA25F0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62376B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98D29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770E10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7ADEFA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075F9A0" w14:textId="61977F5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58F6436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8546F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962F587" w14:textId="395C182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0D3A5922" w14:textId="74721AAD" w:rsidTr="00261E7B">
        <w:tc>
          <w:tcPr>
            <w:tcW w:w="303" w:type="pct"/>
            <w:vMerge/>
          </w:tcPr>
          <w:p w14:paraId="050A6B19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BBB633D" w14:textId="7B5245B0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Hospital where the incident occurs</w:t>
            </w:r>
          </w:p>
        </w:tc>
        <w:tc>
          <w:tcPr>
            <w:tcW w:w="193" w:type="pct"/>
            <w:shd w:val="clear" w:color="auto" w:fill="FFFF00"/>
          </w:tcPr>
          <w:p w14:paraId="5EDB0E1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4B8C78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FCA3AF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C45CC4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CBBC8B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B10026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038EEE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330EFD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76D536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826A4B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D8AB137" w14:textId="6C6CF26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3CBD5A8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747CFA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8F714B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9E357ED" w14:textId="7E2514C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11B0DA98" w14:textId="14CC435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48BEB53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73BAB9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CF7F75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732B62B" w14:textId="36D0A28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F83623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E5AD21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876487F" w14:textId="1D1897D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0B75" w:rsidRPr="00AA6DC7" w14:paraId="18C815F2" w14:textId="4CC80E79" w:rsidTr="00261E7B">
        <w:tc>
          <w:tcPr>
            <w:tcW w:w="303" w:type="pct"/>
            <w:vMerge/>
          </w:tcPr>
          <w:p w14:paraId="6BCE4854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3B9A936" w14:textId="026D783A" w:rsidR="006D0B75" w:rsidRPr="00AA6DC7" w:rsidRDefault="006D0B75" w:rsidP="006D0B7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dress of the hospital</w:t>
            </w:r>
          </w:p>
        </w:tc>
        <w:tc>
          <w:tcPr>
            <w:tcW w:w="193" w:type="pct"/>
            <w:shd w:val="clear" w:color="auto" w:fill="FFFF00"/>
          </w:tcPr>
          <w:p w14:paraId="649D6FA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6D06CB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4E7CB0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B63980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6CBA33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D40BBE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774BD9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499562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98B781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68A638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619A1E3" w14:textId="77777777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0646BD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78AD46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4043CF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1A33F53" w14:textId="3CAA0829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6EC10F1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6CF18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17B678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64017B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3D98CC3" w14:textId="148B231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6BF9D5C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A8C05D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1E005BC" w14:textId="5385177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15BD935A" w14:textId="7A48C599" w:rsidTr="00261E7B">
        <w:tc>
          <w:tcPr>
            <w:tcW w:w="303" w:type="pct"/>
            <w:vMerge/>
          </w:tcPr>
          <w:p w14:paraId="13EE5461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1EFBD6B" w14:textId="7802864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Location (Department) of the incident</w:t>
            </w:r>
          </w:p>
        </w:tc>
        <w:tc>
          <w:tcPr>
            <w:tcW w:w="193" w:type="pct"/>
            <w:shd w:val="clear" w:color="auto" w:fill="FFFF00"/>
          </w:tcPr>
          <w:p w14:paraId="3927CD3A" w14:textId="0220398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46F9088E" w14:textId="4E1EB47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5ACA0B4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420490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59EC3B9" w14:textId="686883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7" w:type="pct"/>
            <w:shd w:val="clear" w:color="auto" w:fill="92D050"/>
          </w:tcPr>
          <w:p w14:paraId="26C767CD" w14:textId="4F18A99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4AE5E3E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0654393" w14:textId="0D3A405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92D050"/>
          </w:tcPr>
          <w:p w14:paraId="77DE47C0" w14:textId="3592AEA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25737994" w14:textId="70C5138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5A0BDAB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3D3527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D0E5AFF" w14:textId="32CDA62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1AC5A6F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A3A375" w14:textId="450B339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3FC282CA" w14:textId="73024E0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24205D9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8B269E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18EB40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94AD49" w14:textId="2017E1E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45C8AD79" w14:textId="34E5834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3EB3E0A3" w14:textId="3502912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54D189A6" w14:textId="0179929C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D0B75" w:rsidRPr="00AA6DC7" w14:paraId="5707E997" w14:textId="059A83F1" w:rsidTr="00261E7B">
        <w:tc>
          <w:tcPr>
            <w:tcW w:w="303" w:type="pct"/>
            <w:vMerge/>
          </w:tcPr>
          <w:p w14:paraId="24CA97C6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4895BB4" w14:textId="6EEFBD3E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Instrument (weapon) used in the violence</w:t>
            </w:r>
          </w:p>
        </w:tc>
        <w:tc>
          <w:tcPr>
            <w:tcW w:w="193" w:type="pct"/>
            <w:shd w:val="clear" w:color="auto" w:fill="FFFF00"/>
          </w:tcPr>
          <w:p w14:paraId="0B2D43A0" w14:textId="054288D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288098B" w14:textId="58E331F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17E3111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D13289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3084FF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0F18CE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DB84F2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2C0F944" w14:textId="7F801A1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4027495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E3686A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CD95810" w14:textId="7D2DA82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4914470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9F518D4" w14:textId="1E801C8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65" w:type="pct"/>
            <w:shd w:val="clear" w:color="auto" w:fill="FFFF00"/>
          </w:tcPr>
          <w:p w14:paraId="3AC6559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5CE036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B6665A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257B26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9650738" w14:textId="201161A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4060BDC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3D2C057" w14:textId="7E60B17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0729B10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57866AD" w14:textId="41911783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13C477D7" w14:textId="2FFA2066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D0B75" w:rsidRPr="00AA6DC7" w14:paraId="2DA11ED3" w14:textId="73362AED" w:rsidTr="00261E7B">
        <w:tc>
          <w:tcPr>
            <w:tcW w:w="303" w:type="pct"/>
            <w:vMerge/>
          </w:tcPr>
          <w:p w14:paraId="5C1F9B73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39B8210" w14:textId="387A149F" w:rsidR="006D0B75" w:rsidRPr="00AA6DC7" w:rsidRDefault="006D0B75" w:rsidP="006D0B7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Main activity at the workplace</w:t>
            </w:r>
          </w:p>
        </w:tc>
        <w:tc>
          <w:tcPr>
            <w:tcW w:w="193" w:type="pct"/>
            <w:shd w:val="clear" w:color="auto" w:fill="FFFF00"/>
          </w:tcPr>
          <w:p w14:paraId="3FD9803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619C1F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532C25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757A5B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87CD98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8B1386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1CCA72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335225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8732CA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5852D0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11E4E0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2A4113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B3597C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20C0EC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A084C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013540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08BB38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A72850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054A52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672341" w14:textId="0BFE290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4DC0652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F582A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019AC4E" w14:textId="29B9A59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7B75F3D3" w14:textId="73F3D685" w:rsidTr="00261E7B">
        <w:tc>
          <w:tcPr>
            <w:tcW w:w="303" w:type="pct"/>
            <w:vMerge/>
          </w:tcPr>
          <w:p w14:paraId="46B540A1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717060E" w14:textId="1C77571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Types of violence</w:t>
            </w:r>
          </w:p>
        </w:tc>
        <w:tc>
          <w:tcPr>
            <w:tcW w:w="193" w:type="pct"/>
            <w:shd w:val="clear" w:color="auto" w:fill="FFFF00"/>
          </w:tcPr>
          <w:p w14:paraId="327D46C4" w14:textId="39A93B4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0B10A4B9" w14:textId="1C9BC9C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188C06A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EE900E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BD46087" w14:textId="0C8854D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7D88073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68A9416" w14:textId="3AACB58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6D60039B" w14:textId="5BE37C8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92D050"/>
          </w:tcPr>
          <w:p w14:paraId="17773591" w14:textId="0342D283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534EB0A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CDBBA42" w14:textId="2842971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6485234E" w14:textId="6614492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62A8636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0FAD1E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153FA3D" w14:textId="1CD64AB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77" w:type="pct"/>
            <w:shd w:val="clear" w:color="auto" w:fill="92D050"/>
          </w:tcPr>
          <w:p w14:paraId="6DB3D64A" w14:textId="3A78699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2730D6CF" w14:textId="0002E9C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17AD9BD8" w14:textId="7E8C40C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92D050"/>
          </w:tcPr>
          <w:p w14:paraId="5E2EDFDD" w14:textId="037B635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A405C5F" w14:textId="14F6DA6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92D050"/>
          </w:tcPr>
          <w:p w14:paraId="12249D7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BA19A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6C799045" w14:textId="339A2493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D0B75" w:rsidRPr="00AA6DC7" w14:paraId="5D09FDB9" w14:textId="0EA09A89" w:rsidTr="00261E7B">
        <w:trPr>
          <w:trHeight w:val="60"/>
        </w:trPr>
        <w:tc>
          <w:tcPr>
            <w:tcW w:w="303" w:type="pct"/>
            <w:vMerge/>
          </w:tcPr>
          <w:p w14:paraId="4063C1DE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E1136FE" w14:textId="06FB022B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escription of the incident</w:t>
            </w:r>
          </w:p>
        </w:tc>
        <w:tc>
          <w:tcPr>
            <w:tcW w:w="193" w:type="pct"/>
            <w:shd w:val="clear" w:color="auto" w:fill="FFFF00"/>
          </w:tcPr>
          <w:p w14:paraId="057783D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509B99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12140D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3C2B09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FE256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6EE3E0E" w14:textId="00301A0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2CCF845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013DA30" w14:textId="5B7E4C5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92D050"/>
          </w:tcPr>
          <w:p w14:paraId="04A63736" w14:textId="5D8CF293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77A0C8F0" w14:textId="4E271F6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FFFF00"/>
          </w:tcPr>
          <w:p w14:paraId="6E49937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AB859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A2FC1DA" w14:textId="5C70D64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FFFF00"/>
          </w:tcPr>
          <w:p w14:paraId="052C883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8715190" w14:textId="70400FE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4E52B6A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3657D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DD3F8B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04BFB0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7FA689D" w14:textId="3515096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6C8C35E9" w14:textId="1506D8C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59FD148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25529CC" w14:textId="3B79F0F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D0B75" w:rsidRPr="00AA6DC7" w14:paraId="4447CE78" w14:textId="58316182" w:rsidTr="00261E7B">
        <w:trPr>
          <w:trHeight w:val="60"/>
        </w:trPr>
        <w:tc>
          <w:tcPr>
            <w:tcW w:w="303" w:type="pct"/>
            <w:vMerge/>
          </w:tcPr>
          <w:p w14:paraId="60F46704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B20FEBD" w14:textId="08CD583E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of violence</w:t>
            </w:r>
          </w:p>
        </w:tc>
        <w:tc>
          <w:tcPr>
            <w:tcW w:w="193" w:type="pct"/>
            <w:shd w:val="clear" w:color="auto" w:fill="FFFF00"/>
          </w:tcPr>
          <w:p w14:paraId="5BD95CE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CCE8F6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B60D2D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C863DB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4F9FEEE" w14:textId="73E7883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7" w:type="pct"/>
            <w:shd w:val="clear" w:color="auto" w:fill="92D050"/>
          </w:tcPr>
          <w:p w14:paraId="75B5B07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63F0A43" w14:textId="6902F0D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4B79882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068210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5C79E2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60AEFC5" w14:textId="6A87F77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C9D3BD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70DC1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5B806C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FE7F12F" w14:textId="453F30F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201C4E1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8ECED7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46007D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2DC807A" w14:textId="2F9DA83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631A8452" w14:textId="62A169E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92D050"/>
          </w:tcPr>
          <w:p w14:paraId="0B53323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1BABF4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9768F5D" w14:textId="501E449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D0B75" w:rsidRPr="00AA6DC7" w14:paraId="59CB94DB" w14:textId="5466EC81" w:rsidTr="00261E7B">
        <w:trPr>
          <w:trHeight w:val="178"/>
        </w:trPr>
        <w:tc>
          <w:tcPr>
            <w:tcW w:w="303" w:type="pct"/>
            <w:vMerge/>
          </w:tcPr>
          <w:p w14:paraId="3B960613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573D595" w14:textId="130617FB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everity of the violence</w:t>
            </w:r>
          </w:p>
        </w:tc>
        <w:tc>
          <w:tcPr>
            <w:tcW w:w="193" w:type="pct"/>
            <w:shd w:val="clear" w:color="auto" w:fill="FFFF00"/>
          </w:tcPr>
          <w:p w14:paraId="47D55DF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F82A65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234611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E7DE1D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E4D9BD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26083C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BAC9973" w14:textId="663DB984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3" w:type="pct"/>
            <w:shd w:val="clear" w:color="auto" w:fill="92D050"/>
          </w:tcPr>
          <w:p w14:paraId="1787AC0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ADFDE9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96C04D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002F48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C6C27B3" w14:textId="33462F8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3C3BE88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153549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4E1C3E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4256FF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44A0D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2DBDAD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1D784F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766FF15" w14:textId="7039BB6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554C37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FDA6E6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B8BE550" w14:textId="34394CC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221C578F" w14:textId="10E8D661" w:rsidTr="00261E7B">
        <w:tc>
          <w:tcPr>
            <w:tcW w:w="303" w:type="pct"/>
            <w:vMerge/>
          </w:tcPr>
          <w:p w14:paraId="7138B79C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7E8C40C" w14:textId="3521E7A1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Manner(s) of attack</w:t>
            </w:r>
          </w:p>
        </w:tc>
        <w:tc>
          <w:tcPr>
            <w:tcW w:w="193" w:type="pct"/>
            <w:shd w:val="clear" w:color="auto" w:fill="FFFF00"/>
          </w:tcPr>
          <w:p w14:paraId="27B5DB4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6A8E66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89B506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967B97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B41BE8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43612E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980496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98C458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55397A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2EE563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C6F10D7" w14:textId="5B99FB0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BE5E8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E08680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38AB29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AF369C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72F013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14D8A3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6BC62E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940E2A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2A382A" w14:textId="7415894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2B988B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2BE85B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F74F013" w14:textId="15439A42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661C897D" w14:textId="542AE284" w:rsidTr="00261E7B">
        <w:tc>
          <w:tcPr>
            <w:tcW w:w="303" w:type="pct"/>
            <w:vMerge/>
          </w:tcPr>
          <w:p w14:paraId="7717EAA6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E2F2242" w14:textId="74E65AF3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ctivities preceding or lead</w:t>
            </w:r>
            <w:r w:rsidR="0076069A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to the incident</w:t>
            </w:r>
          </w:p>
        </w:tc>
        <w:tc>
          <w:tcPr>
            <w:tcW w:w="193" w:type="pct"/>
            <w:shd w:val="clear" w:color="auto" w:fill="FFFF00"/>
          </w:tcPr>
          <w:p w14:paraId="6B91CC07" w14:textId="46E6829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534D0DC5" w14:textId="1F98BBC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4E1627B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2FD851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2E6E03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E34DEF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D5BB2E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1EA3E3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26109E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C6124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CB6FC9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304F07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F88F2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3D55F1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AE77E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F3BDFA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70086C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3F4A1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6DEDE7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90A77B2" w14:textId="0E7902C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519EE6F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80F82D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C40C516" w14:textId="5D81844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0B75" w:rsidRPr="00AA6DC7" w14:paraId="51EC6177" w14:textId="2BD59C62" w:rsidTr="00261E7B">
        <w:tc>
          <w:tcPr>
            <w:tcW w:w="303" w:type="pct"/>
            <w:vMerge/>
          </w:tcPr>
          <w:p w14:paraId="6FD37080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F42427A" w14:textId="0F06185F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ctivities during the incident</w:t>
            </w:r>
          </w:p>
        </w:tc>
        <w:tc>
          <w:tcPr>
            <w:tcW w:w="193" w:type="pct"/>
            <w:shd w:val="clear" w:color="auto" w:fill="FFFF00"/>
          </w:tcPr>
          <w:p w14:paraId="1D8FD484" w14:textId="29E5106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31D882B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A1BEAF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C11036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3BD71A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5BE9D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CB635B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537E0C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BB74C1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1F017A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2C84C2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91DDF3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A0813A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2E7822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678F5BF" w14:textId="63FCB1D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29788996" w14:textId="67C6B79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10431A3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95221F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D71996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EEF284C" w14:textId="3C501C56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17E9E4C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FA286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CDD28B4" w14:textId="4CBCA1BC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D0B75" w:rsidRPr="00AA6DC7" w14:paraId="241B0BD0" w14:textId="0B6F57B6" w:rsidTr="00261E7B">
        <w:tc>
          <w:tcPr>
            <w:tcW w:w="303" w:type="pct"/>
            <w:vMerge/>
          </w:tcPr>
          <w:p w14:paraId="03197551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2B6665E" w14:textId="3CA0ED8D" w:rsidR="006D0B75" w:rsidRPr="00AA6DC7" w:rsidRDefault="006D0B75" w:rsidP="006D0B7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Environmental conditions at the time of the incident</w:t>
            </w:r>
          </w:p>
        </w:tc>
        <w:tc>
          <w:tcPr>
            <w:tcW w:w="193" w:type="pct"/>
            <w:shd w:val="clear" w:color="auto" w:fill="FFFF00"/>
          </w:tcPr>
          <w:p w14:paraId="2A81D1A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154082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FC92C8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BE6D5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B75A03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A8F156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E34BA3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7D92A8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14210C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E8A8CE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44CD90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32FC51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AA865A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951C71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150638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406EA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85228F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2FA988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01E620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BA0BC5" w14:textId="536C575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26625C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676515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9849E2F" w14:textId="7B95927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2C08A2C8" w14:textId="7FB54C55" w:rsidTr="00261E7B">
        <w:tc>
          <w:tcPr>
            <w:tcW w:w="303" w:type="pct"/>
            <w:vMerge/>
          </w:tcPr>
          <w:p w14:paraId="7463E39A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9649499" w14:textId="19C76913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Feeling of the victim in advance</w:t>
            </w:r>
          </w:p>
        </w:tc>
        <w:tc>
          <w:tcPr>
            <w:tcW w:w="193" w:type="pct"/>
            <w:shd w:val="clear" w:color="auto" w:fill="FFFF00"/>
          </w:tcPr>
          <w:p w14:paraId="371F85D4" w14:textId="53B3EB0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4F5DEBA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1267D7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CA864F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35778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53720D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EF333F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31E72F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22E13F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CC11CF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781CE2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9CFA46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DE41B7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2FEF96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AB2B55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4E3AB0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D2586B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3AD571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A82D84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BF242E0" w14:textId="78A419E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7FC767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B58E2F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693E6238" w14:textId="3421ECE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75A8C2F9" w14:textId="194AFC9A" w:rsidTr="00261E7B">
        <w:tc>
          <w:tcPr>
            <w:tcW w:w="303" w:type="pct"/>
            <w:vMerge/>
          </w:tcPr>
          <w:p w14:paraId="1FB4B216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220A9EA" w14:textId="47C3AB08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Victim was alone or in an isolated area</w:t>
            </w:r>
          </w:p>
        </w:tc>
        <w:tc>
          <w:tcPr>
            <w:tcW w:w="193" w:type="pct"/>
            <w:shd w:val="clear" w:color="auto" w:fill="FFFF00"/>
          </w:tcPr>
          <w:p w14:paraId="6A23717D" w14:textId="2CD5734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6CC5AF6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6E82C2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3F2FE0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C084A5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519498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627341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905FA9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56C7C4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DE98E4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4053B9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CC40B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1DA6D3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9BAEB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689977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785726C" w14:textId="4D7CF49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0583752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F32EDF5" w14:textId="765F6D2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3C421CD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DF82BA" w14:textId="18B03DD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CA718A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169748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6CC955E4" w14:textId="14892605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0B75" w:rsidRPr="00AA6DC7" w14:paraId="4C1C0010" w14:textId="02F103A4" w:rsidTr="00261E7B">
        <w:tc>
          <w:tcPr>
            <w:tcW w:w="303" w:type="pct"/>
            <w:vMerge/>
          </w:tcPr>
          <w:p w14:paraId="26C9157A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B49AA23" w14:textId="7BEC3D29" w:rsidR="006D0B75" w:rsidRPr="00AA6DC7" w:rsidRDefault="006D0B75" w:rsidP="006D0B7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Victim work in a location that was unfamiliar or new</w:t>
            </w:r>
          </w:p>
        </w:tc>
        <w:tc>
          <w:tcPr>
            <w:tcW w:w="193" w:type="pct"/>
            <w:shd w:val="clear" w:color="auto" w:fill="FFFF00"/>
          </w:tcPr>
          <w:p w14:paraId="2410B8C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08CE59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8506FA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0D924E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6A733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FD2B3A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1433A7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B2648B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6C130E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C7E219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DDBEB4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8DF11C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0BA2EE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1A70AF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05BBF6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AC9CCEE" w14:textId="4DC11B0D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0AC7AC1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9228AA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1679B3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D2D483D" w14:textId="4F59C1A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D39086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00432C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3256F22" w14:textId="6C843CB8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26818BC5" w14:textId="7E257345" w:rsidTr="00261E7B">
        <w:tc>
          <w:tcPr>
            <w:tcW w:w="303" w:type="pct"/>
            <w:vMerge/>
          </w:tcPr>
          <w:p w14:paraId="04D55D81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870CA86" w14:textId="15B6DFA3" w:rsidR="006D0B75" w:rsidRPr="00AA6DC7" w:rsidRDefault="006D0B75" w:rsidP="006D0B7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Victim is performing an unfamiliar or new task</w:t>
            </w:r>
          </w:p>
        </w:tc>
        <w:tc>
          <w:tcPr>
            <w:tcW w:w="193" w:type="pct"/>
            <w:shd w:val="clear" w:color="auto" w:fill="FFFF00"/>
          </w:tcPr>
          <w:p w14:paraId="6A16340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0D7812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681C7D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BDCA93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B54BDE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D07459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B050AB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B79FC0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1C7878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EA7ACE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1A0BF6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EDAE58C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EA508A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C4890A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6E24F2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3036802" w14:textId="7B9E0FF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4B9CA3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68FE11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7D545C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8BA4CC1" w14:textId="3EBB05AB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E1F3A1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04641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DC42203" w14:textId="281A53C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791A721A" w14:textId="6859C858" w:rsidTr="00261E7B">
        <w:tc>
          <w:tcPr>
            <w:tcW w:w="303" w:type="pct"/>
            <w:vMerge/>
          </w:tcPr>
          <w:p w14:paraId="7968190E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5F7FD43" w14:textId="001C471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uration of incident from the </w:t>
            </w: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ommencement of shift</w:t>
            </w:r>
          </w:p>
        </w:tc>
        <w:tc>
          <w:tcPr>
            <w:tcW w:w="193" w:type="pct"/>
            <w:shd w:val="clear" w:color="auto" w:fill="FFFF00"/>
          </w:tcPr>
          <w:p w14:paraId="29961D95" w14:textId="13B5415E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</w:t>
            </w:r>
          </w:p>
        </w:tc>
        <w:tc>
          <w:tcPr>
            <w:tcW w:w="193" w:type="pct"/>
            <w:shd w:val="clear" w:color="auto" w:fill="FFFF00"/>
          </w:tcPr>
          <w:p w14:paraId="7EF99B6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8CB495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9CA15F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8BA039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327B3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10EB7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524DC5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226A9D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04F411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B8156A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BE697E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85DE16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49C91D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592EC9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08C669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5490FC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EEF9D2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7337B9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96D137F" w14:textId="3BE339F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91D4AA" w14:textId="1EB51B2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1D985C5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767D087" w14:textId="607F0694" w:rsidR="006D0B75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0B75" w:rsidRPr="00AA6DC7" w14:paraId="0550CDF8" w14:textId="44B7AED9" w:rsidTr="00261E7B">
        <w:tc>
          <w:tcPr>
            <w:tcW w:w="303" w:type="pct"/>
            <w:vMerge/>
          </w:tcPr>
          <w:p w14:paraId="0D41D711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1E45555" w14:textId="0526C5F9" w:rsidR="006D0B75" w:rsidRPr="00AA6DC7" w:rsidRDefault="006D0B75" w:rsidP="006D0B7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ther non-hospital staff affected</w:t>
            </w:r>
          </w:p>
        </w:tc>
        <w:tc>
          <w:tcPr>
            <w:tcW w:w="193" w:type="pct"/>
            <w:shd w:val="clear" w:color="auto" w:fill="FFFF00"/>
          </w:tcPr>
          <w:p w14:paraId="1FAA7386" w14:textId="77777777" w:rsidR="006D0B75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91EA6C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7F03A7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5FFC6D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07BF74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EC9479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ACC309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66FF3C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FE90A7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A434EF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33974D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E43E91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E511B46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8902E1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E43E949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E598EAE" w14:textId="0FA97B3F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93" w:type="pct"/>
            <w:shd w:val="clear" w:color="auto" w:fill="FFFF00"/>
          </w:tcPr>
          <w:p w14:paraId="0CC3781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1E3AE4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6A1A70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292354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E11B37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81DABB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5BB9292" w14:textId="5369DD91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0B75" w:rsidRPr="00AA6DC7" w14:paraId="545F20D5" w14:textId="17F2DFC8" w:rsidTr="00261E7B">
        <w:tc>
          <w:tcPr>
            <w:tcW w:w="303" w:type="pct"/>
            <w:vMerge/>
          </w:tcPr>
          <w:p w14:paraId="5BC36EF9" w14:textId="77777777" w:rsidR="006D0B75" w:rsidRPr="00AA6DC7" w:rsidRDefault="006D0B75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385258A" w14:textId="607B6178" w:rsidR="006D0B75" w:rsidRPr="00AA6DC7" w:rsidRDefault="006D0B75" w:rsidP="006D0B7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Continuing threats to the victim</w:t>
            </w:r>
          </w:p>
        </w:tc>
        <w:tc>
          <w:tcPr>
            <w:tcW w:w="193" w:type="pct"/>
            <w:shd w:val="clear" w:color="auto" w:fill="FFFF00"/>
          </w:tcPr>
          <w:p w14:paraId="55FE0C3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E27F8E5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E842B48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7D2494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EF0F6D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D397A7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11C904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FD70A11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7AA231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5100470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2871E9E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4AE7CB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4F4940F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E0FA37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2EBBFA2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92397C5" w14:textId="63A76C09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45824C6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B95A6B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7056F13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BCE764B" w14:textId="2D18446A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A9CD04D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CEFBE2A" w14:textId="77777777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B7FAEFB" w14:textId="1F65E250" w:rsidR="006D0B75" w:rsidRPr="00AA6DC7" w:rsidRDefault="006D0B75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653FD1DC" w14:textId="4C68BD48" w:rsidTr="00261E7B">
        <w:tc>
          <w:tcPr>
            <w:tcW w:w="303" w:type="pct"/>
            <w:vMerge w:val="restart"/>
            <w:textDirection w:val="btLr"/>
          </w:tcPr>
          <w:p w14:paraId="2199F412" w14:textId="112FC07B" w:rsidR="00930CD3" w:rsidRPr="00AA6DC7" w:rsidRDefault="00930CD3" w:rsidP="0000013A">
            <w:pPr>
              <w:ind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Characteris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he Injury</w:t>
            </w:r>
          </w:p>
        </w:tc>
        <w:tc>
          <w:tcPr>
            <w:tcW w:w="543" w:type="pct"/>
          </w:tcPr>
          <w:p w14:paraId="2A351B06" w14:textId="7D270552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Part(s) of the body attack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injured</w:t>
            </w:r>
          </w:p>
        </w:tc>
        <w:tc>
          <w:tcPr>
            <w:tcW w:w="193" w:type="pct"/>
            <w:shd w:val="clear" w:color="auto" w:fill="FFFF00"/>
          </w:tcPr>
          <w:p w14:paraId="525A8FC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74A433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700ABB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FC810C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9395E6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8E7EF8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4DD2B3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3D0C68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B5C530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FE9F94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E0DDCEF" w14:textId="3D3F0671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64E18E1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C16182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6AA32D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A6C45C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6BECD6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0DB7D0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594D3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9C56F9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FF4FE1E" w14:textId="5D041DD6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54C5A06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CA6C77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693254C9" w14:textId="22A7DA5A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CD3" w:rsidRPr="00AA6DC7" w14:paraId="0DBDE3CB" w14:textId="4AEB96DC" w:rsidTr="00261E7B">
        <w:tc>
          <w:tcPr>
            <w:tcW w:w="303" w:type="pct"/>
            <w:vMerge/>
          </w:tcPr>
          <w:p w14:paraId="0698581E" w14:textId="263C8BFA" w:rsidR="00930CD3" w:rsidRPr="00AA6DC7" w:rsidRDefault="00930CD3" w:rsidP="006D0B7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24D9D47" w14:textId="7EE3C230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Injury status of the victim</w:t>
            </w:r>
          </w:p>
        </w:tc>
        <w:tc>
          <w:tcPr>
            <w:tcW w:w="193" w:type="pct"/>
            <w:shd w:val="clear" w:color="auto" w:fill="FFFF00"/>
          </w:tcPr>
          <w:p w14:paraId="1D79365D" w14:textId="25BBD7AC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E2761DB" w14:textId="416864A9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57E1E0C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F782FE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0D3221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ED080E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FEE445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2C05AFB" w14:textId="6120B1B4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486F0A7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6F0D19D" w14:textId="64064CDB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65" w:type="pct"/>
            <w:shd w:val="clear" w:color="auto" w:fill="FFFF00"/>
          </w:tcPr>
          <w:p w14:paraId="3FA66D3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EB7E5F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FFEF80C" w14:textId="6007279A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65" w:type="pct"/>
            <w:shd w:val="clear" w:color="auto" w:fill="FFFF00"/>
          </w:tcPr>
          <w:p w14:paraId="137EB5C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118AAE" w14:textId="46E9C4A1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77" w:type="pct"/>
            <w:shd w:val="clear" w:color="auto" w:fill="92D050"/>
          </w:tcPr>
          <w:p w14:paraId="5F02362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2E4B3F5" w14:textId="26E9CE12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4AD8C1E1" w14:textId="7D6ED5EA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3AEA891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892A296" w14:textId="6FB5C641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2C744A2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44CB4BA" w14:textId="020D5E84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4B0748B8" w14:textId="1C706685" w:rsidR="00930CD3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30CD3" w:rsidRPr="00AA6DC7" w14:paraId="1638448E" w14:textId="717D89AA" w:rsidTr="00261E7B">
        <w:tc>
          <w:tcPr>
            <w:tcW w:w="303" w:type="pct"/>
            <w:vMerge/>
          </w:tcPr>
          <w:p w14:paraId="5D26295D" w14:textId="68C1773F" w:rsidR="00930CD3" w:rsidRPr="00AA6DC7" w:rsidRDefault="00930CD3" w:rsidP="006D0B7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C0DAFFA" w14:textId="1C5C16AB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ypes of injury sustained b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victim</w:t>
            </w:r>
          </w:p>
        </w:tc>
        <w:tc>
          <w:tcPr>
            <w:tcW w:w="193" w:type="pct"/>
            <w:shd w:val="clear" w:color="auto" w:fill="FFFF00"/>
          </w:tcPr>
          <w:p w14:paraId="5424BF7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0D23A8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C1C486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41163F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A34D37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7A098A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70D092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A24BF6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ECFF95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9E0C9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955282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F3898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3F02D4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005D4D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AC2F0A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39636FD" w14:textId="39CF7BA2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14C8745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923B45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47F8E4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9CAA183" w14:textId="6368E63F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0DA2D6A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B10FFF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8174241" w14:textId="1F19BC28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CD3" w:rsidRPr="00AA6DC7" w14:paraId="011357E7" w14:textId="2F55AF6D" w:rsidTr="00261E7B">
        <w:tc>
          <w:tcPr>
            <w:tcW w:w="303" w:type="pct"/>
            <w:vMerge/>
          </w:tcPr>
          <w:p w14:paraId="502AB48D" w14:textId="629DCDBD" w:rsidR="00930CD3" w:rsidRPr="00AA6DC7" w:rsidRDefault="00930CD3" w:rsidP="006D0B7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15D5BFE" w14:textId="50A01DD0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everity of injury of the victim</w:t>
            </w:r>
          </w:p>
        </w:tc>
        <w:tc>
          <w:tcPr>
            <w:tcW w:w="193" w:type="pct"/>
            <w:shd w:val="clear" w:color="auto" w:fill="FFFF00"/>
          </w:tcPr>
          <w:p w14:paraId="459EDFC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FC0AE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23BBE9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90BDCB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71EDF8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671F45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CB8881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E491725" w14:textId="3E4E4372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92D050"/>
          </w:tcPr>
          <w:p w14:paraId="1509C2E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286F74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CA279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5D341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EA4B37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F85DD4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D85FE9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8841FD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FC5B3F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E972F6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70741E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9016BBD" w14:textId="01F98F1C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068F00D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20D18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537AD29" w14:textId="39541B14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CD3" w:rsidRPr="00AA6DC7" w14:paraId="08F79D3A" w14:textId="43FAB917" w:rsidTr="00261E7B">
        <w:tc>
          <w:tcPr>
            <w:tcW w:w="303" w:type="pct"/>
            <w:vMerge/>
          </w:tcPr>
          <w:p w14:paraId="542387C8" w14:textId="4FDF39DC" w:rsidR="00930CD3" w:rsidRPr="00AA6DC7" w:rsidRDefault="00930CD3" w:rsidP="006D0B7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21CF52B" w14:textId="4273F9D5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Victim deceased as a result of the injury</w:t>
            </w:r>
          </w:p>
        </w:tc>
        <w:tc>
          <w:tcPr>
            <w:tcW w:w="193" w:type="pct"/>
            <w:shd w:val="clear" w:color="auto" w:fill="FFFF00"/>
          </w:tcPr>
          <w:p w14:paraId="5BF679F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9B0EE3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3AE86E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979E8C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4E37E6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675B93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D4E835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81161B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DDEA3D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1403A6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80D96A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C5A3E1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D0CF0F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48604A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46E813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E5F29E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3D7CC2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8C0AFF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F385B2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2C6E5A" w14:textId="0315A05D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4A924CA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994B52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49B6DDE" w14:textId="6A9FB238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36DB0ED3" w14:textId="59D28E33" w:rsidTr="00261E7B">
        <w:tc>
          <w:tcPr>
            <w:tcW w:w="303" w:type="pct"/>
            <w:vMerge/>
          </w:tcPr>
          <w:p w14:paraId="0B46F604" w14:textId="5113F40E" w:rsidR="00930CD3" w:rsidRPr="00AA6DC7" w:rsidRDefault="00930CD3" w:rsidP="006D0B7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C58A263" w14:textId="1234C9B8" w:rsidR="00930CD3" w:rsidRPr="00AA6DC7" w:rsidRDefault="00930CD3" w:rsidP="006D0B7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Injury status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sailant</w:t>
            </w:r>
          </w:p>
        </w:tc>
        <w:tc>
          <w:tcPr>
            <w:tcW w:w="193" w:type="pct"/>
            <w:shd w:val="clear" w:color="auto" w:fill="FFFF00"/>
          </w:tcPr>
          <w:p w14:paraId="2F5A8CE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DB503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BA0CB2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29DB4F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733300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1C587E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1FAA3B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766BF28" w14:textId="0E2B42A2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5BC00CB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1B3ADC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1D9B9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E66E4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221A11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2EB10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D4A04B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BA338D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C88CF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BD39E5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06E509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157FC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AD4ACF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FD7E1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DA62F56" w14:textId="0B84F406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013E7817" w14:textId="6B72FD43" w:rsidTr="00261E7B">
        <w:tc>
          <w:tcPr>
            <w:tcW w:w="303" w:type="pct"/>
            <w:vMerge/>
          </w:tcPr>
          <w:p w14:paraId="1670940E" w14:textId="51503F14" w:rsidR="00930CD3" w:rsidRPr="00AA6DC7" w:rsidRDefault="00930CD3" w:rsidP="006D0B7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7ECA025" w14:textId="5491C2A0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everity of injury of the assailant</w:t>
            </w:r>
          </w:p>
        </w:tc>
        <w:tc>
          <w:tcPr>
            <w:tcW w:w="193" w:type="pct"/>
            <w:shd w:val="clear" w:color="auto" w:fill="FFFF00"/>
          </w:tcPr>
          <w:p w14:paraId="4BC89B1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9F2675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373785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FDC14C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916874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04FF52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67D7F0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77F653E" w14:textId="2CA7F4F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92D050"/>
          </w:tcPr>
          <w:p w14:paraId="1D5BF61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BFC91F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3799B9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B537D8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D034CF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2AC0D6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D89E27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DC1806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6746B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C115BF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4EF4E5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100BE2A" w14:textId="500CC506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48BF8A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CFA6C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56AD978" w14:textId="06925051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4C9FC644" w14:textId="5F259A3F" w:rsidTr="00261E7B">
        <w:tc>
          <w:tcPr>
            <w:tcW w:w="303" w:type="pct"/>
            <w:vMerge/>
          </w:tcPr>
          <w:p w14:paraId="2A642DBB" w14:textId="2E721207" w:rsidR="00930CD3" w:rsidRPr="00AA6DC7" w:rsidRDefault="00930CD3" w:rsidP="006D0B7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03B2BE2" w14:textId="42E59D2B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Number of staffs injured</w:t>
            </w:r>
          </w:p>
        </w:tc>
        <w:tc>
          <w:tcPr>
            <w:tcW w:w="193" w:type="pct"/>
            <w:shd w:val="clear" w:color="auto" w:fill="FFFF00"/>
          </w:tcPr>
          <w:p w14:paraId="590F6BD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A9292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79C249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C349EE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9BFF86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4A9590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FC8C0E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39C23B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8133B9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4E1B8F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282B76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BC296B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31C384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CA7E12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F76259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28D963B" w14:textId="38769F71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6CC936F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4F74C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E5FF6B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93FF3A6" w14:textId="3B9C8325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572FCC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59019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09B51EE" w14:textId="361FE780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516D69C0" w14:textId="21A2F8A5" w:rsidTr="00261E7B">
        <w:tc>
          <w:tcPr>
            <w:tcW w:w="303" w:type="pct"/>
            <w:vMerge w:val="restart"/>
            <w:textDirection w:val="btLr"/>
          </w:tcPr>
          <w:p w14:paraId="33598266" w14:textId="0E7DF514" w:rsidR="00930CD3" w:rsidRPr="00AA6DC7" w:rsidRDefault="0000013A" w:rsidP="006D0B7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Measures Taken Du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he Violence</w:t>
            </w:r>
          </w:p>
        </w:tc>
        <w:tc>
          <w:tcPr>
            <w:tcW w:w="543" w:type="pct"/>
          </w:tcPr>
          <w:p w14:paraId="0BEC4C57" w14:textId="032120B8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A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or reaction) 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taken</w:t>
            </w:r>
          </w:p>
        </w:tc>
        <w:tc>
          <w:tcPr>
            <w:tcW w:w="193" w:type="pct"/>
            <w:shd w:val="clear" w:color="auto" w:fill="FFFF00"/>
          </w:tcPr>
          <w:p w14:paraId="03394B73" w14:textId="4B5F32CD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481023D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E3BB74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3F2731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736D6F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DE244E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C7A5D7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D5F4D6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C295FB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A495CD3" w14:textId="6516658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2B7ADBBA" w14:textId="28F0DCA8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234C369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DD6949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C0F7A5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D51D6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2D571C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79A639" w14:textId="30BA2639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2EA998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DD02D7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D1061BB" w14:textId="42897166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81F15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C13749C" w14:textId="09157CFD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04299BF9" w14:textId="0100FC8F" w:rsidR="00930CD3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0CD3" w:rsidRPr="00AA6DC7" w14:paraId="6BEA43AE" w14:textId="4B51649E" w:rsidTr="00261E7B">
        <w:trPr>
          <w:trHeight w:val="690"/>
        </w:trPr>
        <w:tc>
          <w:tcPr>
            <w:tcW w:w="303" w:type="pct"/>
            <w:vMerge/>
          </w:tcPr>
          <w:p w14:paraId="5D87C3F5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C756C57" w14:textId="463D3C18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ersonnel who took the 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provide assistance</w:t>
            </w:r>
          </w:p>
        </w:tc>
        <w:tc>
          <w:tcPr>
            <w:tcW w:w="193" w:type="pct"/>
            <w:shd w:val="clear" w:color="auto" w:fill="FFFF00"/>
          </w:tcPr>
          <w:p w14:paraId="7FCA136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6565EE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A83CF0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DAB580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15DD04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70B05E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CED98C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209DBF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F47460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C564B1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58B955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EBDD6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198985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61A4EF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53A35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5ADD2A9" w14:textId="79D86ECB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2877950F" w14:textId="4C22EF96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0E9E171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DB3FC2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1E7F756" w14:textId="266E3A01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B088A5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1B0EFBF" w14:textId="581BD132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0C8DCDFB" w14:textId="1DE5B25F" w:rsidR="00930CD3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CD3" w:rsidRPr="00AA6DC7" w14:paraId="53504F12" w14:textId="2FBDB7E7" w:rsidTr="00261E7B">
        <w:tc>
          <w:tcPr>
            <w:tcW w:w="303" w:type="pct"/>
            <w:vMerge/>
          </w:tcPr>
          <w:p w14:paraId="30D86218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837F122" w14:textId="26640BDA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Risk reduction measures 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wards the assailant</w:t>
            </w:r>
          </w:p>
        </w:tc>
        <w:tc>
          <w:tcPr>
            <w:tcW w:w="193" w:type="pct"/>
            <w:shd w:val="clear" w:color="auto" w:fill="FFFF00"/>
          </w:tcPr>
          <w:p w14:paraId="152A8AF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C21982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FD7882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A902F6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876F1A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620B9AD" w14:textId="4A8D9BC9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60801C4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DC9C88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11DC83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E97C20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FB2F4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55295F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C50A58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CEA589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554CBE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11F483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822440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9825B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772C0A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EBDCA2" w14:textId="50221B00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B7C162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269E3A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1C44EE44" w14:textId="0FF8B7BD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2A158E06" w14:textId="1B7555E9" w:rsidTr="00261E7B">
        <w:tc>
          <w:tcPr>
            <w:tcW w:w="303" w:type="pct"/>
            <w:vMerge/>
          </w:tcPr>
          <w:p w14:paraId="5A8225F7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DF74C8C" w14:textId="67277C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tatus of implementation of appropriate measures</w:t>
            </w:r>
          </w:p>
        </w:tc>
        <w:tc>
          <w:tcPr>
            <w:tcW w:w="193" w:type="pct"/>
            <w:shd w:val="clear" w:color="auto" w:fill="FFFF00"/>
          </w:tcPr>
          <w:p w14:paraId="23406C3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983DC7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2AD5EF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0217B0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F78BB9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5C07A39" w14:textId="5336863C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65" w:type="pct"/>
            <w:shd w:val="clear" w:color="auto" w:fill="FFFF00"/>
          </w:tcPr>
          <w:p w14:paraId="541DC0B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477D8F2" w14:textId="7D17EAE5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92D050"/>
          </w:tcPr>
          <w:p w14:paraId="54CA7DE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74DC7E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DFB152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684FF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0D090D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C52823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4598112" w14:textId="3668EC23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68B95F5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A8B513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B879B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C6261E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9211752" w14:textId="185628A8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588A27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5CCBA5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F6D8FC0" w14:textId="53AD88BE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CD3" w:rsidRPr="00AA6DC7" w14:paraId="7C2C3F3E" w14:textId="2930BD3A" w:rsidTr="00261E7B">
        <w:tc>
          <w:tcPr>
            <w:tcW w:w="303" w:type="pct"/>
            <w:vMerge/>
          </w:tcPr>
          <w:p w14:paraId="73642AE1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4CDDC6B" w14:textId="70DECC00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tatus of availability of alarm (or other assistance) during the incident</w:t>
            </w:r>
          </w:p>
        </w:tc>
        <w:tc>
          <w:tcPr>
            <w:tcW w:w="193" w:type="pct"/>
            <w:shd w:val="clear" w:color="auto" w:fill="FFFF00"/>
          </w:tcPr>
          <w:p w14:paraId="488DD74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4879F0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1ED5F4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A6E2C4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A5335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FAFC6D5" w14:textId="193AD1B5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356BA9A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E574D9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647A9D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64B61D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4F4582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E5D59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83FAF0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E2ADA6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D09EEC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11ADD3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EA5E11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CB94C8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10A2E9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BBAC092" w14:textId="25532048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67A8AD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62D1FD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DD812F1" w14:textId="4363B043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1FB314B1" w14:textId="755B7C38" w:rsidTr="00261E7B">
        <w:tc>
          <w:tcPr>
            <w:tcW w:w="303" w:type="pct"/>
            <w:vMerge/>
          </w:tcPr>
          <w:p w14:paraId="315B8CB0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0311A20" w14:textId="2E4515FC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Use alarm (or other assistance) during the incident</w:t>
            </w:r>
          </w:p>
        </w:tc>
        <w:tc>
          <w:tcPr>
            <w:tcW w:w="193" w:type="pct"/>
            <w:shd w:val="clear" w:color="auto" w:fill="FFFF00"/>
          </w:tcPr>
          <w:p w14:paraId="16C3FD7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7DF8EC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6754C3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CFAF2B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3E2A8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5F33591" w14:textId="008BC122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6E5AED7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155D13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44902A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F887C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C7EC55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664D2A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4F3024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9AC1A7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A7F2C0E" w14:textId="4D1240BE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77" w:type="pct"/>
            <w:shd w:val="clear" w:color="auto" w:fill="92D050"/>
          </w:tcPr>
          <w:p w14:paraId="1BC9E81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DA378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D9179E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EADE65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0FE8BC8" w14:textId="7EA9444B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0452AA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88349C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1B953EC" w14:textId="626DC438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CD3" w:rsidRPr="00AA6DC7" w14:paraId="19FF391E" w14:textId="4DD56E02" w:rsidTr="00261E7B">
        <w:tc>
          <w:tcPr>
            <w:tcW w:w="303" w:type="pct"/>
            <w:vMerge/>
          </w:tcPr>
          <w:p w14:paraId="59ED2A44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A7B62CB" w14:textId="455EAFD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sponse of staff or law enforc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93" w:type="pct"/>
            <w:shd w:val="clear" w:color="auto" w:fill="FFFF00"/>
          </w:tcPr>
          <w:p w14:paraId="6A89FBC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A8C1E9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C7F3E6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889FFA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121D52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9FC16EF" w14:textId="0C7CE78F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4708A4C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1A5DA2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2AEFA0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DBB0C6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BD6A84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5035B4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CD098D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983595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F0799D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1A616F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BCBC23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E7AD6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C7E5B4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CF4ED77" w14:textId="306B3934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46B0E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1FE0B2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FEA2470" w14:textId="280D75EE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79820700" w14:textId="24848AC5" w:rsidTr="00261E7B">
        <w:tc>
          <w:tcPr>
            <w:tcW w:w="303" w:type="pct"/>
            <w:vMerge/>
          </w:tcPr>
          <w:p w14:paraId="139DACF9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3019750" w14:textId="0DF4886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Enforcement of la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legal outcome</w:t>
            </w:r>
          </w:p>
        </w:tc>
        <w:tc>
          <w:tcPr>
            <w:tcW w:w="193" w:type="pct"/>
            <w:shd w:val="clear" w:color="auto" w:fill="FFFF00"/>
          </w:tcPr>
          <w:p w14:paraId="0F169D2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197806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C26328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06D64F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FC6741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B5FE6C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9252D0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23CF2A8" w14:textId="199B4AEE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0735E8B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A2D1AC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F6938E1" w14:textId="7921802D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32B801D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82BFA9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A3A1A8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218571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AD17048" w14:textId="064ABBC9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FCD681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61E8CA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293BF6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069DC9" w14:textId="368189E4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1E00DE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B82F1C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BCC763F" w14:textId="27720048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CD3" w:rsidRPr="00AA6DC7" w14:paraId="577EACDB" w14:textId="3DE0F7B9" w:rsidTr="00261E7B">
        <w:tc>
          <w:tcPr>
            <w:tcW w:w="303" w:type="pct"/>
            <w:vMerge/>
          </w:tcPr>
          <w:p w14:paraId="31AF70BD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284D276" w14:textId="58AD67C9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tatus of police report</w:t>
            </w:r>
          </w:p>
        </w:tc>
        <w:tc>
          <w:tcPr>
            <w:tcW w:w="193" w:type="pct"/>
            <w:shd w:val="clear" w:color="auto" w:fill="FFFF00"/>
          </w:tcPr>
          <w:p w14:paraId="2C8ABD81" w14:textId="5C8CA8C4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6194C00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2978EE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B5317C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DC3120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F97FC0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4AD403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585280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05CF78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991846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908B3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A3A11E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0CE93A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0025BD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58ACEC7" w14:textId="5683EA61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77" w:type="pct"/>
            <w:shd w:val="clear" w:color="auto" w:fill="92D050"/>
          </w:tcPr>
          <w:p w14:paraId="292B898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648B73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EA9C6B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1A7781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23A5A57" w14:textId="1922A883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3A883F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DC4639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A8C4DD1" w14:textId="318F7045" w:rsidR="00930CD3" w:rsidRPr="00AA6DC7" w:rsidRDefault="005D0636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0CD3" w:rsidRPr="00AA6DC7" w14:paraId="1C77BE0C" w14:textId="7392546B" w:rsidTr="00261E7B">
        <w:tc>
          <w:tcPr>
            <w:tcW w:w="303" w:type="pct"/>
            <w:vMerge/>
          </w:tcPr>
          <w:p w14:paraId="2F9024B7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7DD5406" w14:textId="0F736D9A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Termination of the incident</w:t>
            </w:r>
          </w:p>
        </w:tc>
        <w:tc>
          <w:tcPr>
            <w:tcW w:w="193" w:type="pct"/>
            <w:shd w:val="clear" w:color="auto" w:fill="FFFF00"/>
          </w:tcPr>
          <w:p w14:paraId="10ED585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C62427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09BBE2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1DB5EA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7CAD6C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B9E6D4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7D3269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A7C5AF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FBB06C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4FFF7F4" w14:textId="2741E56E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7AD8288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1988C0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441BF0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94AC73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4C84D2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344033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33D3EF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FA52A3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7EC7EC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E52ACA5" w14:textId="70B7D829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4B62D2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BEF0AA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FBD72B3" w14:textId="1549D8A9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009FD5B3" w14:textId="31E6112C" w:rsidTr="00261E7B">
        <w:tc>
          <w:tcPr>
            <w:tcW w:w="303" w:type="pct"/>
            <w:vMerge/>
          </w:tcPr>
          <w:p w14:paraId="19F5EEEA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ADB4C65" w14:textId="5A406FC8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Use of restrain</w:t>
            </w:r>
          </w:p>
        </w:tc>
        <w:tc>
          <w:tcPr>
            <w:tcW w:w="193" w:type="pct"/>
            <w:shd w:val="clear" w:color="auto" w:fill="FFFF00"/>
          </w:tcPr>
          <w:p w14:paraId="1A0E79D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863E01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A99207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F80032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D04A071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58BE34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29AAE3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319B62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C6E48B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DE87E0E" w14:textId="260B6A54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FFFF00"/>
          </w:tcPr>
          <w:p w14:paraId="6B38B64D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9B6924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C173DD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2ACE91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E767B1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25DA8A8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E1BF37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574205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BDE948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8C78FC" w14:textId="26C76E48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70A13B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A442B4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622D9E26" w14:textId="4D098085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CD3" w:rsidRPr="00AA6DC7" w14:paraId="061860D4" w14:textId="0B18F77E" w:rsidTr="00261E7B">
        <w:tc>
          <w:tcPr>
            <w:tcW w:w="303" w:type="pct"/>
            <w:vMerge/>
          </w:tcPr>
          <w:p w14:paraId="14D2B88D" w14:textId="77777777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2FEA7E6" w14:textId="750D2664" w:rsidR="00930CD3" w:rsidRPr="00AA6DC7" w:rsidRDefault="00930CD3" w:rsidP="006D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ssistance or support provided by employer or supervisor</w:t>
            </w:r>
          </w:p>
        </w:tc>
        <w:tc>
          <w:tcPr>
            <w:tcW w:w="193" w:type="pct"/>
            <w:shd w:val="clear" w:color="auto" w:fill="FFFF00"/>
          </w:tcPr>
          <w:p w14:paraId="2E7C28FA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3CD39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48D25D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5F24E26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BACF0EE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4A3AE3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65FEA1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A57530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E8D88A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6C157A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24D40DF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8BE674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B8C03F4" w14:textId="7718E795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FFFF00"/>
          </w:tcPr>
          <w:p w14:paraId="15806B3B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9E63C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9662BEC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FAFCEC8" w14:textId="4E74D51D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269CA487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D798712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26088A9" w14:textId="34F4C6C0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C67AF63" w14:textId="77777777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0C02356" w14:textId="21624A38" w:rsidR="00930CD3" w:rsidRPr="00AA6DC7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57DB4E86" w14:textId="00943FD8" w:rsidR="00930CD3" w:rsidRDefault="00930CD3" w:rsidP="006D0B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CD3" w:rsidRPr="00AA6DC7" w14:paraId="6E994646" w14:textId="77777777" w:rsidTr="00261E7B">
        <w:tc>
          <w:tcPr>
            <w:tcW w:w="303" w:type="pct"/>
            <w:vMerge/>
          </w:tcPr>
          <w:p w14:paraId="52A76E7F" w14:textId="77777777" w:rsidR="00930CD3" w:rsidRPr="00AA6DC7" w:rsidRDefault="00930CD3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C46DFC4" w14:textId="2A868F8A" w:rsidR="00930CD3" w:rsidRPr="00AA6DC7" w:rsidRDefault="00930CD3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Organisation has a violence prevention program</w:t>
            </w:r>
          </w:p>
        </w:tc>
        <w:tc>
          <w:tcPr>
            <w:tcW w:w="193" w:type="pct"/>
            <w:shd w:val="clear" w:color="auto" w:fill="FFFF00"/>
          </w:tcPr>
          <w:p w14:paraId="4603560B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908B6F2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E5F1850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13489F6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79D4E21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8CAFE76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90D0BA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4A463F0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19AA51D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4BD027C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2150453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B53A8BF" w14:textId="073D7D39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537D9F9C" w14:textId="77777777" w:rsidR="00930CD3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611258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809784F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E594D56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F89F87" w14:textId="5CF9B03F" w:rsidR="00930CD3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070CDC3B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3698347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1DDE4FA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A62EC6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A5D479C" w14:textId="71EB5818" w:rsidR="00930CD3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5790F1CE" w14:textId="6C9F908B" w:rsidR="00930CD3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0CD3" w:rsidRPr="00AA6DC7" w14:paraId="211B1D1B" w14:textId="77777777" w:rsidTr="00261E7B">
        <w:tc>
          <w:tcPr>
            <w:tcW w:w="303" w:type="pct"/>
            <w:vMerge/>
          </w:tcPr>
          <w:p w14:paraId="39A8280B" w14:textId="77777777" w:rsidR="00930CD3" w:rsidRPr="00AA6DC7" w:rsidRDefault="00930CD3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3150584" w14:textId="3DD47A19" w:rsidR="00930CD3" w:rsidRPr="00930CD3" w:rsidRDefault="00930CD3" w:rsidP="0018729B">
            <w:pPr>
              <w:rPr>
                <w:rFonts w:ascii="Times New Roman" w:hAnsi="Times New Roman" w:cs="Times New Roman"/>
              </w:rPr>
            </w:pPr>
            <w:r w:rsidRPr="00930CD3">
              <w:rPr>
                <w:rFonts w:ascii="Times New Roman" w:hAnsi="Times New Roman" w:cs="Times New Roman"/>
                <w:sz w:val="20"/>
                <w:szCs w:val="20"/>
              </w:rPr>
              <w:t>Presence of violence policies at workplace</w:t>
            </w:r>
          </w:p>
        </w:tc>
        <w:tc>
          <w:tcPr>
            <w:tcW w:w="193" w:type="pct"/>
            <w:shd w:val="clear" w:color="auto" w:fill="FFFF00"/>
          </w:tcPr>
          <w:p w14:paraId="5881526C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443DF49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AD9F37F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65F3244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D184088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670757A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3579B85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2F5FAC2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1A1BC38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4BE7EB8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B103288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6F7582" w14:textId="77777777" w:rsidR="00930CD3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9FBB77F" w14:textId="77777777" w:rsidR="00930CD3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8BB509D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51069D6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1B8DF34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C57AB08" w14:textId="77777777" w:rsidR="00930CD3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A48FCEB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D1B80E2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32C632D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8E57F99" w14:textId="77777777" w:rsidR="00930CD3" w:rsidRPr="00AA6DC7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5D1103" w14:textId="3D3A69A0" w:rsidR="00930CD3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68626073" w14:textId="7EDB4AE0" w:rsidR="00930CD3" w:rsidRDefault="00930CD3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719DB624" w14:textId="13605BE6" w:rsidTr="00261E7B">
        <w:tc>
          <w:tcPr>
            <w:tcW w:w="303" w:type="pct"/>
            <w:vMerge w:val="restart"/>
            <w:textDirection w:val="btLr"/>
          </w:tcPr>
          <w:p w14:paraId="61ABBE96" w14:textId="7AA7C426" w:rsidR="0018729B" w:rsidRPr="00AA6DC7" w:rsidRDefault="0018729B" w:rsidP="0018729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Consequen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he Violence</w:t>
            </w:r>
          </w:p>
        </w:tc>
        <w:tc>
          <w:tcPr>
            <w:tcW w:w="543" w:type="pct"/>
          </w:tcPr>
          <w:p w14:paraId="14BB7156" w14:textId="70C1DD35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mmediate health effects 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(consequence) </w:t>
            </w: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f the violence to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victim</w:t>
            </w:r>
          </w:p>
        </w:tc>
        <w:tc>
          <w:tcPr>
            <w:tcW w:w="193" w:type="pct"/>
            <w:shd w:val="clear" w:color="auto" w:fill="FFFF00"/>
          </w:tcPr>
          <w:p w14:paraId="75F7B8D8" w14:textId="717E44B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3B7B37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0FB958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EA3876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8D3DF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F8F656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B32FD1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E2308F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11B77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5B2CB3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72BF919" w14:textId="35E6F5E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3CFFDE7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05EA5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0FBAD7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3AD8B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697E10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A1BF5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7370E20" w14:textId="6905E4E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92D050"/>
          </w:tcPr>
          <w:p w14:paraId="648836F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625DC6F" w14:textId="2A3F96C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5865D0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AA983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2B24BA3" w14:textId="0D82D2FF" w:rsidR="0018729B" w:rsidRPr="00AA6DC7" w:rsidRDefault="00261E7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8729B" w:rsidRPr="00AA6DC7" w14:paraId="66849A2D" w14:textId="3D0C9830" w:rsidTr="00261E7B">
        <w:tc>
          <w:tcPr>
            <w:tcW w:w="303" w:type="pct"/>
            <w:vMerge/>
          </w:tcPr>
          <w:p w14:paraId="55246569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8992797" w14:textId="2A9EE73C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ng-term consequences of the violence to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victim</w:t>
            </w:r>
          </w:p>
        </w:tc>
        <w:tc>
          <w:tcPr>
            <w:tcW w:w="193" w:type="pct"/>
            <w:shd w:val="clear" w:color="auto" w:fill="FFFF00"/>
          </w:tcPr>
          <w:p w14:paraId="2A5CD142" w14:textId="581429E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F3A068" w14:textId="76B5752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E00B880" w14:textId="3E8E30D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5394F3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9A24B3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CC37E7F" w14:textId="62F9864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7FBA396" w14:textId="64BE8A1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0534D5A" w14:textId="72D45CD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6CB583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2047D8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14FFFA2" w14:textId="7874FC2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50E92B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B98B71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80A9E0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5FF66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F0D0EE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322B4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B42B5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E3F76E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4E8DA9F" w14:textId="58B0B5E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DA3CF9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23CAA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737398A" w14:textId="10D6D26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1087513B" w14:textId="0CA71D48" w:rsidTr="00261E7B">
        <w:tc>
          <w:tcPr>
            <w:tcW w:w="303" w:type="pct"/>
            <w:vMerge/>
          </w:tcPr>
          <w:p w14:paraId="5DD90D73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AE5E325" w14:textId="4E75AD12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Time lost due to the violence</w:t>
            </w:r>
          </w:p>
        </w:tc>
        <w:tc>
          <w:tcPr>
            <w:tcW w:w="193" w:type="pct"/>
            <w:shd w:val="clear" w:color="auto" w:fill="FFFF00"/>
          </w:tcPr>
          <w:p w14:paraId="1047F1A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0DC2F9" w14:textId="5CEA770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31FD8C3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6FA12C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2AFE1A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0703FF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D53F74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942FA6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98CE22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CCD273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657D0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179997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100EE4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BC1EC7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9986BF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771BBB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13B3A0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82E745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F223E8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9310371" w14:textId="33C030F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85DF2D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73A3EC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21B04D6" w14:textId="1C53295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64FAE011" w14:textId="619549A0" w:rsidTr="00261E7B">
        <w:tc>
          <w:tcPr>
            <w:tcW w:w="303" w:type="pct"/>
            <w:vMerge/>
          </w:tcPr>
          <w:p w14:paraId="08204074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85568A6" w14:textId="1F684795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Take time off from work after the incident</w:t>
            </w:r>
          </w:p>
        </w:tc>
        <w:tc>
          <w:tcPr>
            <w:tcW w:w="193" w:type="pct"/>
            <w:shd w:val="clear" w:color="auto" w:fill="FFFF00"/>
          </w:tcPr>
          <w:p w14:paraId="5F9C7F3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1C97C2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9ACEB3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9C7766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416A29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3684BD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332D1A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FA2876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931650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6FE1CC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DA1F61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96A083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3C96971" w14:textId="487D90C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FFFF00"/>
          </w:tcPr>
          <w:p w14:paraId="50DED08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EF24833" w14:textId="66A2484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7FC883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A733192" w14:textId="188B936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4041793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1E1200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AD32DC2" w14:textId="5DF3DC05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028F46F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A24340" w14:textId="1ED3FC7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37366EB2" w14:textId="3D65B99C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8729B" w:rsidRPr="00AA6DC7" w14:paraId="71BB631E" w14:textId="3E417EE7" w:rsidTr="00261E7B">
        <w:tc>
          <w:tcPr>
            <w:tcW w:w="303" w:type="pct"/>
            <w:vMerge/>
          </w:tcPr>
          <w:p w14:paraId="7ED9FFA9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C3200B7" w14:textId="7E8EEB8D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Number of days victim take time from work</w:t>
            </w:r>
          </w:p>
        </w:tc>
        <w:tc>
          <w:tcPr>
            <w:tcW w:w="193" w:type="pct"/>
            <w:shd w:val="clear" w:color="auto" w:fill="FFFF00"/>
          </w:tcPr>
          <w:p w14:paraId="75522BF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6CB6F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1B4B3E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C6623A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572476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C2A522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E9E4ED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A42D86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173F86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90C4D6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8010ED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A2A24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938274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A48A6F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039299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BFD6EF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976708" w14:textId="3DA3C9FD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F585B3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35FDD2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AF7D55" w14:textId="449781E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667FC7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E4E6D14" w14:textId="45888EF6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71AE2E65" w14:textId="028E68B2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6630287D" w14:textId="4236C7A9" w:rsidTr="00261E7B">
        <w:tc>
          <w:tcPr>
            <w:tcW w:w="303" w:type="pct"/>
            <w:vMerge/>
          </w:tcPr>
          <w:p w14:paraId="53C1C05E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AFDAE30" w14:textId="0C6DD96E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Consequences to the assailant</w:t>
            </w:r>
          </w:p>
        </w:tc>
        <w:tc>
          <w:tcPr>
            <w:tcW w:w="193" w:type="pct"/>
            <w:shd w:val="clear" w:color="auto" w:fill="FFFF00"/>
          </w:tcPr>
          <w:p w14:paraId="011051B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A1A962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8FECEA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24BA1D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A8D34B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62B0D8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CB2800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6E68F2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60E48E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D104E5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9A39E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8ABDB4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4094CB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D14C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F5F1EF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F346CFB" w14:textId="7C12CE75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2945C54F" w14:textId="734E374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4AF1F4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098243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D5077E7" w14:textId="0FB2FCC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314DC4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2530694" w14:textId="1F76889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4A9678AF" w14:textId="2C533208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729B" w:rsidRPr="00AA6DC7" w14:paraId="720EB0B4" w14:textId="09A0A6B2" w:rsidTr="00261E7B">
        <w:tc>
          <w:tcPr>
            <w:tcW w:w="303" w:type="pct"/>
            <w:vMerge w:val="restart"/>
            <w:textDirection w:val="btLr"/>
          </w:tcPr>
          <w:p w14:paraId="7CD3D3A5" w14:textId="2BB15946" w:rsidR="0018729B" w:rsidRPr="00AA6DC7" w:rsidRDefault="0018729B" w:rsidP="0018729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ost-Violence Treatment</w:t>
            </w:r>
          </w:p>
        </w:tc>
        <w:tc>
          <w:tcPr>
            <w:tcW w:w="543" w:type="pct"/>
          </w:tcPr>
          <w:p w14:paraId="656B5E12" w14:textId="389DF0A3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Treatment given to the victim</w:t>
            </w:r>
          </w:p>
        </w:tc>
        <w:tc>
          <w:tcPr>
            <w:tcW w:w="193" w:type="pct"/>
            <w:shd w:val="clear" w:color="auto" w:fill="FFFF00"/>
          </w:tcPr>
          <w:p w14:paraId="6304BF9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835EE2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7FE04C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70AA32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2307D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0F0545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EE05F0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0AB609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9A49BA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AF33A1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009677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3D22C0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0EFB11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669307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7459A2" w14:textId="6FA9F82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77" w:type="pct"/>
            <w:shd w:val="clear" w:color="auto" w:fill="92D050"/>
          </w:tcPr>
          <w:p w14:paraId="469F7BF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644E2E" w14:textId="729350B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618408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4FDB2A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B708B22" w14:textId="2B83ADD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4796563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D766507" w14:textId="55EFA33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7327BB53" w14:textId="0EB32DAF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8729B" w:rsidRPr="00AA6DC7" w14:paraId="19FA7518" w14:textId="564A55FD" w:rsidTr="00261E7B">
        <w:tc>
          <w:tcPr>
            <w:tcW w:w="303" w:type="pct"/>
            <w:vMerge/>
          </w:tcPr>
          <w:p w14:paraId="54017A1D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7B692C2" w14:textId="43F98CDA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ebriefing given to the victim</w:t>
            </w:r>
          </w:p>
        </w:tc>
        <w:tc>
          <w:tcPr>
            <w:tcW w:w="193" w:type="pct"/>
            <w:shd w:val="clear" w:color="auto" w:fill="FFFF00"/>
          </w:tcPr>
          <w:p w14:paraId="12290FB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C4CC74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884F86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03A87E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07D2FE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DA4134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A845A8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2915DF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DCF52D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5A9776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156292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7546E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2E23A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41A6A5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6DD5E2" w14:textId="73F49C35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77" w:type="pct"/>
            <w:shd w:val="clear" w:color="auto" w:fill="92D050"/>
          </w:tcPr>
          <w:p w14:paraId="24B30FE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474D6E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164025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D50084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BA17C6" w14:textId="13BB8E55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22ED6C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9F3687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CD1A80B" w14:textId="0AEC55B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22096F85" w14:textId="1228A5BC" w:rsidTr="00261E7B">
        <w:tc>
          <w:tcPr>
            <w:tcW w:w="303" w:type="pct"/>
            <w:vMerge/>
          </w:tcPr>
          <w:p w14:paraId="3A07DB56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A765838" w14:textId="73227038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Mental health assessment to the victim after the incident</w:t>
            </w:r>
          </w:p>
        </w:tc>
        <w:tc>
          <w:tcPr>
            <w:tcW w:w="193" w:type="pct"/>
            <w:shd w:val="clear" w:color="auto" w:fill="FFFF00"/>
          </w:tcPr>
          <w:p w14:paraId="09233E5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1BCCA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D86E0D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A6D289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8BC274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53C1F5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E8A53A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BB8C0E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9CC57F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56C17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4806C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3914B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4DCF6F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BFB41F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11D76B9" w14:textId="0A19A37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6260453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24C16B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C0F3CB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6667A7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F99566E" w14:textId="225B5F5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958FE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BE77D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C6ADAF7" w14:textId="612CBFF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76BFA8B4" w14:textId="6A5EFC03" w:rsidTr="00261E7B">
        <w:tc>
          <w:tcPr>
            <w:tcW w:w="303" w:type="pct"/>
            <w:vMerge/>
          </w:tcPr>
          <w:p w14:paraId="1A71CAC4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A7C77DE" w14:textId="31B7F023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ferral of the victim to counsellor</w:t>
            </w:r>
          </w:p>
        </w:tc>
        <w:tc>
          <w:tcPr>
            <w:tcW w:w="193" w:type="pct"/>
            <w:shd w:val="clear" w:color="auto" w:fill="FFFF00"/>
          </w:tcPr>
          <w:p w14:paraId="340F336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63333D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558C39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95553F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9834D8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D42E8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AE7CF0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9FD87F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E55314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550F70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E2230F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0BC867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80235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DD8370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AC364B4" w14:textId="14A058E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7" w:type="pct"/>
            <w:shd w:val="clear" w:color="auto" w:fill="92D050"/>
          </w:tcPr>
          <w:p w14:paraId="54FB158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7672A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E184B0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E6DFB9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50227E6" w14:textId="447598A6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EC187C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182ECB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8F6E777" w14:textId="0CCE5C6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5486EA0E" w14:textId="131A9B0C" w:rsidTr="00261E7B">
        <w:tc>
          <w:tcPr>
            <w:tcW w:w="303" w:type="pct"/>
            <w:vMerge/>
          </w:tcPr>
          <w:p w14:paraId="327DE140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23725C6" w14:textId="6ED07D66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ferral of the victim to psychiatry</w:t>
            </w:r>
          </w:p>
        </w:tc>
        <w:tc>
          <w:tcPr>
            <w:tcW w:w="193" w:type="pct"/>
            <w:shd w:val="clear" w:color="auto" w:fill="FFFF00"/>
          </w:tcPr>
          <w:p w14:paraId="38B0E86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CFCE1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021538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98ECE9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698618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EE3513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1B0640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6FA5CB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DC318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07E2F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3FA6C6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91CB5B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D73ACE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9BC229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186944E" w14:textId="667F85D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7" w:type="pct"/>
            <w:shd w:val="clear" w:color="auto" w:fill="92D050"/>
          </w:tcPr>
          <w:p w14:paraId="72F42B5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C2F422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C09D01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F301B2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821C0F" w14:textId="0C5976D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D7B73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14297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EBAD487" w14:textId="63BB88D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5F26B7BF" w14:textId="60782F95" w:rsidTr="00261E7B">
        <w:tc>
          <w:tcPr>
            <w:tcW w:w="303" w:type="pct"/>
            <w:vMerge w:val="restart"/>
            <w:textDirection w:val="btLr"/>
          </w:tcPr>
          <w:p w14:paraId="632CA502" w14:textId="3FF91FF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Afterma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he Violence</w:t>
            </w:r>
          </w:p>
        </w:tc>
        <w:tc>
          <w:tcPr>
            <w:tcW w:w="543" w:type="pct"/>
          </w:tcPr>
          <w:p w14:paraId="42C327C0" w14:textId="42D0A65C" w:rsidR="0018729B" w:rsidRPr="005D0636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636">
              <w:rPr>
                <w:rFonts w:ascii="Times New Roman" w:hAnsi="Times New Roman" w:cs="Times New Roman"/>
                <w:sz w:val="20"/>
                <w:szCs w:val="20"/>
              </w:rPr>
              <w:t>Measures taken to prevent future violence</w:t>
            </w:r>
          </w:p>
        </w:tc>
        <w:tc>
          <w:tcPr>
            <w:tcW w:w="193" w:type="pct"/>
            <w:shd w:val="clear" w:color="auto" w:fill="FFFF00"/>
          </w:tcPr>
          <w:p w14:paraId="53D8CB6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00731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F4CA53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A6B9AC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D1DB60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7DD46C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EF0C2B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569D2F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7CE752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671B1A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B88AD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B31EA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EAC416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15566C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55BFC9" w14:textId="043DC9F1" w:rsidR="0018729B" w:rsidRPr="00AA6DC7" w:rsidRDefault="007D49FF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08AB386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A035C4" w14:textId="5178CB89" w:rsidR="0018729B" w:rsidRPr="00AA6DC7" w:rsidRDefault="007D49FF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3C3B725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6CDE26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F9DB6FD" w14:textId="6F4C842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7081E3C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20BF0E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DC660BC" w14:textId="6542F8B8" w:rsidR="0018729B" w:rsidRPr="00AA6DC7" w:rsidRDefault="005D0636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729B" w:rsidRPr="00AA6DC7" w14:paraId="0A162FA7" w14:textId="3E7A04EF" w:rsidTr="00261E7B">
        <w:trPr>
          <w:trHeight w:val="203"/>
        </w:trPr>
        <w:tc>
          <w:tcPr>
            <w:tcW w:w="303" w:type="pct"/>
            <w:vMerge/>
          </w:tcPr>
          <w:p w14:paraId="28977BC1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6736E22" w14:textId="1F00D7AE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ction taken to investigate the cause of the violence</w:t>
            </w:r>
          </w:p>
        </w:tc>
        <w:tc>
          <w:tcPr>
            <w:tcW w:w="193" w:type="pct"/>
            <w:shd w:val="clear" w:color="auto" w:fill="FFFF00"/>
          </w:tcPr>
          <w:p w14:paraId="2554F21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6D7E06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2C8A1E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5F8675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5A0A26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E83660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1ED996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323824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449A08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7A13B5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F6EEEB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C9E35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5224A4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F896EC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66C677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7CB2F6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8E57794" w14:textId="4F88BF6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6292C5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6BD515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4974C65" w14:textId="73733B7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B5A6E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3C9469" w14:textId="22E13C46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6A1C0962" w14:textId="4E2A4E88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7BFBB3B0" w14:textId="77777777" w:rsidTr="00261E7B">
        <w:trPr>
          <w:trHeight w:val="203"/>
        </w:trPr>
        <w:tc>
          <w:tcPr>
            <w:tcW w:w="303" w:type="pct"/>
            <w:vMerge/>
          </w:tcPr>
          <w:p w14:paraId="2F9D9C3A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C7F1EA2" w14:textId="7DC468B1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Sugges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measures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prevent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ture violence</w:t>
            </w:r>
          </w:p>
        </w:tc>
        <w:tc>
          <w:tcPr>
            <w:tcW w:w="193" w:type="pct"/>
            <w:shd w:val="clear" w:color="auto" w:fill="FFFF00"/>
          </w:tcPr>
          <w:p w14:paraId="43C7043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F9AA3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904D47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9574E5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566390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DA682F4" w14:textId="684094A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27FABA83" w14:textId="1094183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58D1EE6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8B3FC2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BDE0F81" w14:textId="1C71193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1105BACE" w14:textId="39E1582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23DC3CE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318B851" w14:textId="14FEBB3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7663CBD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D8F33AB" w14:textId="0B60DC9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29BE150B" w14:textId="1DFA40E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C3A0C74" w14:textId="2498A76D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9FCA69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C8FD0C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49985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66736D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0AF0CFA" w14:textId="0F5BBB58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</w:tcPr>
          <w:p w14:paraId="6691A1DE" w14:textId="4D2EE20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8729B" w:rsidRPr="00AA6DC7" w14:paraId="105DD17F" w14:textId="50A0D628" w:rsidTr="00261E7B">
        <w:trPr>
          <w:trHeight w:val="203"/>
        </w:trPr>
        <w:tc>
          <w:tcPr>
            <w:tcW w:w="303" w:type="pct"/>
            <w:vMerge/>
          </w:tcPr>
          <w:p w14:paraId="4A91A396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03D7E85" w14:textId="5A10116F" w:rsidR="0018729B" w:rsidRPr="00F174BF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4BF">
              <w:rPr>
                <w:rFonts w:ascii="Times New Roman" w:hAnsi="Times New Roman" w:cs="Times New Roman"/>
                <w:sz w:val="20"/>
                <w:szCs w:val="20"/>
              </w:rPr>
              <w:t>Implementation of changes in the workplace</w:t>
            </w:r>
          </w:p>
        </w:tc>
        <w:tc>
          <w:tcPr>
            <w:tcW w:w="193" w:type="pct"/>
            <w:shd w:val="clear" w:color="auto" w:fill="FFFF00"/>
          </w:tcPr>
          <w:p w14:paraId="622B83A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A66F84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B50C99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55265F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51FADB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B57592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103548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7CE9D8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C7E1FC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D95158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B68349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B6363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44B6A2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C34F3A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674F79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04AF0C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6033651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447943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90E1D8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D8FC78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E6F0D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9B358AE" w14:textId="15BE2BAE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4544A967" w14:textId="48138DA6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4F97F68C" w14:textId="7623AB55" w:rsidTr="00261E7B">
        <w:trPr>
          <w:trHeight w:val="203"/>
        </w:trPr>
        <w:tc>
          <w:tcPr>
            <w:tcW w:w="303" w:type="pct"/>
            <w:vMerge/>
          </w:tcPr>
          <w:p w14:paraId="7220D488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08664EE" w14:textId="769982FD" w:rsidR="0018729B" w:rsidRPr="00F174BF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4BF">
              <w:rPr>
                <w:rFonts w:ascii="Times New Roman" w:hAnsi="Times New Roman" w:cs="Times New Roman"/>
                <w:sz w:val="20"/>
                <w:szCs w:val="20"/>
              </w:rPr>
              <w:t>Impact of the changes on daily work</w:t>
            </w:r>
          </w:p>
        </w:tc>
        <w:tc>
          <w:tcPr>
            <w:tcW w:w="193" w:type="pct"/>
            <w:shd w:val="clear" w:color="auto" w:fill="FFFF00"/>
          </w:tcPr>
          <w:p w14:paraId="6EDB04A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4E872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6A3F98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BA95EE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BAAA51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C8CA08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9F80D5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C24FE2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236EA8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CFCDA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2124C4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04FEE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1B2FBB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A6E9C1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067736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BC2133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685A87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165F1A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EF4F41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6447DA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C94659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4099B50" w14:textId="6C3F8CA9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5170D0B1" w14:textId="312DF5C4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444A2EF4" w14:textId="7002F708" w:rsidTr="00261E7B">
        <w:tc>
          <w:tcPr>
            <w:tcW w:w="303" w:type="pct"/>
            <w:vMerge w:val="restart"/>
            <w:textDirection w:val="btLr"/>
          </w:tcPr>
          <w:p w14:paraId="6539E63C" w14:textId="352432BD" w:rsidR="0018729B" w:rsidRPr="00AA6DC7" w:rsidRDefault="0018729B" w:rsidP="0018729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Repor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he Violence</w:t>
            </w:r>
          </w:p>
        </w:tc>
        <w:tc>
          <w:tcPr>
            <w:tcW w:w="543" w:type="pct"/>
          </w:tcPr>
          <w:p w14:paraId="79426AE1" w14:textId="7AC419D0" w:rsidR="0018729B" w:rsidRPr="00BB3078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78">
              <w:rPr>
                <w:rFonts w:ascii="Times New Roman" w:hAnsi="Times New Roman" w:cs="Times New Roman"/>
                <w:sz w:val="20"/>
                <w:szCs w:val="20"/>
              </w:rPr>
              <w:t>Status of reporting the incident</w:t>
            </w:r>
          </w:p>
        </w:tc>
        <w:tc>
          <w:tcPr>
            <w:tcW w:w="193" w:type="pct"/>
            <w:shd w:val="clear" w:color="auto" w:fill="FFFF00"/>
          </w:tcPr>
          <w:p w14:paraId="040B26D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ADDA53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4177DF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448C19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6380C5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F3EEFF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C891965" w14:textId="0EBCAF5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72A00DC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13DA68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52B0A1F" w14:textId="538BDC8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FFFF00"/>
          </w:tcPr>
          <w:p w14:paraId="4F30291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5A651C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89C3AC6" w14:textId="2F6700A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FFFF00"/>
          </w:tcPr>
          <w:p w14:paraId="7C87A4F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D01B7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CBAF475" w14:textId="024AAFE6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4B40FDF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5B3E2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D18401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26B2C37" w14:textId="47E591D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48C049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A99AB38" w14:textId="2678B13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3CCBDADA" w14:textId="4B3A3F96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8729B" w:rsidRPr="00AA6DC7" w14:paraId="7BD92C42" w14:textId="7397BB3A" w:rsidTr="00261E7B">
        <w:tc>
          <w:tcPr>
            <w:tcW w:w="303" w:type="pct"/>
            <w:vMerge/>
            <w:textDirection w:val="btLr"/>
          </w:tcPr>
          <w:p w14:paraId="7D6C002C" w14:textId="77777777" w:rsidR="0018729B" w:rsidRPr="00AA6DC7" w:rsidRDefault="0018729B" w:rsidP="0018729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34F92CB" w14:textId="202C2CA3" w:rsidR="0018729B" w:rsidRPr="00BB3078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78">
              <w:rPr>
                <w:rFonts w:ascii="Times New Roman" w:hAnsi="Times New Roman" w:cs="Times New Roman"/>
                <w:bCs/>
                <w:sz w:val="20"/>
                <w:szCs w:val="20"/>
              </w:rPr>
              <w:t>Personnel to whom the violence was reported</w:t>
            </w:r>
          </w:p>
        </w:tc>
        <w:tc>
          <w:tcPr>
            <w:tcW w:w="193" w:type="pct"/>
            <w:shd w:val="clear" w:color="auto" w:fill="FFFF00"/>
          </w:tcPr>
          <w:p w14:paraId="0EBF448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AB3924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6008FD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E9A9B8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C4D1F8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5C01CB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61A9709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521061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EF387A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A90A8F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306DC7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944131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39C9DF0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A63D87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373B2E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8A437AB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EF8617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9C074AA" w14:textId="6BA32FC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92D050"/>
          </w:tcPr>
          <w:p w14:paraId="4748747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1A83FB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EA0099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C9CF11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1EF69EB4" w14:textId="14A6401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00A1815A" w14:textId="763311F7" w:rsidTr="00261E7B">
        <w:tc>
          <w:tcPr>
            <w:tcW w:w="303" w:type="pct"/>
            <w:vMerge/>
          </w:tcPr>
          <w:p w14:paraId="730D4545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F2768DE" w14:textId="4EEC04B4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porting date</w:t>
            </w:r>
          </w:p>
        </w:tc>
        <w:tc>
          <w:tcPr>
            <w:tcW w:w="193" w:type="pct"/>
            <w:shd w:val="clear" w:color="auto" w:fill="FFFF00"/>
          </w:tcPr>
          <w:p w14:paraId="05EEEFC8" w14:textId="1B3342F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FFFF00"/>
          </w:tcPr>
          <w:p w14:paraId="3A718B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0F0187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5E73D3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323178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4498B20" w14:textId="506302D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546B2D9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EC16B2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D377FF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53522A9" w14:textId="1B6BA10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427F97D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F1FDC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5A0DAB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6F34CC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ED59E9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4323CC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6529F6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AB9BE4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C1ED9F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2C4B847" w14:textId="365F968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FDE4E9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E79C5A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04521E0" w14:textId="48F5DA6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729B" w:rsidRPr="00AA6DC7" w14:paraId="6EF21928" w14:textId="17314CA5" w:rsidTr="00261E7B">
        <w:tc>
          <w:tcPr>
            <w:tcW w:w="303" w:type="pct"/>
            <w:vMerge/>
          </w:tcPr>
          <w:p w14:paraId="0974050F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2F2D708" w14:textId="01027341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porting time</w:t>
            </w:r>
          </w:p>
        </w:tc>
        <w:tc>
          <w:tcPr>
            <w:tcW w:w="193" w:type="pct"/>
            <w:shd w:val="clear" w:color="auto" w:fill="FFFF00"/>
          </w:tcPr>
          <w:p w14:paraId="79302BC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80CD51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F571AF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BB1254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F0088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48521C7" w14:textId="016FCCF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726DA23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2F5DAE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CDC64C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E13066E" w14:textId="0B0DC4B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0AEA5F2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C51806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DB71D4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4EBC37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3B6009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842B88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AE6BB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867F0D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7EB448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68EAD37" w14:textId="169D9F0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A97EA6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107451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956073E" w14:textId="1AC924D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69A0083D" w14:textId="5460C34B" w:rsidTr="00261E7B">
        <w:tc>
          <w:tcPr>
            <w:tcW w:w="303" w:type="pct"/>
            <w:vMerge/>
          </w:tcPr>
          <w:p w14:paraId="0F85AB7A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610200B" w14:textId="6CF64F43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Presence of repor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cedure 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of violence in the workplace</w:t>
            </w:r>
          </w:p>
        </w:tc>
        <w:tc>
          <w:tcPr>
            <w:tcW w:w="193" w:type="pct"/>
            <w:shd w:val="clear" w:color="auto" w:fill="FFFF00"/>
          </w:tcPr>
          <w:p w14:paraId="03AA0CB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DB7276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66F0FC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DBD271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C90DF5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CD3F0F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9D09CD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31D747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C08DD7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24932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52DAA6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EF724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40022D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444DD5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0ECCAB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728D1F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0B3576" w14:textId="7335AD3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7D0ED61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1E1886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374116" w14:textId="57B1FA7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BC8CD0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16E2577" w14:textId="2EF0134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CD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1F30F20F" w14:textId="31965FFC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43293393" w14:textId="33C2ECD0" w:rsidTr="00261E7B">
        <w:tc>
          <w:tcPr>
            <w:tcW w:w="303" w:type="pct"/>
            <w:vMerge/>
          </w:tcPr>
          <w:p w14:paraId="4BEFAADC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5BD4C95" w14:textId="4ECE1344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Familiarity of reporting</w:t>
            </w:r>
          </w:p>
        </w:tc>
        <w:tc>
          <w:tcPr>
            <w:tcW w:w="193" w:type="pct"/>
            <w:shd w:val="clear" w:color="auto" w:fill="FFFF00"/>
          </w:tcPr>
          <w:p w14:paraId="447A89DF" w14:textId="2EBDE31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080296" w14:textId="29E5BE0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4A57EE6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A621BA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0CB593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42974E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575D1E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4024F8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7B2BC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EFFD42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77A1A0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24489B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A649DF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10C7D6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732765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5F380E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9A4652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2C83C3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D7D52E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6BBD22A" w14:textId="2439EE7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E7A859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D633D08" w14:textId="4B20923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5803A65A" w14:textId="70ED1C43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152BA17E" w14:textId="1F11ACC7" w:rsidTr="00261E7B">
        <w:tc>
          <w:tcPr>
            <w:tcW w:w="303" w:type="pct"/>
            <w:vMerge/>
          </w:tcPr>
          <w:p w14:paraId="0501D3C0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2252A58" w14:textId="45DF1C84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revious reporting of violence</w:t>
            </w:r>
          </w:p>
        </w:tc>
        <w:tc>
          <w:tcPr>
            <w:tcW w:w="193" w:type="pct"/>
            <w:shd w:val="clear" w:color="auto" w:fill="FFFF00"/>
          </w:tcPr>
          <w:p w14:paraId="56D6314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22D83A6" w14:textId="6FA2063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5720781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3AC86F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CC18AF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7FC0CA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B7E38F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45CFEF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EAE982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B10207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4BAE26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08B790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1AF00E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1C32F7C" w14:textId="60EB816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FFFF00"/>
          </w:tcPr>
          <w:p w14:paraId="5801620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81B0A1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05F539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415F6D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825B2B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9AC2234" w14:textId="2BE1FFF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A8D51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702E58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41E1F38" w14:textId="53622EC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354313E0" w14:textId="12A0616B" w:rsidTr="00261E7B">
        <w:tc>
          <w:tcPr>
            <w:tcW w:w="303" w:type="pct"/>
            <w:vMerge/>
          </w:tcPr>
          <w:p w14:paraId="278BB797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60EF578" w14:textId="621C8424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 of reporting violence</w:t>
            </w:r>
          </w:p>
        </w:tc>
        <w:tc>
          <w:tcPr>
            <w:tcW w:w="193" w:type="pct"/>
            <w:shd w:val="clear" w:color="auto" w:fill="FFFF00"/>
          </w:tcPr>
          <w:p w14:paraId="76EBDFB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1F2A1F5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43C279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2C8BCA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9FA2DD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DBE06A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E11CAD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B9FB7A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95667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2D70CE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F1730A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7B2EAC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5E6099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0BE21F" w14:textId="7B06419A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" w:type="pct"/>
            <w:shd w:val="clear" w:color="auto" w:fill="FFFF00"/>
          </w:tcPr>
          <w:p w14:paraId="03EE6C2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CB799B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A90C5E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048F8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D02DD6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F4641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7B10F6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EA82FE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DC5F095" w14:textId="78A851B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62A96FA3" w14:textId="1DAB4C23" w:rsidTr="00261E7B">
        <w:tc>
          <w:tcPr>
            <w:tcW w:w="303" w:type="pct"/>
            <w:vMerge/>
          </w:tcPr>
          <w:p w14:paraId="4813BFAC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8AD086B" w14:textId="192CA2AC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porting of violence using another approach</w:t>
            </w:r>
          </w:p>
        </w:tc>
        <w:tc>
          <w:tcPr>
            <w:tcW w:w="193" w:type="pct"/>
            <w:shd w:val="clear" w:color="auto" w:fill="FFFF00"/>
          </w:tcPr>
          <w:p w14:paraId="6128D00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C1909B" w14:textId="35D21E5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1DD5720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0839F8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48CC27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70DD5D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8D1FF0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B32CD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70BF66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0F9658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AB7B84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525D21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6F982B7" w14:textId="2A8701A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FFFF00"/>
          </w:tcPr>
          <w:p w14:paraId="7D186F7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D78D89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018C5F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16E2F7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B1F2F8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023025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66E7B2D" w14:textId="79453C3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77824D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72B495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4F94A38B" w14:textId="6C52DA4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68AE8565" w14:textId="1452FA9E" w:rsidTr="00261E7B">
        <w:tc>
          <w:tcPr>
            <w:tcW w:w="303" w:type="pct"/>
            <w:vMerge/>
          </w:tcPr>
          <w:p w14:paraId="43AA7395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D20F38B" w14:textId="22838C01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ason for not repor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iolence</w:t>
            </w:r>
          </w:p>
        </w:tc>
        <w:tc>
          <w:tcPr>
            <w:tcW w:w="193" w:type="pct"/>
            <w:shd w:val="clear" w:color="auto" w:fill="FFFF00"/>
          </w:tcPr>
          <w:p w14:paraId="742C193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AD0981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F688CD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8EFFB0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97F37F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0926C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C62C4D0" w14:textId="77A0933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142528D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09CB2A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67F3FE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AC395C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C56B03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4B3FB0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7B2712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AC63D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77F64E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D4DFEE8" w14:textId="2F54420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438C4B9" w14:textId="01CFAD5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92D050"/>
          </w:tcPr>
          <w:p w14:paraId="4B45959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0DFE120" w14:textId="0A1E664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7CC3C0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127A340" w14:textId="374B2C7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4E65412F" w14:textId="418BB945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8729B" w:rsidRPr="00AA6DC7" w14:paraId="41D0F1BB" w14:textId="1D829459" w:rsidTr="00261E7B">
        <w:tc>
          <w:tcPr>
            <w:tcW w:w="303" w:type="pct"/>
            <w:vMerge/>
          </w:tcPr>
          <w:p w14:paraId="3A394746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42702E08" w14:textId="5022920E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resence of encouragement to report violence in the workplace</w:t>
            </w:r>
          </w:p>
        </w:tc>
        <w:tc>
          <w:tcPr>
            <w:tcW w:w="193" w:type="pct"/>
            <w:shd w:val="clear" w:color="auto" w:fill="FFFF00"/>
          </w:tcPr>
          <w:p w14:paraId="64A2CE6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4D656E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DCFFEC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F6E20F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EF3633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A31495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D634F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7B9C1D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C4E291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D8B95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EFCAF4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EDD306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696B1C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E2E779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7AE5EA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771159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856FAA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BDBCC8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DE6682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A42901E" w14:textId="4787C03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69F9B6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419835A" w14:textId="3B951DE5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3581DFDE" w14:textId="284F54D3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73789C07" w14:textId="527610B4" w:rsidTr="00261E7B">
        <w:tc>
          <w:tcPr>
            <w:tcW w:w="303" w:type="pct"/>
            <w:vMerge/>
          </w:tcPr>
          <w:p w14:paraId="474EA8A0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FA7ED80" w14:textId="19B9AE1B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ersonnel who encourage the repor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violence</w:t>
            </w:r>
          </w:p>
        </w:tc>
        <w:tc>
          <w:tcPr>
            <w:tcW w:w="193" w:type="pct"/>
            <w:shd w:val="clear" w:color="auto" w:fill="FFFF00"/>
          </w:tcPr>
          <w:p w14:paraId="584F062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AAB673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CA3CED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34420B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7A724C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23AD78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66A81A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EFD8F7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0754B8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EDF539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896574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A9F9BC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8272E3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2245AB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7B9899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3E0D8B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E6194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D639E5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50FB42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1BF4820" w14:textId="4B35ABE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23ED48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F6B53BF" w14:textId="7B323E0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166BA70E" w14:textId="0675E471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345167F4" w14:textId="3AF47983" w:rsidTr="00261E7B">
        <w:tc>
          <w:tcPr>
            <w:tcW w:w="303" w:type="pct"/>
            <w:vMerge/>
          </w:tcPr>
          <w:p w14:paraId="36880249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ACC8C27" w14:textId="3CB59AC6" w:rsidR="0018729B" w:rsidRPr="00362188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188">
              <w:rPr>
                <w:rFonts w:ascii="Times New Roman" w:hAnsi="Times New Roman" w:cs="Times New Roman"/>
                <w:sz w:val="20"/>
                <w:szCs w:val="20"/>
              </w:rPr>
              <w:t xml:space="preserve">Disciplinary action </w:t>
            </w:r>
            <w:r w:rsidR="00362188">
              <w:rPr>
                <w:rFonts w:ascii="Times New Roman" w:hAnsi="Times New Roman" w:cs="Times New Roman"/>
                <w:sz w:val="20"/>
                <w:szCs w:val="20"/>
              </w:rPr>
              <w:t xml:space="preserve">taken </w:t>
            </w:r>
            <w:r w:rsidRPr="00362188">
              <w:rPr>
                <w:rFonts w:ascii="Times New Roman" w:hAnsi="Times New Roman" w:cs="Times New Roman"/>
                <w:sz w:val="20"/>
                <w:szCs w:val="20"/>
              </w:rPr>
              <w:t>for reporting workplace violence</w:t>
            </w:r>
          </w:p>
        </w:tc>
        <w:tc>
          <w:tcPr>
            <w:tcW w:w="193" w:type="pct"/>
            <w:shd w:val="clear" w:color="auto" w:fill="FFFF00"/>
          </w:tcPr>
          <w:p w14:paraId="342981A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5F69B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268467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564E02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9F93C7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990C54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1EDACF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610FD4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4D0A70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3A5113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E9211A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4BBB64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04D1C7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948A93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390632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537625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8C3B74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5A462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4234FD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D422493" w14:textId="267FE93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D82168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A663DA" w14:textId="7F32514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4FE65D9F" w14:textId="73C988F5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7B2B1457" w14:textId="53A27E18" w:rsidTr="00261E7B">
        <w:tc>
          <w:tcPr>
            <w:tcW w:w="303" w:type="pct"/>
            <w:vMerge/>
          </w:tcPr>
          <w:p w14:paraId="6FAB3A56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6E9E7A9" w14:textId="06081A42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ifficulty of reporting violence than before COVID-19</w:t>
            </w:r>
          </w:p>
        </w:tc>
        <w:tc>
          <w:tcPr>
            <w:tcW w:w="193" w:type="pct"/>
            <w:shd w:val="clear" w:color="auto" w:fill="FFFF00"/>
          </w:tcPr>
          <w:p w14:paraId="2668FFF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530315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44E2DB6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E081313" w14:textId="201F003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26D0A82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DCEC6D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0AFF40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932D33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DDECBA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737FFF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A62897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1401D3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3AE1E1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9C591B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B74807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F707EE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9C0374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E15B22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CD7653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1614D34" w14:textId="29BA583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CDB8A1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D4DC27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1BCC36B0" w14:textId="15980AE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40DFA850" w14:textId="045ABADC" w:rsidTr="00261E7B">
        <w:tc>
          <w:tcPr>
            <w:tcW w:w="303" w:type="pct"/>
            <w:vMerge w:val="restart"/>
            <w:textDirection w:val="btLr"/>
          </w:tcPr>
          <w:p w14:paraId="77A6A1E3" w14:textId="52D8E1DD" w:rsidR="0018729B" w:rsidRPr="00AA6DC7" w:rsidRDefault="0018729B" w:rsidP="005D0636">
            <w:pPr>
              <w:ind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Percep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f Victim Post-Violence</w:t>
            </w:r>
          </w:p>
        </w:tc>
        <w:tc>
          <w:tcPr>
            <w:tcW w:w="543" w:type="pct"/>
          </w:tcPr>
          <w:p w14:paraId="4E9D83EB" w14:textId="4F815F4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erceived cause of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ing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violence</w:t>
            </w:r>
          </w:p>
        </w:tc>
        <w:tc>
          <w:tcPr>
            <w:tcW w:w="193" w:type="pct"/>
            <w:shd w:val="clear" w:color="auto" w:fill="FFFF00"/>
          </w:tcPr>
          <w:p w14:paraId="0BDAA1E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6A70B13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38547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27C2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1E1BE7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C54639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C7EB1C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37762EF" w14:textId="2ECC00E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061B286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AEA502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A13079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716467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C9A9961" w14:textId="313106C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41FAD6C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F0FA25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5D4712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20499F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5935B3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11E450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14C3D9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A9B8E4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E4C930" w14:textId="1E53A98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8071AC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9AB35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7BF30E3" w14:textId="04E708F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750D0B44" w14:textId="6CC33952" w:rsidTr="00261E7B">
        <w:tc>
          <w:tcPr>
            <w:tcW w:w="303" w:type="pct"/>
            <w:vMerge/>
          </w:tcPr>
          <w:p w14:paraId="1526F1E2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21A337C" w14:textId="107628A4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Perception that the violence 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ld have been prevented</w:t>
            </w:r>
          </w:p>
        </w:tc>
        <w:tc>
          <w:tcPr>
            <w:tcW w:w="193" w:type="pct"/>
            <w:shd w:val="clear" w:color="auto" w:fill="FFFF00"/>
          </w:tcPr>
          <w:p w14:paraId="1235E15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8133A9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4BADD1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BF897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209DEE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FB9AFC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199D11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4F7511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EEEFB9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136525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C013A2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61FE71F" w14:textId="0CE3343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00F24FA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AE686C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CD09E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D01121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D1F16C2" w14:textId="705924E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CB8B84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7519B9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581CD7C" w14:textId="0CAD819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FB504A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E808F7B" w14:textId="1868A84D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187AFC39" w14:textId="2E50161E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729B" w:rsidRPr="00AA6DC7" w14:paraId="069DF8FF" w14:textId="412ACCE1" w:rsidTr="00261E7B">
        <w:tc>
          <w:tcPr>
            <w:tcW w:w="303" w:type="pct"/>
            <w:vMerge/>
          </w:tcPr>
          <w:p w14:paraId="37CA83D8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F30C531" w14:textId="1875C54A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erception that violence is typical in the workplace</w:t>
            </w:r>
          </w:p>
        </w:tc>
        <w:tc>
          <w:tcPr>
            <w:tcW w:w="193" w:type="pct"/>
            <w:shd w:val="clear" w:color="auto" w:fill="FFFF00"/>
          </w:tcPr>
          <w:p w14:paraId="3D09CCD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C03CDB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8F894A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36B2E4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1DAED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6C4D96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8D5EC0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1CBF89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90CC06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93DF97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99775F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9444C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D1EDF1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461E8B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29D9D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F972F1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5F6C7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3EDFA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F71929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176177" w14:textId="10CA642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602CA8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1F7A27" w14:textId="763FC6B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2202BA18" w14:textId="516D58AF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49B553AC" w14:textId="5DA9E2D7" w:rsidTr="00261E7B">
        <w:tc>
          <w:tcPr>
            <w:tcW w:w="303" w:type="pct"/>
            <w:vMerge/>
          </w:tcPr>
          <w:p w14:paraId="777A5D94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C64E5BC" w14:textId="1EBE739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erception that preventive measures would be helpful</w:t>
            </w:r>
          </w:p>
        </w:tc>
        <w:tc>
          <w:tcPr>
            <w:tcW w:w="193" w:type="pct"/>
            <w:shd w:val="clear" w:color="auto" w:fill="FFFF00"/>
          </w:tcPr>
          <w:p w14:paraId="35CE379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3374A9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B3629B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7EA888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B83737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CF245D9" w14:textId="6B06DB9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56E5B97" w14:textId="3AE47FC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5BC8DD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D995C3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73D39E" w14:textId="6E75DE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98A373A" w14:textId="315D96F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6759C5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8FA86A7" w14:textId="17BC643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E0C632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C438DC8" w14:textId="340DFD55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6A2EC41" w14:textId="0533ECB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34E2EBE" w14:textId="0B6517E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" w:type="pct"/>
            <w:shd w:val="clear" w:color="auto" w:fill="FFFF00"/>
          </w:tcPr>
          <w:p w14:paraId="6963DA2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87FB95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6B60888" w14:textId="0310D9C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072108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2F059E4" w14:textId="4052238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5" w:type="pct"/>
          </w:tcPr>
          <w:p w14:paraId="59702DD1" w14:textId="2A28BCA5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085AA57B" w14:textId="3F9A915A" w:rsidTr="00261E7B">
        <w:tc>
          <w:tcPr>
            <w:tcW w:w="303" w:type="pct"/>
            <w:vMerge/>
          </w:tcPr>
          <w:p w14:paraId="0BB64E27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BE0E6A9" w14:textId="77D9C2EE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ttitude of victim following the incident</w:t>
            </w:r>
          </w:p>
        </w:tc>
        <w:tc>
          <w:tcPr>
            <w:tcW w:w="193" w:type="pct"/>
            <w:shd w:val="clear" w:color="auto" w:fill="FFFF00"/>
          </w:tcPr>
          <w:p w14:paraId="2DFDDFF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853F2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5D5694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734B10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B77D9B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FE7431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6051FB2" w14:textId="78181F1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4D9DC9C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953AB0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9D4A7B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E3333E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D5C157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0B1490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C4C867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CF37C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E9ACD9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3CEEC75" w14:textId="1126E0E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45218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8EF5B9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C717282" w14:textId="16F5A60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742994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1000207" w14:textId="506EA91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5" w:type="pct"/>
          </w:tcPr>
          <w:p w14:paraId="27C70F26" w14:textId="40591C63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004E7D1D" w14:textId="1A9CFC66" w:rsidTr="00261E7B">
        <w:tc>
          <w:tcPr>
            <w:tcW w:w="303" w:type="pct"/>
            <w:vMerge/>
          </w:tcPr>
          <w:p w14:paraId="179470C3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4B6AC34" w14:textId="35A2DDAE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erceptions of safety at the workplace</w:t>
            </w:r>
          </w:p>
        </w:tc>
        <w:tc>
          <w:tcPr>
            <w:tcW w:w="193" w:type="pct"/>
            <w:shd w:val="clear" w:color="auto" w:fill="FFFF00"/>
          </w:tcPr>
          <w:p w14:paraId="5EF905A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25BC64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5D2FC2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A20DE0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9F3902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FEE3CE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1A332BF" w14:textId="6621575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CDEB88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759150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F88008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88751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0FFA7C6" w14:textId="441F1C46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3" w:type="pct"/>
            <w:shd w:val="clear" w:color="auto" w:fill="92D050"/>
          </w:tcPr>
          <w:p w14:paraId="7AD4434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C25C74C" w14:textId="788C8EE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" w:type="pct"/>
            <w:shd w:val="clear" w:color="auto" w:fill="FFFF00"/>
          </w:tcPr>
          <w:p w14:paraId="105B739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F6F596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DC5989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07AA579" w14:textId="43524BB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1C495CA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2B1901" w14:textId="4198C1A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C6B138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DA0069" w14:textId="3542FE4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138B957F" w14:textId="472EAC2D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729B" w:rsidRPr="00AA6DC7" w14:paraId="40D30A37" w14:textId="6CF2E4B4" w:rsidTr="00261E7B">
        <w:tc>
          <w:tcPr>
            <w:tcW w:w="303" w:type="pct"/>
            <w:vMerge/>
          </w:tcPr>
          <w:p w14:paraId="44AC1348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86C8B99" w14:textId="6490233F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Preference to be contacted for further assistance</w:t>
            </w:r>
          </w:p>
        </w:tc>
        <w:tc>
          <w:tcPr>
            <w:tcW w:w="193" w:type="pct"/>
            <w:shd w:val="clear" w:color="auto" w:fill="FFFF00"/>
          </w:tcPr>
          <w:p w14:paraId="1734294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720413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B72AC3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9451CD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B6FFE5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27CCC6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8B9ACB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623852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BB915F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68D3EC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3AD8CF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406B122" w14:textId="272D625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FC63C6C" w14:textId="08A50D1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FFFF00"/>
          </w:tcPr>
          <w:p w14:paraId="1308B143" w14:textId="22FB8BC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F85096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DC6280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5FB7C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BD2C5D4" w14:textId="6E71E8C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1897EB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FFC3E63" w14:textId="4573AB9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AF25D2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EC0D9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D3CB6BE" w14:textId="3EF4FA96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6403639C" w14:textId="5D3B597C" w:rsidTr="00261E7B">
        <w:tc>
          <w:tcPr>
            <w:tcW w:w="303" w:type="pct"/>
            <w:vMerge/>
          </w:tcPr>
          <w:p w14:paraId="00402C19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8E878AD" w14:textId="573E194B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Level of worry about violence</w:t>
            </w:r>
          </w:p>
        </w:tc>
        <w:tc>
          <w:tcPr>
            <w:tcW w:w="193" w:type="pct"/>
            <w:shd w:val="clear" w:color="auto" w:fill="FFFF00"/>
          </w:tcPr>
          <w:p w14:paraId="496A442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CC5D3C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C5A4EF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F93184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916C2B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937DFE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F95BEC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EC540B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050BDE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492A98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97D782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7661A7" w14:textId="57A5049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18D3170" w14:textId="49E503D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0AE738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F91B8D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046DB51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C87BFB" w14:textId="045D330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" w:type="pct"/>
            <w:shd w:val="clear" w:color="auto" w:fill="FFFF00"/>
          </w:tcPr>
          <w:p w14:paraId="4949437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80D569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AAE3307" w14:textId="12CE1BC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7E8649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968C968" w14:textId="067C6DA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5" w:type="pct"/>
          </w:tcPr>
          <w:p w14:paraId="48E4C84E" w14:textId="6E86DFFA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580CDC0C" w14:textId="0BE54583" w:rsidTr="00261E7B">
        <w:tc>
          <w:tcPr>
            <w:tcW w:w="303" w:type="pct"/>
            <w:vMerge/>
          </w:tcPr>
          <w:p w14:paraId="7F6FB27F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B1FB376" w14:textId="474B6AE3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Level of satisfaction of the victim with the manner in which the violence was handle</w:t>
            </w:r>
          </w:p>
        </w:tc>
        <w:tc>
          <w:tcPr>
            <w:tcW w:w="193" w:type="pct"/>
            <w:shd w:val="clear" w:color="auto" w:fill="FFFF00"/>
          </w:tcPr>
          <w:p w14:paraId="0A34A37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070C25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20DD15F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CA1918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D59DE1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BA9C23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A8D8C9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357E61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E2384E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3AD9B3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6290B1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F9A3C7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B0F0218" w14:textId="58AC3FD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9D00A2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22D6F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C9E406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E19E531" w14:textId="3350640D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" w:type="pct"/>
            <w:shd w:val="clear" w:color="auto" w:fill="FFFF00"/>
          </w:tcPr>
          <w:p w14:paraId="227A7C1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C421A7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FF85347" w14:textId="02C009B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49FB67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27CDBE" w14:textId="2E1B1B8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5" w:type="pct"/>
          </w:tcPr>
          <w:p w14:paraId="75A858A7" w14:textId="60FC6EA6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1B1C3149" w14:textId="565DE2FF" w:rsidTr="00261E7B">
        <w:tc>
          <w:tcPr>
            <w:tcW w:w="303" w:type="pct"/>
            <w:vMerge/>
          </w:tcPr>
          <w:p w14:paraId="3EB8E103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59D0189" w14:textId="4F2DB743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bCs/>
                <w:sz w:val="20"/>
                <w:szCs w:val="20"/>
              </w:rPr>
              <w:t>Perceived intent to harm</w:t>
            </w:r>
          </w:p>
        </w:tc>
        <w:tc>
          <w:tcPr>
            <w:tcW w:w="193" w:type="pct"/>
            <w:shd w:val="clear" w:color="auto" w:fill="FFFF00"/>
          </w:tcPr>
          <w:p w14:paraId="0350CF9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E39BAF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7C7468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2EA09A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782211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63D4B9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88AF6C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62A900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9E444E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534C63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4A3D89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B9A2D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8A9584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3ACF99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DEF95C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B51EC8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0EBCCD7" w14:textId="4F39ABE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11E06C3" w14:textId="27DC60D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6DD1D15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7F61239" w14:textId="2EFE536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625F51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9375748" w14:textId="5ADC446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6ADA32DE" w14:textId="4C7B768A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163B8213" w14:textId="0CC8C5E1" w:rsidTr="00261E7B">
        <w:tc>
          <w:tcPr>
            <w:tcW w:w="303" w:type="pct"/>
            <w:vMerge w:val="restart"/>
            <w:textDirection w:val="btLr"/>
          </w:tcPr>
          <w:p w14:paraId="21E1B0DC" w14:textId="3D67E3C2" w:rsidR="0018729B" w:rsidRPr="00AA6DC7" w:rsidRDefault="0018729B" w:rsidP="0018729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 of the Assailant</w:t>
            </w:r>
          </w:p>
        </w:tc>
        <w:tc>
          <w:tcPr>
            <w:tcW w:w="543" w:type="pct"/>
          </w:tcPr>
          <w:p w14:paraId="6A4AB52C" w14:textId="6D761774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ge of the assailant</w:t>
            </w:r>
          </w:p>
        </w:tc>
        <w:tc>
          <w:tcPr>
            <w:tcW w:w="193" w:type="pct"/>
            <w:shd w:val="clear" w:color="auto" w:fill="FFFF00"/>
          </w:tcPr>
          <w:p w14:paraId="4F153D3D" w14:textId="66A4626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7CDB285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EA7BA5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A49DE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D4AA25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3422A3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C5A2E35" w14:textId="49961BD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5AABAA3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6AE606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AB4B6B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1D1806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3738D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A8D93D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46E386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376032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164038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4E81E6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E2E60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CD142B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6A06701" w14:textId="31134F2D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29C428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FB0A1C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D5C0E33" w14:textId="15A28DF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78826F13" w14:textId="1F997C9E" w:rsidTr="00261E7B">
        <w:tc>
          <w:tcPr>
            <w:tcW w:w="303" w:type="pct"/>
            <w:vMerge/>
          </w:tcPr>
          <w:p w14:paraId="4912B590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DCC38AA" w14:textId="666E9F85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Gender of the assailant</w:t>
            </w:r>
          </w:p>
        </w:tc>
        <w:tc>
          <w:tcPr>
            <w:tcW w:w="193" w:type="pct"/>
            <w:shd w:val="clear" w:color="auto" w:fill="FFFF00"/>
          </w:tcPr>
          <w:p w14:paraId="4EA6CC6A" w14:textId="5971325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6FFCE5A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40448F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370C04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78DC16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4427E0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5EA20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1F7146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ED7A00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122B49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B75BC7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CD393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218CE18" w14:textId="70FEC116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2CA743C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7DF6FE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1D49F2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4EA516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C423CD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66647E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4246B62" w14:textId="12F970B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438447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DA7C6C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E4E74D1" w14:textId="182BECA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4FF286FA" w14:textId="02E45158" w:rsidTr="00261E7B">
        <w:tc>
          <w:tcPr>
            <w:tcW w:w="303" w:type="pct"/>
            <w:vMerge/>
          </w:tcPr>
          <w:p w14:paraId="0B34E980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07EE9AE9" w14:textId="3CEA9E30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Assailant’s patient 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istration number</w:t>
            </w:r>
          </w:p>
        </w:tc>
        <w:tc>
          <w:tcPr>
            <w:tcW w:w="193" w:type="pct"/>
            <w:shd w:val="clear" w:color="auto" w:fill="FFFF00"/>
          </w:tcPr>
          <w:p w14:paraId="67B99417" w14:textId="3122026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O</w:t>
            </w:r>
          </w:p>
        </w:tc>
        <w:tc>
          <w:tcPr>
            <w:tcW w:w="193" w:type="pct"/>
            <w:shd w:val="clear" w:color="auto" w:fill="FFFF00"/>
          </w:tcPr>
          <w:p w14:paraId="5573201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CA2846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1BEDEF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27C079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B3AFFB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172137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0615E0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260E2F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9EF44C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B2EE24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0ABC96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9599DB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E04BC5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6BA3DC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1E0016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9A1F89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5C9EF6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D73F03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EF30223" w14:textId="1CE1CCA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BA5D4E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3E47F3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0C11412A" w14:textId="6822B2E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56B4E5FD" w14:textId="0CFD9179" w:rsidTr="00261E7B">
        <w:tc>
          <w:tcPr>
            <w:tcW w:w="303" w:type="pct"/>
            <w:vMerge/>
          </w:tcPr>
          <w:p w14:paraId="0C448700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BFBC72B" w14:textId="4EDB15F6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Typology of the assailant</w:t>
            </w:r>
          </w:p>
        </w:tc>
        <w:tc>
          <w:tcPr>
            <w:tcW w:w="193" w:type="pct"/>
            <w:shd w:val="clear" w:color="auto" w:fill="FFFF00"/>
          </w:tcPr>
          <w:p w14:paraId="451490FE" w14:textId="28932C9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</w:t>
            </w:r>
          </w:p>
        </w:tc>
        <w:tc>
          <w:tcPr>
            <w:tcW w:w="193" w:type="pct"/>
            <w:shd w:val="clear" w:color="auto" w:fill="FFFF00"/>
          </w:tcPr>
          <w:p w14:paraId="410B27F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4099B8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F9F7D1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48F351A" w14:textId="14625E6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7" w:type="pct"/>
            <w:shd w:val="clear" w:color="auto" w:fill="92D050"/>
          </w:tcPr>
          <w:p w14:paraId="04F4D41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F78CE7E" w14:textId="24180C2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3" w:type="pct"/>
            <w:shd w:val="clear" w:color="auto" w:fill="92D050"/>
          </w:tcPr>
          <w:p w14:paraId="18969FB4" w14:textId="799E340D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92D050"/>
          </w:tcPr>
          <w:p w14:paraId="65796D64" w14:textId="574305F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92D050"/>
          </w:tcPr>
          <w:p w14:paraId="7E668D96" w14:textId="05203EC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3F52A1C9" w14:textId="220E53D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6015843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47F31C4" w14:textId="17BF6FC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0EA4ED9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3C8FD3" w14:textId="72874DD5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77" w:type="pct"/>
            <w:shd w:val="clear" w:color="auto" w:fill="92D050"/>
          </w:tcPr>
          <w:p w14:paraId="76669227" w14:textId="36374B26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801CFB6" w14:textId="1C8E558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88A6889" w14:textId="45EC3DA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92D050"/>
          </w:tcPr>
          <w:p w14:paraId="35218E7B" w14:textId="5E6B97D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0D92D6E" w14:textId="03D24805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6B0B0C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797CC8" w14:textId="7B92423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</w:tcPr>
          <w:p w14:paraId="76C295AD" w14:textId="41C91641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8729B" w:rsidRPr="00AA6DC7" w14:paraId="77F71E15" w14:textId="21F510C7" w:rsidTr="00261E7B">
        <w:tc>
          <w:tcPr>
            <w:tcW w:w="303" w:type="pct"/>
            <w:vMerge/>
          </w:tcPr>
          <w:p w14:paraId="21438EC7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7C938FE" w14:textId="2678EC4A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r w:rsidR="00B82510">
              <w:rPr>
                <w:rFonts w:ascii="Times New Roman" w:hAnsi="Times New Roman" w:cs="Times New Roman"/>
                <w:sz w:val="20"/>
                <w:szCs w:val="20"/>
              </w:rPr>
              <w:t xml:space="preserve"> or characters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of the assailant</w:t>
            </w:r>
          </w:p>
        </w:tc>
        <w:tc>
          <w:tcPr>
            <w:tcW w:w="193" w:type="pct"/>
            <w:shd w:val="clear" w:color="auto" w:fill="FFFF00"/>
          </w:tcPr>
          <w:p w14:paraId="3D9C33CD" w14:textId="00C3250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2C7C1CE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06DDD8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1D8577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39F43E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FFC8AB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662C69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66900D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552399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E77DE2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7931E0B" w14:textId="465AFC6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3" w:type="pct"/>
            <w:shd w:val="clear" w:color="auto" w:fill="FFFF00"/>
          </w:tcPr>
          <w:p w14:paraId="51F4609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72A5D7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F508B8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0067A9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399A89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8E518B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7F32F3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7CA1E7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766B33D" w14:textId="6363D40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9F6DA5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E240C4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19169B3" w14:textId="4168338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4BDC6597" w14:textId="5290D5D6" w:rsidTr="00261E7B">
        <w:tc>
          <w:tcPr>
            <w:tcW w:w="303" w:type="pct"/>
            <w:vMerge/>
          </w:tcPr>
          <w:p w14:paraId="479B3B8D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29486C29" w14:textId="319BF1E0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ssailant’s risk factors</w:t>
            </w:r>
          </w:p>
        </w:tc>
        <w:tc>
          <w:tcPr>
            <w:tcW w:w="193" w:type="pct"/>
            <w:shd w:val="clear" w:color="auto" w:fill="FFFF00"/>
          </w:tcPr>
          <w:p w14:paraId="5A6A35D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7A1386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3EFC939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AB6E41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559373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5AA76848" w14:textId="3916FB1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63587A4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458EE9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2C69C3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63664F" w14:textId="3B3E6E3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FFFF00"/>
          </w:tcPr>
          <w:p w14:paraId="2858C27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027FF1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9718B8A" w14:textId="24EA6A6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65" w:type="pct"/>
            <w:shd w:val="clear" w:color="auto" w:fill="FFFF00"/>
          </w:tcPr>
          <w:p w14:paraId="24030EE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60026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249B3C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0831BF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0D45C1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FAF67D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DDDF99B" w14:textId="6FFF496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7BD96F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F5430AF" w14:textId="023BAE0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</w:tcPr>
          <w:p w14:paraId="19685C78" w14:textId="50A9EE29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8729B" w:rsidRPr="00AA6DC7" w14:paraId="547CFFC9" w14:textId="53B02662" w:rsidTr="00261E7B">
        <w:tc>
          <w:tcPr>
            <w:tcW w:w="303" w:type="pct"/>
            <w:vMerge/>
          </w:tcPr>
          <w:p w14:paraId="25652D4B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35876765" w14:textId="469AE3D5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ssailant’s history of violence</w:t>
            </w:r>
          </w:p>
        </w:tc>
        <w:tc>
          <w:tcPr>
            <w:tcW w:w="193" w:type="pct"/>
            <w:shd w:val="clear" w:color="auto" w:fill="FFFF00"/>
          </w:tcPr>
          <w:p w14:paraId="26965CA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16DD0D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CF1448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EDE13D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8AC903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F25C8A0" w14:textId="41AAA520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178E8DE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2E585A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A44D86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E2F53A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8A995F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EA42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1F4BE1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52D82B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DFDC61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BA5E92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6EE53D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013FED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562C82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A23F809" w14:textId="772F1C6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0EF562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8C7CFD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7BD5FAF" w14:textId="2222766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3BD138C3" w14:textId="270C8D80" w:rsidTr="00261E7B">
        <w:tc>
          <w:tcPr>
            <w:tcW w:w="303" w:type="pct"/>
            <w:vMerge/>
          </w:tcPr>
          <w:p w14:paraId="2555F459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D8BBC7E" w14:textId="3F234AD4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Disposition of the assailant</w:t>
            </w:r>
          </w:p>
        </w:tc>
        <w:tc>
          <w:tcPr>
            <w:tcW w:w="193" w:type="pct"/>
            <w:shd w:val="clear" w:color="auto" w:fill="FFFF00"/>
          </w:tcPr>
          <w:p w14:paraId="24CB168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E2BEA2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5C1802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B5D35C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1E5BBB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655EFE7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8553B2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CA434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2847A1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F4BFEF8" w14:textId="4115B3E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218168A8" w14:textId="08948FBD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C98B28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9068393" w14:textId="5001FB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  <w:shd w:val="clear" w:color="auto" w:fill="FFFF00"/>
          </w:tcPr>
          <w:p w14:paraId="59F2424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E6114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E32EA4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25272D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00BB1A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F3FF6E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BAAA1C5" w14:textId="19A58DD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C0CB73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DE939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279D2192" w14:textId="4C5BCD8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729B" w:rsidRPr="00AA6DC7" w14:paraId="1D097640" w14:textId="521DAF1C" w:rsidTr="00261E7B">
        <w:tc>
          <w:tcPr>
            <w:tcW w:w="303" w:type="pct"/>
            <w:vMerge/>
          </w:tcPr>
          <w:p w14:paraId="1C58E5C0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972BEE9" w14:textId="47FA88CC" w:rsidR="0018729B" w:rsidRPr="00AA6DC7" w:rsidRDefault="0018729B" w:rsidP="001872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Relationship of the assailant to the victim</w:t>
            </w:r>
          </w:p>
        </w:tc>
        <w:tc>
          <w:tcPr>
            <w:tcW w:w="193" w:type="pct"/>
            <w:shd w:val="clear" w:color="auto" w:fill="FFFF00"/>
          </w:tcPr>
          <w:p w14:paraId="6212A1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FB9303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7E7C56B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316CFE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D3246F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CD8D26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0CF9D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DD94B9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04362A0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CF6917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A37CDB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9DC8C0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CF49D2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F3D5B8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FEDF229" w14:textId="3F6A24D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266FE2B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D5A505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CC7FD3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6A85A0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F4A970E" w14:textId="53EFEEC8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B91A6A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DB3928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57D3B38A" w14:textId="51621A1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1C72D890" w14:textId="6F9BA453" w:rsidTr="00261E7B">
        <w:tc>
          <w:tcPr>
            <w:tcW w:w="303" w:type="pct"/>
            <w:vMerge w:val="restart"/>
            <w:textDirection w:val="btLr"/>
          </w:tcPr>
          <w:p w14:paraId="52EC35A3" w14:textId="74C3A6DA" w:rsidR="0018729B" w:rsidRPr="00AA6DC7" w:rsidRDefault="0020512A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="0018729B"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729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8729B"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18729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8729B" w:rsidRPr="00AA6DC7">
              <w:rPr>
                <w:rFonts w:ascii="Times New Roman" w:hAnsi="Times New Roman" w:cs="Times New Roman"/>
                <w:sz w:val="20"/>
                <w:szCs w:val="20"/>
              </w:rPr>
              <w:t>he Witness</w:t>
            </w:r>
          </w:p>
        </w:tc>
        <w:tc>
          <w:tcPr>
            <w:tcW w:w="543" w:type="pct"/>
          </w:tcPr>
          <w:p w14:paraId="4AD29DEF" w14:textId="4F00438D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Availability of witness</w:t>
            </w:r>
          </w:p>
        </w:tc>
        <w:tc>
          <w:tcPr>
            <w:tcW w:w="193" w:type="pct"/>
            <w:shd w:val="clear" w:color="auto" w:fill="FFFF00"/>
          </w:tcPr>
          <w:p w14:paraId="0D01AD0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14567DF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552A4F1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328ABE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A5682A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3DEDEB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812E61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8124231" w14:textId="79E9201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65" w:type="pct"/>
            <w:shd w:val="clear" w:color="auto" w:fill="92D050"/>
          </w:tcPr>
          <w:p w14:paraId="1F824E5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503E85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1F6680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50143A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C8E6F6F" w14:textId="0D8739C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  <w:shd w:val="clear" w:color="auto" w:fill="FFFF00"/>
          </w:tcPr>
          <w:p w14:paraId="5F55CD8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9BA12C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726F1D4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BC2330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42CB3D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5B99060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1FB20B5" w14:textId="7392A38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A229A0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C7C6D1E" w14:textId="59F4FC1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" w:type="pct"/>
          </w:tcPr>
          <w:p w14:paraId="40FBF345" w14:textId="3B8F47BC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729B" w:rsidRPr="00AA6DC7" w14:paraId="773A37D1" w14:textId="1CB0864B" w:rsidTr="00261E7B">
        <w:tc>
          <w:tcPr>
            <w:tcW w:w="303" w:type="pct"/>
            <w:vMerge/>
          </w:tcPr>
          <w:p w14:paraId="46AD31F3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7D62104A" w14:textId="33D76006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Nam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witness</w:t>
            </w:r>
          </w:p>
        </w:tc>
        <w:tc>
          <w:tcPr>
            <w:tcW w:w="193" w:type="pct"/>
            <w:shd w:val="clear" w:color="auto" w:fill="FFFF00"/>
          </w:tcPr>
          <w:p w14:paraId="3617DEF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CD296B5" w14:textId="7E5EE6DA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83CAEB" w:themeFill="accent1" w:themeFillTint="66"/>
          </w:tcPr>
          <w:p w14:paraId="45EC6ED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A64830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D03460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1A1A9D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51FDAB9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0BADB8A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2292640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513DCDF" w14:textId="60BF5389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460D34A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3AA864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FEDF27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67B7A3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A0BCE7E" w14:textId="59C8435C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61FD9B0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932356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637E85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B4A539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9DA3537" w14:textId="18882D9B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3385B8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41BBD4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B1CB820" w14:textId="02BFC24E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729B" w:rsidRPr="00AA6DC7" w14:paraId="0869A8ED" w14:textId="57D06509" w:rsidTr="00261E7B">
        <w:tc>
          <w:tcPr>
            <w:tcW w:w="303" w:type="pct"/>
            <w:vMerge/>
          </w:tcPr>
          <w:p w14:paraId="049EDF3D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5DE6E739" w14:textId="4E9DDBF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b title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 xml:space="preserve"> witness</w:t>
            </w:r>
          </w:p>
        </w:tc>
        <w:tc>
          <w:tcPr>
            <w:tcW w:w="193" w:type="pct"/>
            <w:shd w:val="clear" w:color="auto" w:fill="FFFF00"/>
          </w:tcPr>
          <w:p w14:paraId="7E415B2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530B7D" w14:textId="77777777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08EC7AE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733498A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43D0641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2C9C3C6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0C59C1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80247C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A881E7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306A97A" w14:textId="2BCFEBC1" w:rsidR="0018729B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5" w:type="pct"/>
            <w:shd w:val="clear" w:color="auto" w:fill="FFFF00"/>
          </w:tcPr>
          <w:p w14:paraId="11A0A82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B5EC8A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5E44F0F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5DCC09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0D6508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48DC30C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248CF3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E4220E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49F6544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A0B1CF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762803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8DE04C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70C0FA0F" w14:textId="118DD6FF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28640921" w14:textId="364611F4" w:rsidTr="00261E7B">
        <w:tc>
          <w:tcPr>
            <w:tcW w:w="303" w:type="pct"/>
            <w:vMerge/>
          </w:tcPr>
          <w:p w14:paraId="6D77451C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13A347CC" w14:textId="5F06E032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Contact of witness</w:t>
            </w:r>
          </w:p>
        </w:tc>
        <w:tc>
          <w:tcPr>
            <w:tcW w:w="193" w:type="pct"/>
            <w:shd w:val="clear" w:color="auto" w:fill="FFFF00"/>
          </w:tcPr>
          <w:p w14:paraId="7A06241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58A27A8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6C43DC5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269F2F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359BC30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395CBB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4B4489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6351123B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383551A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708B376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7DA7225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0259C09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83E682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D2F61D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C93745" w14:textId="72CD1023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7" w:type="pct"/>
            <w:shd w:val="clear" w:color="auto" w:fill="92D050"/>
          </w:tcPr>
          <w:p w14:paraId="6B5A1473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79CF7D6E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0BD65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1F6840F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92A279C" w14:textId="2D75E89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13E765F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44FE72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</w:tcPr>
          <w:p w14:paraId="392B84E6" w14:textId="097DB20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729B" w:rsidRPr="00AA6DC7" w14:paraId="3F2CB448" w14:textId="55963B6D" w:rsidTr="00261E7B">
        <w:tc>
          <w:tcPr>
            <w:tcW w:w="303" w:type="pct"/>
            <w:vMerge/>
          </w:tcPr>
          <w:p w14:paraId="607E3932" w14:textId="77777777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14:paraId="65652A4C" w14:textId="3EC62F16" w:rsidR="0018729B" w:rsidRPr="00AA6DC7" w:rsidRDefault="0018729B" w:rsidP="00187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DC7">
              <w:rPr>
                <w:rFonts w:ascii="Times New Roman" w:hAnsi="Times New Roman" w:cs="Times New Roman"/>
                <w:sz w:val="20"/>
                <w:szCs w:val="20"/>
              </w:rPr>
              <w:t>Frequency of witnessing physical violence</w:t>
            </w:r>
          </w:p>
        </w:tc>
        <w:tc>
          <w:tcPr>
            <w:tcW w:w="193" w:type="pct"/>
            <w:shd w:val="clear" w:color="auto" w:fill="FFFF00"/>
          </w:tcPr>
          <w:p w14:paraId="75149E77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3103AE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83CAEB" w:themeFill="accent1" w:themeFillTint="66"/>
          </w:tcPr>
          <w:p w14:paraId="10B0C3E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685844C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D53EB5A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377899B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28AEAA6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4FCCC50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7DAE940C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2D7284A6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1D57AA8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47369952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14A4BE2D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FFFF00"/>
          </w:tcPr>
          <w:p w14:paraId="0F208098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6CF1FC3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" w:type="pct"/>
            <w:shd w:val="clear" w:color="auto" w:fill="92D050"/>
          </w:tcPr>
          <w:p w14:paraId="1A64CDC1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8361299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3D7434E0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92D050"/>
          </w:tcPr>
          <w:p w14:paraId="6D82D3E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E1D3F2E" w14:textId="7D923832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92D050"/>
          </w:tcPr>
          <w:p w14:paraId="330D9E54" w14:textId="77777777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shd w:val="clear" w:color="auto" w:fill="FFFF00"/>
          </w:tcPr>
          <w:p w14:paraId="2C7FD575" w14:textId="5343B751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" w:type="pct"/>
          </w:tcPr>
          <w:p w14:paraId="7F72B68F" w14:textId="3622B824" w:rsidR="0018729B" w:rsidRPr="00AA6DC7" w:rsidRDefault="0018729B" w:rsidP="00187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4645D02" w14:textId="464EA150" w:rsidR="00590B22" w:rsidRPr="00590B22" w:rsidRDefault="00590B22" w:rsidP="00590B22">
      <w:pPr>
        <w:pStyle w:val="NoSpacing"/>
        <w:rPr>
          <w:rFonts w:ascii="Times New Roman" w:hAnsi="Times New Roman" w:cs="Times New Roman"/>
        </w:rPr>
      </w:pPr>
      <w:r w:rsidRPr="00590B22">
        <w:rPr>
          <w:rFonts w:ascii="Times New Roman" w:hAnsi="Times New Roman" w:cs="Times New Roman"/>
        </w:rPr>
        <w:t>Blue: Cluster 1</w:t>
      </w:r>
      <w:r>
        <w:rPr>
          <w:rFonts w:ascii="Times New Roman" w:hAnsi="Times New Roman" w:cs="Times New Roman"/>
        </w:rPr>
        <w:t xml:space="preserve"> (rapid WPV reporting form)</w:t>
      </w:r>
      <w:r w:rsidRPr="00590B22">
        <w:rPr>
          <w:rFonts w:ascii="Times New Roman" w:hAnsi="Times New Roman" w:cs="Times New Roman"/>
        </w:rPr>
        <w:t>; Green: Cluster 2</w:t>
      </w:r>
      <w:r>
        <w:rPr>
          <w:rFonts w:ascii="Times New Roman" w:hAnsi="Times New Roman" w:cs="Times New Roman"/>
        </w:rPr>
        <w:t xml:space="preserve"> (brief WPV reporting form)</w:t>
      </w:r>
      <w:r w:rsidRPr="00590B22">
        <w:rPr>
          <w:rFonts w:ascii="Times New Roman" w:hAnsi="Times New Roman" w:cs="Times New Roman"/>
        </w:rPr>
        <w:t>; Yellow: Cluster 3</w:t>
      </w:r>
      <w:r>
        <w:rPr>
          <w:rFonts w:ascii="Times New Roman" w:hAnsi="Times New Roman" w:cs="Times New Roman"/>
        </w:rPr>
        <w:t xml:space="preserve"> (</w:t>
      </w:r>
      <w:r w:rsidR="009509B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tailed WPV reporting form)</w:t>
      </w:r>
    </w:p>
    <w:p w14:paraId="2D2ACB56" w14:textId="786E59AB" w:rsidR="004E4FD8" w:rsidRPr="00590B22" w:rsidRDefault="00590B22" w:rsidP="00590B22">
      <w:pPr>
        <w:pStyle w:val="NoSpacing"/>
        <w:rPr>
          <w:rFonts w:ascii="Times New Roman" w:hAnsi="Times New Roman" w:cs="Times New Roman"/>
        </w:rPr>
      </w:pPr>
      <w:r w:rsidRPr="00590B22">
        <w:rPr>
          <w:rFonts w:ascii="Times New Roman" w:hAnsi="Times New Roman" w:cs="Times New Roman"/>
        </w:rPr>
        <w:t>M: Multiple choice item, B: Binary item, O: Open-ended item, X: Unknown</w:t>
      </w:r>
    </w:p>
    <w:sectPr w:rsidR="004E4FD8" w:rsidRPr="00590B22" w:rsidSect="004E4FD8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D81AF" w14:textId="77777777" w:rsidR="00C01CF4" w:rsidRDefault="00C01CF4" w:rsidP="004E4FD8">
      <w:pPr>
        <w:spacing w:after="0" w:line="240" w:lineRule="auto"/>
      </w:pPr>
      <w:r>
        <w:separator/>
      </w:r>
    </w:p>
  </w:endnote>
  <w:endnote w:type="continuationSeparator" w:id="0">
    <w:p w14:paraId="2E497887" w14:textId="77777777" w:rsidR="00C01CF4" w:rsidRDefault="00C01CF4" w:rsidP="004E4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48A67" w14:textId="77777777" w:rsidR="00C01CF4" w:rsidRDefault="00C01CF4" w:rsidP="004E4FD8">
      <w:pPr>
        <w:spacing w:after="0" w:line="240" w:lineRule="auto"/>
      </w:pPr>
      <w:r>
        <w:separator/>
      </w:r>
    </w:p>
  </w:footnote>
  <w:footnote w:type="continuationSeparator" w:id="0">
    <w:p w14:paraId="4125739E" w14:textId="77777777" w:rsidR="00C01CF4" w:rsidRDefault="00C01CF4" w:rsidP="004E4F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363545" w14:textId="3F049C89" w:rsidR="007222DB" w:rsidRPr="007222DB" w:rsidRDefault="007222DB" w:rsidP="007222DB">
    <w:pPr>
      <w:pStyle w:val="Header"/>
      <w:rPr>
        <w:rFonts w:ascii="Times New Roman" w:hAnsi="Times New Roman" w:cs="Times New Roman"/>
      </w:rPr>
    </w:pPr>
    <w:r w:rsidRPr="007222DB">
      <w:rPr>
        <w:rFonts w:ascii="Times New Roman" w:hAnsi="Times New Roman" w:cs="Times New Roman"/>
        <w:b/>
        <w:bCs/>
      </w:rPr>
      <w:t>Supplementary file 3: Detailed domains and items of each WPV reporting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8E40AC"/>
    <w:multiLevelType w:val="hybridMultilevel"/>
    <w:tmpl w:val="6712BC6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2268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FD8"/>
    <w:rsid w:val="0000013A"/>
    <w:rsid w:val="000242A4"/>
    <w:rsid w:val="00074815"/>
    <w:rsid w:val="000F49AD"/>
    <w:rsid w:val="00142479"/>
    <w:rsid w:val="00147D41"/>
    <w:rsid w:val="00171C28"/>
    <w:rsid w:val="0018729B"/>
    <w:rsid w:val="001C580D"/>
    <w:rsid w:val="001E1249"/>
    <w:rsid w:val="001E13D1"/>
    <w:rsid w:val="0020512A"/>
    <w:rsid w:val="002359AB"/>
    <w:rsid w:val="00261E7B"/>
    <w:rsid w:val="00280EB7"/>
    <w:rsid w:val="002A2189"/>
    <w:rsid w:val="003264D0"/>
    <w:rsid w:val="00330191"/>
    <w:rsid w:val="00334000"/>
    <w:rsid w:val="00346A25"/>
    <w:rsid w:val="00362188"/>
    <w:rsid w:val="003647E3"/>
    <w:rsid w:val="003A72D4"/>
    <w:rsid w:val="003E56B1"/>
    <w:rsid w:val="004537C0"/>
    <w:rsid w:val="00456307"/>
    <w:rsid w:val="00476D4F"/>
    <w:rsid w:val="00483FFE"/>
    <w:rsid w:val="004E4FD8"/>
    <w:rsid w:val="0055246D"/>
    <w:rsid w:val="0057784B"/>
    <w:rsid w:val="00577E06"/>
    <w:rsid w:val="00590B22"/>
    <w:rsid w:val="005A034E"/>
    <w:rsid w:val="005C0F47"/>
    <w:rsid w:val="005D0636"/>
    <w:rsid w:val="00631AB3"/>
    <w:rsid w:val="0064094C"/>
    <w:rsid w:val="00692B70"/>
    <w:rsid w:val="006D0B75"/>
    <w:rsid w:val="0071648A"/>
    <w:rsid w:val="007222DB"/>
    <w:rsid w:val="00726EF5"/>
    <w:rsid w:val="0076069A"/>
    <w:rsid w:val="007611C5"/>
    <w:rsid w:val="007C4A08"/>
    <w:rsid w:val="007D49FF"/>
    <w:rsid w:val="00840847"/>
    <w:rsid w:val="00841A70"/>
    <w:rsid w:val="00871688"/>
    <w:rsid w:val="00892D37"/>
    <w:rsid w:val="008B0E82"/>
    <w:rsid w:val="008F1D18"/>
    <w:rsid w:val="008F778C"/>
    <w:rsid w:val="00903BCB"/>
    <w:rsid w:val="00930CD3"/>
    <w:rsid w:val="00934B0A"/>
    <w:rsid w:val="009509B1"/>
    <w:rsid w:val="009630CD"/>
    <w:rsid w:val="0096731A"/>
    <w:rsid w:val="009B77EA"/>
    <w:rsid w:val="009F1439"/>
    <w:rsid w:val="00A00DDD"/>
    <w:rsid w:val="00A36B22"/>
    <w:rsid w:val="00A401D7"/>
    <w:rsid w:val="00A80DAD"/>
    <w:rsid w:val="00AA6DC7"/>
    <w:rsid w:val="00AF22BB"/>
    <w:rsid w:val="00AF63F3"/>
    <w:rsid w:val="00B00A56"/>
    <w:rsid w:val="00B12F36"/>
    <w:rsid w:val="00B51477"/>
    <w:rsid w:val="00B76BD2"/>
    <w:rsid w:val="00B76C7A"/>
    <w:rsid w:val="00B82510"/>
    <w:rsid w:val="00BB3078"/>
    <w:rsid w:val="00C01CF4"/>
    <w:rsid w:val="00C26D83"/>
    <w:rsid w:val="00CE28DD"/>
    <w:rsid w:val="00D07902"/>
    <w:rsid w:val="00D60ECA"/>
    <w:rsid w:val="00D9128C"/>
    <w:rsid w:val="00E01BA2"/>
    <w:rsid w:val="00E1044A"/>
    <w:rsid w:val="00E178D4"/>
    <w:rsid w:val="00E34F71"/>
    <w:rsid w:val="00E53ACD"/>
    <w:rsid w:val="00E94FA4"/>
    <w:rsid w:val="00EB3A92"/>
    <w:rsid w:val="00EB53F4"/>
    <w:rsid w:val="00F174BF"/>
    <w:rsid w:val="00F30917"/>
    <w:rsid w:val="00F50CDD"/>
    <w:rsid w:val="00FB7C79"/>
    <w:rsid w:val="00FE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7D59E"/>
  <w15:chartTrackingRefBased/>
  <w15:docId w15:val="{70328F10-C1EA-4EED-97DB-87659FB22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4F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F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F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F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F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F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F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F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F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F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F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F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F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F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F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F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F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F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F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F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F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F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F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4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4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FD8"/>
  </w:style>
  <w:style w:type="paragraph" w:styleId="Footer">
    <w:name w:val="footer"/>
    <w:basedOn w:val="Normal"/>
    <w:link w:val="FooterChar"/>
    <w:uiPriority w:val="99"/>
    <w:unhideWhenUsed/>
    <w:rsid w:val="004E4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FD8"/>
  </w:style>
  <w:style w:type="paragraph" w:styleId="NoSpacing">
    <w:name w:val="No Spacing"/>
    <w:uiPriority w:val="1"/>
    <w:qFormat/>
    <w:rsid w:val="004E4FD8"/>
    <w:pPr>
      <w:spacing w:after="0" w:line="240" w:lineRule="auto"/>
    </w:pPr>
    <w:rPr>
      <w:szCs w:val="3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F2BAA-0851-4BC3-AAC1-0BCEF57AC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13</Pages>
  <Words>1639</Words>
  <Characters>934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Qian</dc:creator>
  <cp:keywords/>
  <dc:description/>
  <cp:lastModifiedBy>ShengQian</cp:lastModifiedBy>
  <cp:revision>54</cp:revision>
  <cp:lastPrinted>2026-02-23T13:18:00Z</cp:lastPrinted>
  <dcterms:created xsi:type="dcterms:W3CDTF">2025-10-31T11:58:00Z</dcterms:created>
  <dcterms:modified xsi:type="dcterms:W3CDTF">2026-02-23T13:19:00Z</dcterms:modified>
</cp:coreProperties>
</file>